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AD687" w14:textId="1ACF9018" w:rsidR="00AB4618" w:rsidRPr="00FE77E4" w:rsidRDefault="00FE77E4" w:rsidP="00FE77E4">
      <w:pPr>
        <w:rPr>
          <w:rFonts w:ascii="Times New Roman" w:hAnsi="Times New Roman" w:cs="Times New Roman"/>
          <w:b/>
          <w:bCs/>
          <w:sz w:val="24"/>
        </w:rPr>
      </w:pPr>
      <w:bookmarkStart w:id="0" w:name="OLE_LINK233"/>
      <w:bookmarkStart w:id="1" w:name="OLE_LINK234"/>
      <w:r w:rsidRPr="00FE77E4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Appendix </w:t>
      </w:r>
      <w:bookmarkStart w:id="2" w:name="OLE_LINK235"/>
      <w:bookmarkStart w:id="3" w:name="OLE_LINK236"/>
      <w:bookmarkEnd w:id="0"/>
      <w:bookmarkEnd w:id="1"/>
      <w:r w:rsidRPr="00FE77E4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Ⅰ</w:t>
      </w:r>
      <w:bookmarkEnd w:id="2"/>
      <w:bookmarkEnd w:id="3"/>
      <w:r w:rsidR="00364BFC">
        <w:rPr>
          <w:rFonts w:ascii="Times New Roman" w:hAnsi="Times New Roman" w:cs="Times New Roman"/>
          <w:b/>
          <w:bCs/>
          <w:sz w:val="24"/>
        </w:rPr>
        <w:t xml:space="preserve"> </w:t>
      </w:r>
      <w:r w:rsidR="005F3DEF" w:rsidRPr="00FE77E4">
        <w:rPr>
          <w:rFonts w:ascii="Times New Roman" w:hAnsi="Times New Roman" w:cs="Times New Roman"/>
          <w:b/>
          <w:bCs/>
          <w:sz w:val="24"/>
        </w:rPr>
        <w:t>Literature quality evaluation results</w:t>
      </w:r>
    </w:p>
    <w:p w14:paraId="4FA0D53E" w14:textId="0CE392E6" w:rsidR="005F3DEF" w:rsidRPr="00FE77E4" w:rsidRDefault="005F3DEF" w:rsidP="005F3DEF">
      <w:pPr>
        <w:spacing w:line="400" w:lineRule="exact"/>
        <w:rPr>
          <w:rFonts w:ascii="Times New Roman" w:eastAsia="宋体" w:hAnsi="Times New Roman" w:cs="Times New Roman"/>
          <w:szCs w:val="21"/>
        </w:rPr>
      </w:pPr>
      <w:bookmarkStart w:id="4" w:name="OLE_LINK60"/>
      <w:bookmarkStart w:id="5" w:name="OLE_LINK61"/>
      <w:r w:rsidRPr="00FE77E4"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1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bookmarkStart w:id="6" w:name="OLE_LINK43"/>
      <w:bookmarkStart w:id="7" w:name="OLE_LINK44"/>
      <w:r w:rsidRPr="00FE77E4">
        <w:rPr>
          <w:rFonts w:ascii="Times New Roman" w:eastAsia="宋体" w:hAnsi="Times New Roman" w:cs="Times New Roman" w:hint="eastAsia"/>
          <w:szCs w:val="21"/>
        </w:rPr>
        <w:t>JBI</w:t>
      </w:r>
      <w:r w:rsidRPr="00FE77E4">
        <w:rPr>
          <w:rFonts w:ascii="Times New Roman" w:eastAsia="宋体" w:hAnsi="Times New Roman" w:cs="Times New Roman"/>
          <w:szCs w:val="21"/>
        </w:rPr>
        <w:t xml:space="preserve"> critical appraisal checklist for text and opinion papers</w:t>
      </w:r>
      <w:bookmarkEnd w:id="6"/>
      <w:bookmarkEnd w:id="7"/>
    </w:p>
    <w:tbl>
      <w:tblPr>
        <w:tblStyle w:val="a3"/>
        <w:tblW w:w="10065" w:type="dxa"/>
        <w:tblInd w:w="-851" w:type="dxa"/>
        <w:tblLook w:val="04A0" w:firstRow="1" w:lastRow="0" w:firstColumn="1" w:lastColumn="0" w:noHBand="0" w:noVBand="1"/>
      </w:tblPr>
      <w:tblGrid>
        <w:gridCol w:w="6805"/>
        <w:gridCol w:w="3260"/>
      </w:tblGrid>
      <w:tr w:rsidR="005F3DEF" w14:paraId="598264EF" w14:textId="77777777" w:rsidTr="0079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805" w:type="dxa"/>
          </w:tcPr>
          <w:bookmarkEnd w:id="4"/>
          <w:bookmarkEnd w:id="5"/>
          <w:p w14:paraId="09894284" w14:textId="77777777" w:rsidR="005F3DEF" w:rsidRPr="000E2CFC" w:rsidRDefault="005F3DEF" w:rsidP="00792A5D">
            <w:pPr>
              <w:spacing w:line="400" w:lineRule="exact"/>
              <w:jc w:val="center"/>
              <w:rPr>
                <w:rFonts w:cs="Times New Roman"/>
                <w:b/>
                <w:bCs/>
                <w:sz w:val="24"/>
              </w:rPr>
            </w:pPr>
            <w:r w:rsidRPr="000E2CFC">
              <w:rPr>
                <w:rFonts w:cs="Times New Roman" w:hint="eastAsia"/>
                <w:b/>
                <w:bCs/>
                <w:sz w:val="24"/>
              </w:rPr>
              <w:t>D</w:t>
            </w:r>
            <w:r w:rsidRPr="000E2CFC">
              <w:rPr>
                <w:rFonts w:cs="Times New Roman"/>
                <w:b/>
                <w:bCs/>
                <w:sz w:val="24"/>
              </w:rPr>
              <w:t>omain</w:t>
            </w:r>
          </w:p>
        </w:tc>
        <w:tc>
          <w:tcPr>
            <w:tcW w:w="3260" w:type="dxa"/>
          </w:tcPr>
          <w:p w14:paraId="71C97B0C" w14:textId="77777777" w:rsidR="005F3DEF" w:rsidRPr="000E2CFC" w:rsidRDefault="005F3DEF" w:rsidP="00792A5D">
            <w:pPr>
              <w:spacing w:line="400" w:lineRule="exact"/>
              <w:jc w:val="center"/>
              <w:rPr>
                <w:rFonts w:cs="Times New Roman"/>
                <w:b/>
                <w:bCs/>
                <w:sz w:val="24"/>
              </w:rPr>
            </w:pPr>
            <w:r w:rsidRPr="000E2CFC">
              <w:rPr>
                <w:rFonts w:cs="Times New Roman" w:hint="eastAsia"/>
                <w:b/>
                <w:bCs/>
                <w:sz w:val="24"/>
              </w:rPr>
              <w:t>I</w:t>
            </w:r>
            <w:r w:rsidRPr="000E2CFC">
              <w:rPr>
                <w:rFonts w:cs="Times New Roman"/>
                <w:b/>
                <w:bCs/>
                <w:sz w:val="24"/>
              </w:rPr>
              <w:t>ndicator</w:t>
            </w:r>
          </w:p>
        </w:tc>
      </w:tr>
      <w:tr w:rsidR="005F3DEF" w14:paraId="2831F212" w14:textId="77777777" w:rsidTr="00792A5D">
        <w:tc>
          <w:tcPr>
            <w:tcW w:w="6805" w:type="dxa"/>
          </w:tcPr>
          <w:p w14:paraId="7A66FC1D" w14:textId="77777777" w:rsidR="005F3DEF" w:rsidRPr="000E2CFC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Q1-</w:t>
            </w:r>
            <w:r w:rsidRPr="000E2CFC">
              <w:rPr>
                <w:rFonts w:eastAsia="宋体" w:cs="Times New Roman" w:hint="eastAsia"/>
                <w:szCs w:val="21"/>
              </w:rPr>
              <w:t>I</w:t>
            </w:r>
            <w:r w:rsidRPr="000E2CFC">
              <w:rPr>
                <w:rFonts w:eastAsia="宋体" w:cs="Times New Roman"/>
                <w:szCs w:val="21"/>
              </w:rPr>
              <w:t>s</w:t>
            </w:r>
            <w:r>
              <w:rPr>
                <w:rFonts w:eastAsia="宋体" w:cs="Times New Roman"/>
                <w:szCs w:val="21"/>
              </w:rPr>
              <w:t xml:space="preserve"> the source of the opinion clearly identified?</w:t>
            </w:r>
          </w:p>
        </w:tc>
        <w:tc>
          <w:tcPr>
            <w:tcW w:w="3260" w:type="dxa"/>
          </w:tcPr>
          <w:p w14:paraId="5BE2D5D3" w14:textId="77777777" w:rsidR="005F3DEF" w:rsidRPr="00F236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75B1AD91" w14:textId="77777777" w:rsidTr="00792A5D">
        <w:tc>
          <w:tcPr>
            <w:tcW w:w="6805" w:type="dxa"/>
          </w:tcPr>
          <w:p w14:paraId="1F205E07" w14:textId="77777777" w:rsidR="005F3DEF" w:rsidRPr="000E2CFC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Q2-</w:t>
            </w:r>
            <w:r w:rsidRPr="000E2CFC">
              <w:rPr>
                <w:rFonts w:eastAsia="宋体" w:cs="Times New Roman" w:hint="eastAsia"/>
                <w:szCs w:val="21"/>
              </w:rPr>
              <w:t>D</w:t>
            </w:r>
            <w:r w:rsidRPr="000E2CFC">
              <w:rPr>
                <w:rFonts w:eastAsia="宋体" w:cs="Times New Roman"/>
                <w:szCs w:val="21"/>
              </w:rPr>
              <w:t>oes</w:t>
            </w:r>
            <w:r>
              <w:rPr>
                <w:rFonts w:eastAsia="宋体" w:cs="Times New Roman"/>
                <w:szCs w:val="21"/>
              </w:rPr>
              <w:t xml:space="preserve"> the source of opinion have standing in the field of expertise?</w:t>
            </w:r>
          </w:p>
        </w:tc>
        <w:tc>
          <w:tcPr>
            <w:tcW w:w="3260" w:type="dxa"/>
          </w:tcPr>
          <w:p w14:paraId="37C402F1" w14:textId="77777777" w:rsidR="005F3DEF" w:rsidRDefault="005F3DEF" w:rsidP="00792A5D">
            <w:pPr>
              <w:spacing w:line="400" w:lineRule="exact"/>
              <w:rPr>
                <w:rFonts w:eastAsia="宋体" w:cs="Times New Roman"/>
                <w:sz w:val="24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3276B816" w14:textId="77777777" w:rsidTr="00792A5D">
        <w:tc>
          <w:tcPr>
            <w:tcW w:w="6805" w:type="dxa"/>
          </w:tcPr>
          <w:p w14:paraId="3C5C8199" w14:textId="77777777" w:rsidR="005F3DEF" w:rsidRPr="000E2CFC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Q3-</w:t>
            </w:r>
            <w:r w:rsidRPr="000E2CFC">
              <w:rPr>
                <w:rFonts w:eastAsia="宋体" w:cs="Times New Roman" w:hint="eastAsia"/>
                <w:szCs w:val="21"/>
              </w:rPr>
              <w:t>A</w:t>
            </w:r>
            <w:r w:rsidRPr="000E2CFC">
              <w:rPr>
                <w:rFonts w:eastAsia="宋体" w:cs="Times New Roman"/>
                <w:szCs w:val="21"/>
              </w:rPr>
              <w:t xml:space="preserve">re the interests of the relevant population the </w:t>
            </w:r>
            <w:r>
              <w:rPr>
                <w:rFonts w:eastAsia="宋体" w:cs="Times New Roman"/>
                <w:szCs w:val="21"/>
              </w:rPr>
              <w:t>central focus of the opinion?</w:t>
            </w:r>
          </w:p>
        </w:tc>
        <w:tc>
          <w:tcPr>
            <w:tcW w:w="3260" w:type="dxa"/>
          </w:tcPr>
          <w:p w14:paraId="43E4900A" w14:textId="77777777" w:rsidR="005F3DEF" w:rsidRDefault="005F3DEF" w:rsidP="00792A5D">
            <w:pPr>
              <w:spacing w:line="400" w:lineRule="exact"/>
              <w:rPr>
                <w:rFonts w:eastAsia="宋体" w:cs="Times New Roman"/>
                <w:sz w:val="24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64C12A80" w14:textId="77777777" w:rsidTr="00792A5D">
        <w:tc>
          <w:tcPr>
            <w:tcW w:w="6805" w:type="dxa"/>
          </w:tcPr>
          <w:p w14:paraId="0F80DF6A" w14:textId="77777777" w:rsidR="005F3DEF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4-Is the stated position the result of an analytical process, and is there logic in the opinion expressed?</w:t>
            </w:r>
          </w:p>
        </w:tc>
        <w:tc>
          <w:tcPr>
            <w:tcW w:w="3260" w:type="dxa"/>
          </w:tcPr>
          <w:p w14:paraId="5E079A8E" w14:textId="77777777" w:rsidR="005F3DEF" w:rsidRPr="00F236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3BC7432F" w14:textId="77777777" w:rsidTr="00792A5D">
        <w:tc>
          <w:tcPr>
            <w:tcW w:w="6805" w:type="dxa"/>
          </w:tcPr>
          <w:p w14:paraId="6188666F" w14:textId="77777777" w:rsidR="005F3DEF" w:rsidRPr="00F236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Q5-</w:t>
            </w:r>
            <w:r w:rsidRPr="00F2367A">
              <w:rPr>
                <w:rFonts w:eastAsia="宋体" w:cs="Times New Roman" w:hint="eastAsia"/>
                <w:szCs w:val="21"/>
              </w:rPr>
              <w:t>I</w:t>
            </w:r>
            <w:r w:rsidRPr="00F2367A">
              <w:rPr>
                <w:rFonts w:eastAsia="宋体" w:cs="Times New Roman"/>
                <w:szCs w:val="21"/>
              </w:rPr>
              <w:t xml:space="preserve">s there </w:t>
            </w:r>
            <w:r>
              <w:rPr>
                <w:rFonts w:eastAsia="宋体" w:cs="Times New Roman"/>
                <w:szCs w:val="21"/>
              </w:rPr>
              <w:t>reference to the extant literature?</w:t>
            </w:r>
          </w:p>
        </w:tc>
        <w:tc>
          <w:tcPr>
            <w:tcW w:w="3260" w:type="dxa"/>
          </w:tcPr>
          <w:p w14:paraId="48CEACC8" w14:textId="77777777" w:rsidR="005F3DEF" w:rsidRDefault="005F3DEF" w:rsidP="00792A5D">
            <w:pPr>
              <w:spacing w:line="400" w:lineRule="exact"/>
              <w:rPr>
                <w:rFonts w:eastAsia="宋体" w:cs="Times New Roman"/>
                <w:sz w:val="24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6B0EAD76" w14:textId="77777777" w:rsidTr="00792A5D">
        <w:tc>
          <w:tcPr>
            <w:tcW w:w="6805" w:type="dxa"/>
          </w:tcPr>
          <w:p w14:paraId="66692356" w14:textId="77777777" w:rsidR="005F3DEF" w:rsidRPr="00F236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Q6-</w:t>
            </w:r>
            <w:r w:rsidRPr="00F2367A">
              <w:rPr>
                <w:rFonts w:eastAsia="宋体" w:cs="Times New Roman" w:hint="eastAsia"/>
                <w:szCs w:val="21"/>
              </w:rPr>
              <w:t>I</w:t>
            </w:r>
            <w:r w:rsidRPr="00F2367A">
              <w:rPr>
                <w:rFonts w:eastAsia="宋体" w:cs="Times New Roman"/>
                <w:szCs w:val="21"/>
              </w:rPr>
              <w:t>s any incongruence with the literature/sources logically defended?</w:t>
            </w:r>
          </w:p>
        </w:tc>
        <w:tc>
          <w:tcPr>
            <w:tcW w:w="3260" w:type="dxa"/>
          </w:tcPr>
          <w:p w14:paraId="6A7D7C19" w14:textId="77777777" w:rsidR="005F3DEF" w:rsidRDefault="005F3DEF" w:rsidP="00792A5D">
            <w:pPr>
              <w:spacing w:line="400" w:lineRule="exact"/>
              <w:rPr>
                <w:rFonts w:eastAsia="宋体" w:cs="Times New Roman"/>
                <w:sz w:val="24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</w:t>
            </w:r>
            <w:bookmarkStart w:id="8" w:name="OLE_LINK45"/>
            <w:bookmarkStart w:id="9" w:name="OLE_LINK46"/>
            <w:bookmarkStart w:id="10" w:name="OLE_LINK47"/>
            <w:r w:rsidRPr="00F2367A">
              <w:rPr>
                <w:rFonts w:eastAsia="宋体" w:cs="Times New Roman"/>
                <w:szCs w:val="21"/>
              </w:rPr>
              <w:t>Not applicable</w:t>
            </w:r>
            <w:bookmarkEnd w:id="8"/>
            <w:bookmarkEnd w:id="9"/>
            <w:bookmarkEnd w:id="10"/>
          </w:p>
        </w:tc>
      </w:tr>
    </w:tbl>
    <w:p w14:paraId="4640E110" w14:textId="165037CD" w:rsidR="005F3DEF" w:rsidRPr="00FE77E4" w:rsidRDefault="005F3DEF" w:rsidP="005F3DEF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FE77E4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2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bookmarkStart w:id="11" w:name="OLE_LINK62"/>
      <w:bookmarkStart w:id="12" w:name="OLE_LINK63"/>
      <w:r w:rsidRPr="00FE77E4">
        <w:rPr>
          <w:rFonts w:ascii="Times New Roman" w:eastAsia="宋体" w:hAnsi="Times New Roman" w:cs="Times New Roman"/>
          <w:szCs w:val="21"/>
        </w:rPr>
        <w:t>Quality assessment</w:t>
      </w:r>
      <w:bookmarkEnd w:id="11"/>
      <w:bookmarkEnd w:id="12"/>
      <w:r w:rsidRPr="00FE77E4">
        <w:rPr>
          <w:rFonts w:ascii="Times New Roman" w:eastAsia="宋体" w:hAnsi="Times New Roman" w:cs="Times New Roman"/>
          <w:szCs w:val="21"/>
        </w:rPr>
        <w:t xml:space="preserve"> of opinion papers</w:t>
      </w:r>
    </w:p>
    <w:tbl>
      <w:tblPr>
        <w:tblStyle w:val="a3"/>
        <w:tblW w:w="10065" w:type="dxa"/>
        <w:tblInd w:w="-851" w:type="dxa"/>
        <w:tblLook w:val="04A0" w:firstRow="1" w:lastRow="0" w:firstColumn="1" w:lastColumn="0" w:noHBand="0" w:noVBand="1"/>
      </w:tblPr>
      <w:tblGrid>
        <w:gridCol w:w="2411"/>
        <w:gridCol w:w="1275"/>
        <w:gridCol w:w="1276"/>
        <w:gridCol w:w="1276"/>
        <w:gridCol w:w="1275"/>
        <w:gridCol w:w="851"/>
        <w:gridCol w:w="1701"/>
      </w:tblGrid>
      <w:tr w:rsidR="005F3DEF" w14:paraId="4E503788" w14:textId="77777777" w:rsidTr="0079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1" w:type="dxa"/>
          </w:tcPr>
          <w:p w14:paraId="4DC2660C" w14:textId="77777777" w:rsidR="005F3DEF" w:rsidRDefault="005F3DEF" w:rsidP="00792A5D">
            <w:pPr>
              <w:spacing w:line="400" w:lineRule="exact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275" w:type="dxa"/>
          </w:tcPr>
          <w:p w14:paraId="35D1C6C8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4BC3BA20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2</w:t>
            </w:r>
          </w:p>
        </w:tc>
        <w:tc>
          <w:tcPr>
            <w:tcW w:w="1276" w:type="dxa"/>
          </w:tcPr>
          <w:p w14:paraId="2EC844CD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1275" w:type="dxa"/>
          </w:tcPr>
          <w:p w14:paraId="54044AE2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4</w:t>
            </w:r>
          </w:p>
        </w:tc>
        <w:tc>
          <w:tcPr>
            <w:tcW w:w="851" w:type="dxa"/>
          </w:tcPr>
          <w:p w14:paraId="43B994D8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5</w:t>
            </w:r>
          </w:p>
        </w:tc>
        <w:tc>
          <w:tcPr>
            <w:tcW w:w="1701" w:type="dxa"/>
          </w:tcPr>
          <w:p w14:paraId="41900D04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6</w:t>
            </w:r>
          </w:p>
        </w:tc>
      </w:tr>
      <w:tr w:rsidR="005F3DEF" w:rsidRPr="00E24883" w14:paraId="64567094" w14:textId="77777777" w:rsidTr="00792A5D">
        <w:tc>
          <w:tcPr>
            <w:tcW w:w="2411" w:type="dxa"/>
          </w:tcPr>
          <w:p w14:paraId="766F3784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 w:rsidRPr="00E24883">
              <w:rPr>
                <w:rFonts w:cs="Times New Roman"/>
                <w:szCs w:val="21"/>
              </w:rPr>
              <w:fldChar w:fldCharType="begin"/>
            </w:r>
            <w:r w:rsidRPr="00E24883">
              <w:rPr>
                <w:rFonts w:cs="Times New Roman"/>
                <w:szCs w:val="21"/>
              </w:rPr>
              <w:instrText xml:space="preserve"> ADDIN EN.CITE &lt;EndNote&gt;&lt;Cite&gt;&lt;Author&gt;Bai&lt;/Author&gt;&lt;Year&gt;2022&lt;/Year&gt;&lt;RecNum&gt;21&lt;/RecNum&gt;&lt;DisplayText&gt;(Bai et al., 2022)&lt;/DisplayText&gt;&lt;record&gt;&lt;rec-number&gt;21&lt;/rec-number&gt;&lt;foreign-keys&gt;&lt;key app="EN" db-id="v009a2axswsretesprvxapt90v0zr2dzxzsz" timestamp="1676820035"&gt;21&lt;/key&gt;&lt;/foreign-keys&gt;&lt;ref-type name="Journal Article"&gt;17&lt;/ref-type&gt;&lt;contributors&gt;&lt;authors&gt;&lt;author&gt;Bai, Xue&lt;/author&gt;&lt;author&gt;Gan, Xiuni&lt;/author&gt;&lt;author&gt;Yang, Ruiqi&lt;/author&gt;&lt;author&gt;Zhang, Chuanlai&lt;/author&gt;&lt;author&gt;Luo, Xiaoqin&lt;/author&gt;&lt;author&gt;Luo, Chengqin&lt;/author&gt;&lt;author&gt;Chen, Senlin&lt;/author&gt;&lt;/authors&gt;&lt;/contributors&gt;&lt;auth-address&gt;Department of Nursing, The Second Hospital of Chongqing Medical University, Chongqing, China.&amp;#xD;Department of Intensive Care Unit, The Second Hospital of Chongqing Medical University, Chongqing, China.&amp;#xD;Department of Respiratory Medicine, The Second Hospital of Chongqing Medical University, Chongqing, China.&amp;#xD;Department of Emergency Medicine, The Second Hospital of Chongqing Medical University, Chongqing, China.&amp;#xD;Department of Endocrinology and Breast Surgery, The First Hospital of Chongqing Medical University, Chongqing, China.&lt;/auth-address&gt;&lt;titles&gt;&lt;title&gt;Construction of a competency evaluation index system for front-line nurses during the outbreak of major infectious diseases: A Delphi stud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70902&lt;/pages&gt;&lt;volume&gt;17&lt;/volume&gt;&lt;number&gt;7&lt;/number&gt;&lt;dates&gt;&lt;year&gt;2022&lt;/year&gt;&lt;/dates&gt;&lt;isbn&gt;1932-6203&lt;/isbn&gt;&lt;accession-num&gt;35776753&lt;/accession-num&gt;&lt;label&gt;3.752&lt;/label&gt;&lt;urls&gt;&lt;related-urls&gt;&lt;url&gt;https://pubmed.ncbi.nlm.nih.gov/35776753&lt;/url&gt;&lt;/related-urls&gt;&lt;/urls&gt;&lt;electronic-resource-num&gt;10.1371/journal.pone.0270902&lt;/electronic-resource-num&gt;&lt;remote-database-name&gt;PubMed&lt;/remote-database-name&gt;&lt;language&gt;eng&lt;/language&gt;&lt;/record&gt;&lt;/Cite&gt;&lt;/EndNote&gt;</w:instrText>
            </w:r>
            <w:r w:rsidRPr="00E24883">
              <w:rPr>
                <w:rFonts w:cs="Times New Roman"/>
                <w:szCs w:val="21"/>
              </w:rPr>
              <w:fldChar w:fldCharType="separate"/>
            </w:r>
            <w:r w:rsidRPr="00E24883">
              <w:rPr>
                <w:rFonts w:cs="Times New Roman"/>
                <w:noProof/>
                <w:szCs w:val="21"/>
              </w:rPr>
              <w:t>(Bai et al., 2022)</w:t>
            </w:r>
            <w:r w:rsidRPr="00E24883"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1275" w:type="dxa"/>
          </w:tcPr>
          <w:p w14:paraId="23B1BE5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74E0AF8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6ABBB625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3E47A872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5E15F2AE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1701" w:type="dxa"/>
          </w:tcPr>
          <w:p w14:paraId="0B0BF22D" w14:textId="37E4204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/>
                <w:szCs w:val="21"/>
              </w:rPr>
              <w:t>No</w:t>
            </w:r>
          </w:p>
        </w:tc>
      </w:tr>
      <w:tr w:rsidR="005F3DEF" w:rsidRPr="00E24883" w14:paraId="3BB9F1DD" w14:textId="77777777" w:rsidTr="00792A5D">
        <w:tc>
          <w:tcPr>
            <w:tcW w:w="2411" w:type="dxa"/>
          </w:tcPr>
          <w:p w14:paraId="6329BB80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>
                <w:fldData xml:space="preserve">PEVuZE5vdGU+PENpdGU+PEF1dGhvcj5DdWk8L0F1dGhvcj48WWVhcj4yMDIyPC9ZZWFyPjxSZWNO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dWk8L0F1dGhvcj48WWVhcj4yMDIyPC9ZZWFyPjxSZWNO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ui et al., 2022)</w:t>
            </w:r>
            <w:r>
              <w:fldChar w:fldCharType="end"/>
            </w:r>
          </w:p>
        </w:tc>
        <w:tc>
          <w:tcPr>
            <w:tcW w:w="1275" w:type="dxa"/>
          </w:tcPr>
          <w:p w14:paraId="530B0041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6815A6E3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21B0342C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7FCE506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28F05AA3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27D1EE91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:rsidRPr="00E24883" w14:paraId="52040E5C" w14:textId="77777777" w:rsidTr="00792A5D">
        <w:tc>
          <w:tcPr>
            <w:tcW w:w="2411" w:type="dxa"/>
          </w:tcPr>
          <w:p w14:paraId="6780862C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Dashash&lt;/Author&gt;&lt;Year&gt;2020&lt;/Year&gt;&lt;RecNum&gt;3&lt;/RecNum&gt;&lt;DisplayText&gt;(Dashash et al., 2020)&lt;/DisplayText&gt;&lt;record&gt;&lt;rec-number&gt;3&lt;/rec-number&gt;&lt;foreign-keys&gt;&lt;key app="EN" db-id="555zffdfi9r9z5e9wvppved8aw5pt9edset9" timestamp="1676878007"&gt;3&lt;/key&gt;&lt;/foreign-keys&gt;&lt;ref-type name="Journal Article"&gt;17&lt;/ref-type&gt;&lt;contributors&gt;&lt;authors&gt;&lt;author&gt;Dashash, Mayssoon&lt;/author&gt;&lt;author&gt;Almasri, Bashar&lt;/author&gt;&lt;author&gt;Takaleh, Eman&lt;/author&gt;&lt;author&gt;Halawah, Alaa Abou&lt;/author&gt;&lt;author&gt;Sahyouni, Amal&lt;/author&gt;&lt;/authors&gt;&lt;/contributors&gt;&lt;auth-address&gt;Damascus University, Damascus, Syrian Arab Republic.&amp;#xD;Syrian Virtual University, Damascus, Syrian Arab Republic.&lt;/auth-address&gt;&lt;titles&gt;&lt;title&gt;Educational perspective for the identification of essential competencies required for approaching patients with COVID-19&lt;/title&gt;&lt;secondary-title&gt;Eastern Mediterranean Health Journal = La Revue de Sante de La Mediterranee Orientale = Al-Majallah Al-sihhiyah Li-sharq Al-mutawassit&lt;/secondary-title&gt;&lt;alt-title&gt;East Mediterr Health J&lt;/alt-title&gt;&lt;/titles&gt;&lt;periodical&gt;&lt;full-title&gt;Eastern Mediterranean Health Journal = La Revue de Sante de La Mediterranee Orientale = Al-Majallah Al-sihhiyah Li-sharq Al-mutawassit&lt;/full-title&gt;&lt;abbr-1&gt;East Mediterr Health J&lt;/abbr-1&gt;&lt;/periodical&gt;&lt;alt-periodical&gt;&lt;full-title&gt;Eastern Mediterranean Health Journal = La Revue de Sante de La Mediterranee Orientale = Al-Majallah Al-sihhiyah Li-sharq Al-mutawassit&lt;/full-title&gt;&lt;abbr-1&gt;East Mediterr Health J&lt;/abbr-1&gt;&lt;/alt-periodical&gt;&lt;pages&gt;1011-1017&lt;/pages&gt;&lt;volume&gt;26&lt;/volume&gt;&lt;number&gt;9&lt;/number&gt;&lt;dates&gt;&lt;year&gt;2020&lt;/year&gt;&lt;/dates&gt;&lt;isbn&gt;1687-1634&lt;/isbn&gt;&lt;accession-num&gt;33047791&lt;/accession-num&gt;&lt;label&gt;2.087&lt;/label&gt;&lt;urls&gt;&lt;related-urls&gt;&lt;url&gt;https://pubmed.ncbi.nlm.nih.gov/33047791&lt;/url&gt;&lt;/related-urls&gt;&lt;/urls&gt;&lt;electronic-resource-num&gt;10.26719/emhj.20.111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shash et al., 2020)</w:t>
            </w:r>
            <w:r>
              <w:fldChar w:fldCharType="end"/>
            </w:r>
          </w:p>
        </w:tc>
        <w:tc>
          <w:tcPr>
            <w:tcW w:w="1275" w:type="dxa"/>
          </w:tcPr>
          <w:p w14:paraId="48A82C7C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76BF7D77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2B3D3811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669CA523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22781C10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74D95E50" w14:textId="6ADB64F5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bookmarkStart w:id="13" w:name="OLE_LINK48"/>
            <w:bookmarkStart w:id="14" w:name="OLE_LINK49"/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  <w:bookmarkEnd w:id="13"/>
            <w:bookmarkEnd w:id="14"/>
          </w:p>
        </w:tc>
      </w:tr>
      <w:tr w:rsidR="005F3DEF" w:rsidRPr="00E24883" w14:paraId="67EC980D" w14:textId="77777777" w:rsidTr="00792A5D">
        <w:tc>
          <w:tcPr>
            <w:tcW w:w="2411" w:type="dxa"/>
          </w:tcPr>
          <w:p w14:paraId="00A7BD76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Papadopoulos&lt;/Author&gt;&lt;Year&gt;2022&lt;/Year&gt;&lt;RecNum&gt;24&lt;/RecNum&gt;&lt;DisplayText&gt;(Papadopoulos, 2022)&lt;/DisplayText&gt;&lt;record&gt;&lt;rec-number&gt;24&lt;/rec-number&gt;&lt;foreign-keys&gt;&lt;key app="EN" db-id="v009a2axswsretesprvxapt90v0zr2dzxzsz" timestamp="1676879793"&gt;24&lt;/key&gt;&lt;/foreign-keys&gt;&lt;ref-type name="Journal Article"&gt;17&lt;/ref-type&gt;&lt;contributors&gt;&lt;authors&gt;&lt;author&gt;Papadopoulos, Irena&lt;/author&gt;&lt;/authors&gt;&lt;/contributors&gt;&lt;auth-address&gt;Research Centre for Transcultural Studies in Health, Faculty of Health Social Care and Education, Middlesex University, London, UK.&lt;/auth-address&gt;&lt;titles&gt;&lt;title&gt;The Covid-19 pandemic and cultural competence: Global implications for managers, nurses and healthcare workers during major health disasters and emergencies&lt;/title&gt;&lt;secondary-title&gt;Journal of Nursing Management&lt;/secondary-title&gt;&lt;alt-title&gt;J Nurs Manag&lt;/alt-title&gt;&lt;/titles&gt;&lt;periodical&gt;&lt;full-title&gt;Journal of Nursing Management&lt;/full-title&gt;&lt;abbr-1&gt;J Nurs Manag&lt;/abbr-1&gt;&lt;/periodical&gt;&lt;alt-periodical&gt;&lt;full-title&gt;Journal of Nursing Management&lt;/full-title&gt;&lt;abbr-1&gt;J Nurs Manag&lt;/abbr-1&gt;&lt;/alt-periodical&gt;&lt;pages&gt;2451-2452&lt;/pages&gt;&lt;volume&gt;30&lt;/volume&gt;&lt;number&gt;7&lt;/number&gt;&lt;dates&gt;&lt;year&gt;2022&lt;/year&gt;&lt;/dates&gt;&lt;isbn&gt;1365-2834&lt;/isbn&gt;&lt;accession-num&gt;35695025&lt;/accession-num&gt;&lt;label&gt;4.680&lt;/label&gt;&lt;urls&gt;&lt;related-urls&gt;&lt;url&gt;https://pubmed.ncbi.nlm.nih.gov/35695025&lt;/url&gt;&lt;/related-urls&gt;&lt;/urls&gt;&lt;electronic-resource-num&gt;10.1111/jonm.13709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apadopoulos, 2022)</w:t>
            </w:r>
            <w:r>
              <w:fldChar w:fldCharType="end"/>
            </w:r>
          </w:p>
        </w:tc>
        <w:tc>
          <w:tcPr>
            <w:tcW w:w="1275" w:type="dxa"/>
          </w:tcPr>
          <w:p w14:paraId="3E1C09C5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es</w:t>
            </w:r>
          </w:p>
        </w:tc>
        <w:tc>
          <w:tcPr>
            <w:tcW w:w="1276" w:type="dxa"/>
          </w:tcPr>
          <w:p w14:paraId="54AFA35B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711AC8BA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2B936C47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51AD9810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0BAF8777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  <w:tr w:rsidR="005F3DEF" w:rsidRPr="00E24883" w14:paraId="671CFE32" w14:textId="77777777" w:rsidTr="00792A5D">
        <w:tc>
          <w:tcPr>
            <w:tcW w:w="2411" w:type="dxa"/>
          </w:tcPr>
          <w:p w14:paraId="7A9210EC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Wu&lt;/Author&gt;&lt;Year&gt;2021&lt;/Year&gt;&lt;RecNum&gt;25&lt;/RecNum&gt;&lt;DisplayText&gt;(Wu et al., 2021)&lt;/DisplayText&gt;&lt;record&gt;&lt;rec-number&gt;25&lt;/rec-number&gt;&lt;foreign-keys&gt;&lt;key app="EN" db-id="v009a2axswsretesprvxapt90v0zr2dzxzsz" timestamp="1676880935"&gt;25&lt;/key&gt;&lt;/foreign-keys&gt;&lt;ref-type name="Journal Article"&gt;17&lt;/ref-type&gt;&lt;contributors&gt;&lt;authors&gt;&lt;author&gt;Wu, Chao&lt;/author&gt;&lt;author&gt;Wu, Ping&lt;/author&gt;&lt;author&gt;Li, Pei&lt;/author&gt;&lt;author&gt;Cheng, Feixia&lt;/author&gt;&lt;author&gt;Du, Yanling&lt;/author&gt;&lt;author&gt;He, Shizhe&lt;/author&gt;&lt;author&gt;Lang, Hongjuan&lt;/author&gt;&lt;/authors&gt;&lt;/contributors&gt;&lt;auth-address&gt;Air Force Medical University, Shaanxi, Xian, 710032, China.&amp;#xD;Tongji Hospital, Affiliated Hospital of Tongji Medical School of Huazhong University of Science and Technology, Hubei, Wuhan, 430000, China.&amp;#xD;Tangdu Hospital, the Second Affiliated Hospital of Air Force Military Medical University Shaanxi, Shaanxi, Xian, 710032, China.&amp;#xD;Naval University of Engineering, Hubei, Wuhan, 430000, China.&amp;#xD;Air Force Medical University, Shaanxi, Xian, 710032, China. 906963251@qq.com.&lt;/auth-address&gt;&lt;titles&gt;&lt;title&gt;Construction of an index system of core competence assessment for infectious disease specialist nurse in China: a Delphi study&lt;/title&gt;&lt;secondary-title&gt;BMC Infectious Diseases&lt;/secondary-title&gt;&lt;alt-title&gt;BMC Infect Dis&lt;/alt-title&gt;&lt;/titles&gt;&lt;periodical&gt;&lt;full-title&gt;BMC Infectious Diseases&lt;/full-title&gt;&lt;abbr-1&gt;BMC Infect Dis&lt;/abbr-1&gt;&lt;/periodical&gt;&lt;alt-periodical&gt;&lt;full-title&gt;BMC Infectious Diseases&lt;/full-title&gt;&lt;abbr-1&gt;BMC Infect Dis&lt;/abbr-1&gt;&lt;/alt-periodical&gt;&lt;pages&gt;791&lt;/pages&gt;&lt;volume&gt;21&lt;/volume&gt;&lt;number&gt;1&lt;/number&gt;&lt;dates&gt;&lt;year&gt;2021&lt;/year&gt;&lt;/dates&gt;&lt;isbn&gt;1471-2334&lt;/isbn&gt;&lt;accession-num&gt;34376141&lt;/accession-num&gt;&lt;label&gt;3.667&lt;/label&gt;&lt;urls&gt;&lt;related-urls&gt;&lt;url&gt;https://pubmed.ncbi.nlm.nih.gov/34376141&lt;/url&gt;&lt;/related-urls&gt;&lt;/urls&gt;&lt;electronic-resource-num&gt;10.1186/s12879-021-06402-2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u et al., 2021)</w:t>
            </w:r>
            <w:r>
              <w:fldChar w:fldCharType="end"/>
            </w:r>
          </w:p>
        </w:tc>
        <w:tc>
          <w:tcPr>
            <w:tcW w:w="1275" w:type="dxa"/>
          </w:tcPr>
          <w:p w14:paraId="50A024A5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2AAAB1F9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717A63B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7F513208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68F95E28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419E0B1C" w14:textId="4271260E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  <w:tr w:rsidR="005F3DEF" w:rsidRPr="00E24883" w14:paraId="3396B9E2" w14:textId="77777777" w:rsidTr="00792A5D">
        <w:tc>
          <w:tcPr>
            <w:tcW w:w="2411" w:type="dxa"/>
          </w:tcPr>
          <w:p w14:paraId="5E50B9E0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>
                <w:fldData xml:space="preserve">PEVuZE5vdGU+PENpdGU+PEF1dGhvcj5aaGFvPC9BdXRob3I+PFllYXI+MjAyMjwvWWVhcj48UmVj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vPC9BdXRob3I+PFllYXI+MjAyMjwvWWVhcj48UmVj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Zhao et al., 2022)</w:t>
            </w:r>
            <w:r>
              <w:fldChar w:fldCharType="end"/>
            </w:r>
          </w:p>
        </w:tc>
        <w:tc>
          <w:tcPr>
            <w:tcW w:w="1275" w:type="dxa"/>
          </w:tcPr>
          <w:p w14:paraId="59F7ADE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es</w:t>
            </w:r>
          </w:p>
        </w:tc>
        <w:tc>
          <w:tcPr>
            <w:tcW w:w="1276" w:type="dxa"/>
          </w:tcPr>
          <w:p w14:paraId="0DD837F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/>
                <w:szCs w:val="21"/>
              </w:rPr>
              <w:t>Yes</w:t>
            </w:r>
          </w:p>
        </w:tc>
        <w:tc>
          <w:tcPr>
            <w:tcW w:w="1276" w:type="dxa"/>
          </w:tcPr>
          <w:p w14:paraId="3AE8A50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0A10A9C9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3C4E3120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1EBF7FCE" w14:textId="2B18E744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  <w:tr w:rsidR="005F3DEF" w:rsidRPr="00E24883" w14:paraId="0FC10D7C" w14:textId="77777777" w:rsidTr="00792A5D">
        <w:tc>
          <w:tcPr>
            <w:tcW w:w="2411" w:type="dxa"/>
          </w:tcPr>
          <w:p w14:paraId="3865E7D9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Qiao&lt;/Author&gt;&lt;Year&gt;2014&lt;/Year&gt;&lt;RecNum&gt;4&lt;/RecNum&gt;&lt;DisplayText&gt;(Qiao &amp;amp; Yang, 2014)&lt;/DisplayText&gt;&lt;record&gt;&lt;rec-number&gt;4&lt;/rec-number&gt;&lt;foreign-keys&gt;&lt;key app="EN" db-id="555zffdfi9r9z5e9wvppved8aw5pt9edset9" timestamp="1676889561"&gt;4&lt;/key&gt;&lt;/foreign-keys&gt;&lt;ref-type name="Journal Article"&gt;17&lt;/ref-type&gt;&lt;contributors&gt;&lt;authors&gt;&lt;author&gt;Qiao, Wenling&lt;/author&gt;&lt;author&gt;Yang, Wenhua&lt;/author&gt;&lt;/authors&gt;&lt;/contributors&gt;&lt;titles&gt;&lt;title&gt;The construction of evaluation system of response capacity to public health emergencies for emergency specialized nurses&lt;/title&gt;&lt;secondary-title&gt;Chinese Nursing Management&lt;/secondary-title&gt;&lt;/titles&gt;&lt;periodical&gt;&lt;full-title&gt;Chinese Nursing Management&lt;/full-title&gt;&lt;/periodical&gt;&lt;pages&gt;696-699&lt;/pages&gt;&lt;volume&gt;14&lt;/volume&gt;&lt;number&gt;7&lt;/number&gt;&lt;dates&gt;&lt;year&gt;2014&lt;/year&gt;&lt;/dates&gt;&lt;urls&gt;&lt;/urls&gt;&lt;electronic-resource-num&gt; 10.3969/j.issn.1672-1756.2014.07.0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Qiao &amp; Yang, 2014)</w:t>
            </w:r>
            <w:r>
              <w:fldChar w:fldCharType="end"/>
            </w:r>
          </w:p>
        </w:tc>
        <w:tc>
          <w:tcPr>
            <w:tcW w:w="1275" w:type="dxa"/>
          </w:tcPr>
          <w:p w14:paraId="387C3404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0FE46289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47A4D685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/>
                <w:szCs w:val="21"/>
              </w:rPr>
              <w:t>Yes</w:t>
            </w:r>
          </w:p>
        </w:tc>
        <w:tc>
          <w:tcPr>
            <w:tcW w:w="1275" w:type="dxa"/>
          </w:tcPr>
          <w:p w14:paraId="19C6815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6F5D867A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71FCF146" w14:textId="1CB5D7CA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  <w:tr w:rsidR="005F3DEF" w:rsidRPr="00E24883" w14:paraId="5EDD5770" w14:textId="77777777" w:rsidTr="00792A5D">
        <w:tc>
          <w:tcPr>
            <w:tcW w:w="2411" w:type="dxa"/>
          </w:tcPr>
          <w:p w14:paraId="7C2EF5AE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Bian&lt;/Author&gt;&lt;Year&gt;2021&lt;/Year&gt;&lt;RecNum&gt;5&lt;/RecNum&gt;&lt;DisplayText&gt;(Bian et al., 2021)&lt;/DisplayText&gt;&lt;record&gt;&lt;rec-number&gt;5&lt;/rec-number&gt;&lt;foreign-keys&gt;&lt;key app="EN" db-id="555zffdfi9r9z5e9wvppved8aw5pt9edset9" timestamp="1676892759"&gt;5&lt;/key&gt;&lt;/foreign-keys&gt;&lt;ref-type name="Journal Article"&gt;17&lt;/ref-type&gt;&lt;contributors&gt;&lt;authors&gt;&lt;author&gt;Bian, Hong&lt;/author&gt;&lt;author&gt;Yu, Ping&lt;/author&gt;&lt;author&gt;Liu, Haiying&lt;/author&gt;&lt;author&gt;Bai, Mingyue&lt;/author&gt;&lt;/authors&gt;&lt;/contributors&gt;&lt;titles&gt;&lt;title&gt;Construction of competency index of nurses in public health emergencies based on iceberg model&lt;/title&gt;&lt;secondary-title&gt;Chinese Journal of Practical Nursing&lt;/secondary-title&gt;&lt;/titles&gt;&lt;periodical&gt;&lt;full-title&gt;Chinese Journal of Practical Nursing&lt;/full-title&gt;&lt;/periodical&gt;&lt;pages&gt;2122-2127&lt;/pages&gt;&lt;volume&gt;37&lt;/volume&gt;&lt;number&gt;27&lt;/number&gt;&lt;dates&gt;&lt;year&gt;2021&lt;/year&gt;&lt;/dates&gt;&lt;urls&gt;&lt;/urls&gt;&lt;electronic-resource-num&gt;10.3760/cma.j.cn211501-20201025-0429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ian et al., 2021)</w:t>
            </w:r>
            <w:r>
              <w:fldChar w:fldCharType="end"/>
            </w:r>
          </w:p>
        </w:tc>
        <w:tc>
          <w:tcPr>
            <w:tcW w:w="1275" w:type="dxa"/>
          </w:tcPr>
          <w:p w14:paraId="309417C9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3C61525C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7CA1732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58CC8ACB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39F57AEB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197955CD" w14:textId="2072F874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  <w:tr w:rsidR="005F3DEF" w:rsidRPr="00E24883" w14:paraId="18D41FDB" w14:textId="77777777" w:rsidTr="00792A5D">
        <w:tc>
          <w:tcPr>
            <w:tcW w:w="2411" w:type="dxa"/>
          </w:tcPr>
          <w:p w14:paraId="6C7045D7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Lin&lt;/Author&gt;&lt;Year&gt;2021&lt;/Year&gt;&lt;RecNum&gt;6&lt;/RecNum&gt;&lt;DisplayText&gt;(Lin et al., 2021)&lt;/DisplayText&gt;&lt;record&gt;&lt;rec-number&gt;6&lt;/rec-number&gt;&lt;foreign-keys&gt;&lt;key app="EN" db-id="555zffdfi9r9z5e9wvppved8aw5pt9edset9" timestamp="1676894485"&gt;6&lt;/key&gt;&lt;/foreign-keys&gt;&lt;ref-type name="Journal Article"&gt;17&lt;/ref-type&gt;&lt;contributors&gt;&lt;authors&gt;&lt;author&gt;Lin, Yin&lt;/author&gt;&lt;author&gt;Zhu, Xuehua&lt;/author&gt;&lt;author&gt;Chen, Ying&lt;/author&gt;&lt;/authors&gt;&lt;/contributors&gt;&lt;titles&gt;&lt;title&gt;Construction of an emergency rescue competence index system for public health emergency among community nurses&lt;/title&gt;&lt;secondary-title&gt;Chinese Journal of Nursing&lt;/secondary-title&gt;&lt;/titles&gt;&lt;periodical&gt;&lt;full-title&gt;Chinese Journal of Nursing&lt;/full-title&gt;&lt;/periodical&gt;&lt;pages&gt;1158-1164&lt;/pages&gt;&lt;volume&gt;56&lt;/volume&gt;&lt;number&gt;8&lt;/number&gt;&lt;dates&gt;&lt;year&gt;2021&lt;/year&gt;&lt;/dates&gt;&lt;urls&gt;&lt;/urls&gt;&lt;electronic-resource-num&gt;10.3761/j.issn.0254-1769.2021.08.00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in et al., 2021)</w:t>
            </w:r>
            <w:r>
              <w:fldChar w:fldCharType="end"/>
            </w:r>
          </w:p>
        </w:tc>
        <w:tc>
          <w:tcPr>
            <w:tcW w:w="1275" w:type="dxa"/>
          </w:tcPr>
          <w:p w14:paraId="2A34475C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32A270CF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1CCE8D9E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3B1BA6C3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2ED961CE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6489E2F1" w14:textId="064DD578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  <w:tr w:rsidR="005F3DEF" w:rsidRPr="00E24883" w14:paraId="333B90FD" w14:textId="77777777" w:rsidTr="00792A5D">
        <w:tc>
          <w:tcPr>
            <w:tcW w:w="2411" w:type="dxa"/>
          </w:tcPr>
          <w:p w14:paraId="1CD6C20B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Kan T&lt;/Author&gt;&lt;Year&gt;2018&lt;/Year&gt;&lt;RecNum&gt;1&lt;/RecNum&gt;&lt;DisplayText&gt;(Kan T, 2018)&lt;/DisplayText&gt;&lt;record&gt;&lt;rec-number&gt;1&lt;/rec-number&gt;&lt;foreign-keys&gt;&lt;key app="EN" db-id="v009a2axswsretesprvxapt90v0zr2dzxzsz" timestamp="1675095398"&gt;1&lt;/key&gt;&lt;/foreign-keys&gt;&lt;ref-type name="Journal Article"&gt;17&lt;/ref-type&gt;&lt;contributors&gt;&lt;authors&gt;&lt;author&gt;Kan T, et al.&lt;/author&gt;&lt;/authors&gt;&lt;/contributors&gt;&lt;titles&gt;&lt;title&gt;Construction of core response competence index system for infections disease emergencies among medical staff.&lt;/title&gt;&lt;secondary-title&gt;Chin J Nurs&lt;/secondary-title&gt;&lt;/titles&gt;&lt;periodical&gt;&lt;full-title&gt;Chin J Nurs&lt;/full-title&gt;&lt;/periodical&gt;&lt;pages&gt;461-466&lt;/pages&gt;&lt;volume&gt;53&lt;/volume&gt;&lt;number&gt;4&lt;/number&gt;&lt;dates&gt;&lt;year&gt;2018&lt;/year&gt;&lt;/dates&gt;&lt;urls&gt;&lt;/urls&gt;&lt;electronic-resource-num&gt;10.3761/j.issn.0254-1769.2018.04.01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Kan T, 2018)</w:t>
            </w:r>
            <w:r>
              <w:fldChar w:fldCharType="end"/>
            </w:r>
          </w:p>
        </w:tc>
        <w:tc>
          <w:tcPr>
            <w:tcW w:w="1275" w:type="dxa"/>
          </w:tcPr>
          <w:p w14:paraId="75DEDD49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01DC29B1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76381BA0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6188CF66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588959CA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28467D24" w14:textId="30C598A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  <w:tr w:rsidR="005F3DEF" w:rsidRPr="00E24883" w14:paraId="39A4C195" w14:textId="77777777" w:rsidTr="00792A5D">
        <w:tc>
          <w:tcPr>
            <w:tcW w:w="2411" w:type="dxa"/>
          </w:tcPr>
          <w:p w14:paraId="0F361B9F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Huang&lt;/Author&gt;&lt;Year&gt;2021&lt;/Year&gt;&lt;RecNum&gt;8&lt;/RecNum&gt;&lt;DisplayText&gt;(Huang et al., 2021)&lt;/DisplayText&gt;&lt;record&gt;&lt;rec-number&gt;8&lt;/rec-number&gt;&lt;foreign-keys&gt;&lt;key app="EN" db-id="555zffdfi9r9z5e9wvppved8aw5pt9edset9" timestamp="1676948398"&gt;8&lt;/key&gt;&lt;/foreign-keys&gt;&lt;ref-type name="Journal Article"&gt;17&lt;/ref-type&gt;&lt;contributors&gt;&lt;authors&gt;&lt;author&gt;Huang, Xinyao&lt;/author&gt;&lt;author&gt;Zhou, Lijuan&lt;/author&gt;&lt;author&gt;Ma, Ruiheng&lt;/author&gt;&lt;/authors&gt;&lt;/contributors&gt;&lt;titles&gt;&lt;title&gt;Core competency system for emergency rescue of sudden infectious d isease s among military&amp;#xD;advance nurses&lt;/title&gt;&lt;secondary-title&gt;Chinese Journal of Practical Nursing&lt;/secondary-title&gt;&lt;/titles&gt;&lt;periodical&gt;&lt;full-title&gt;Chinese Journal of Practical Nursing&lt;/full-title&gt;&lt;/periodical&gt;&lt;pages&gt;887-893&lt;/pages&gt;&lt;volume&gt;37&lt;/volume&gt;&lt;number&gt;12&lt;/number&gt;&lt;dates&gt;&lt;year&gt;2021&lt;/year&gt;&lt;/dates&gt;&lt;urls&gt;&lt;/urls&gt;&lt;electronic-resource-num&gt;10.3760/cma.j.cn211501-20200614-0276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uang et al., 2021)</w:t>
            </w:r>
            <w:r>
              <w:fldChar w:fldCharType="end"/>
            </w:r>
          </w:p>
        </w:tc>
        <w:tc>
          <w:tcPr>
            <w:tcW w:w="1275" w:type="dxa"/>
          </w:tcPr>
          <w:p w14:paraId="29CE50D8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6B003D24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033683A5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5D650444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07618ECF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44B0471B" w14:textId="1B9993F3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  <w:tr w:rsidR="005F3DEF" w:rsidRPr="00E24883" w14:paraId="647A1686" w14:textId="77777777" w:rsidTr="00792A5D">
        <w:tc>
          <w:tcPr>
            <w:tcW w:w="2411" w:type="dxa"/>
          </w:tcPr>
          <w:p w14:paraId="00A344C1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Chan&lt;/Author&gt;&lt;Year&gt;2011&lt;/Year&gt;&lt;RecNum&gt;9&lt;/RecNum&gt;&lt;DisplayText&gt;(Chan et al., 2011)&lt;/DisplayText&gt;&lt;record&gt;&lt;rec-number&gt;9&lt;/rec-number&gt;&lt;foreign-keys&gt;&lt;key app="EN" db-id="555zffdfi9r9z5e9wvppved8aw5pt9edset9" timestamp="1676948922"&gt;9&lt;/key&gt;&lt;/foreign-keys&gt;&lt;ref-type name="Journal Article"&gt;17&lt;/ref-type&gt;&lt;contributors&gt;&lt;authors&gt;&lt;author&gt;Chan, Wai Fong&lt;/author&gt;&lt;author&gt;Adamson, Bob&lt;/author&gt;&lt;author&gt;Chung, Joanne W. Y.&lt;/author&gt;&lt;author&gt;Chow, Meyrick C. M.&lt;/author&gt;&lt;/authors&gt;&lt;/contributors&gt;&lt;auth-address&gt;Infection Control Team, Tung Wah Eastern Hospital, Hong Kong, SAR. chanwf3@ha.org.hk&lt;/auth-address&gt;&lt;titles&gt;&lt;title&gt;Validity and reliability of the proposed core competency for infection control nurses of hospitals in Hong Kong&lt;/title&gt;&lt;secondary-title&gt;American Journal of Infection Control&lt;/secondary-title&gt;&lt;alt-title&gt;Am J Infect Control&lt;/alt-title&gt;&lt;/titles&gt;&lt;periodical&gt;&lt;full-title&gt;American Journal of Infection Control&lt;/full-title&gt;&lt;abbr-1&gt;Am J Infect Control&lt;/abbr-1&gt;&lt;/periodical&gt;&lt;alt-periodical&gt;&lt;full-title&gt;American Journal of Infection Control&lt;/full-title&gt;&lt;abbr-1&gt;Am J Infect Control&lt;/abbr-1&gt;&lt;/alt-periodical&gt;&lt;pages&gt;e11-e13&lt;/pages&gt;&lt;volume&gt;39&lt;/volume&gt;&lt;number&gt;3&lt;/number&gt;&lt;dates&gt;&lt;year&gt;2011&lt;/year&gt;&lt;/dates&gt;&lt;isbn&gt;1527-3296&lt;/isbn&gt;&lt;accession-num&gt;21074896&lt;/accession-num&gt;&lt;label&gt;4.303&lt;/label&gt;&lt;urls&gt;&lt;related-urls&gt;&lt;url&gt;https://pubmed.ncbi.nlm.nih.gov/21074896&lt;/url&gt;&lt;/related-urls&gt;&lt;/urls&gt;&lt;electronic-resource-num&gt;10.1016/j.ajic.2010.06.019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han et al., 2011)</w:t>
            </w:r>
            <w:r>
              <w:fldChar w:fldCharType="end"/>
            </w:r>
          </w:p>
        </w:tc>
        <w:tc>
          <w:tcPr>
            <w:tcW w:w="1275" w:type="dxa"/>
          </w:tcPr>
          <w:p w14:paraId="12914881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6A972CAB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44997D1E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4F61B3BA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7238B983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1701" w:type="dxa"/>
          </w:tcPr>
          <w:p w14:paraId="0531D9B8" w14:textId="7D24ABEC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bookmarkStart w:id="15" w:name="OLE_LINK56"/>
            <w:bookmarkStart w:id="16" w:name="OLE_LINK57"/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  <w:bookmarkEnd w:id="15"/>
            <w:bookmarkEnd w:id="16"/>
          </w:p>
        </w:tc>
      </w:tr>
      <w:tr w:rsidR="005F3DEF" w:rsidRPr="00E24883" w14:paraId="7C2BAFEE" w14:textId="77777777" w:rsidTr="00792A5D">
        <w:tc>
          <w:tcPr>
            <w:tcW w:w="2411" w:type="dxa"/>
          </w:tcPr>
          <w:p w14:paraId="3ABEF2BD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Jorgensen&lt;/Author&gt;&lt;Year&gt;2010&lt;/Year&gt;&lt;RecNum&gt;10&lt;/RecNum&gt;&lt;DisplayText&gt;(Jorgensen et al., 2010)&lt;/DisplayText&gt;&lt;record&gt;&lt;rec-number&gt;10&lt;/rec-number&gt;&lt;foreign-keys&gt;&lt;key app="EN" db-id="555zffdfi9r9z5e9wvppved8aw5pt9edset9" timestamp="1676949477"&gt;10&lt;/key&gt;&lt;/foreign-keys&gt;&lt;ref-type name="Journal Article"&gt;17&lt;/ref-type&gt;&lt;contributors&gt;&lt;authors&gt;&lt;author&gt;Jorgensen, Anne M.&lt;/author&gt;&lt;author&gt;Mendoza, Glenn J.&lt;/author&gt;&lt;author&gt;Henderson, Joy L.&lt;/author&gt;&lt;/authors&gt;&lt;/contributors&gt;&lt;auth-address&gt;Good Samaritan Hospital, Suffern, NY, USA. ajorgensen11@gmail.com&lt;/auth-address&gt;&lt;titles&gt;&lt;title&gt;Emergency preparedness and disaster response core competency set for perinatal and neonatal nurses&lt;/title&gt;&lt;secondary-title&gt;Journal of Obstetric, Gynecologic, and Neonatal Nursing : JOGNN&lt;/secondary-title&gt;&lt;alt-title&gt;J Obstet Gynecol Neonatal Nurs&lt;/alt-title&gt;&lt;/titles&gt;&lt;periodical&gt;&lt;full-title&gt;Journal of Obstetric, Gynecologic, and Neonatal Nursing : JOGNN&lt;/full-title&gt;&lt;abbr-1&gt;J Obstet Gynecol Neonatal Nurs&lt;/abbr-1&gt;&lt;/periodical&gt;&lt;alt-periodical&gt;&lt;full-title&gt;Journal of Obstetric, Gynecologic, and Neonatal Nursing : JOGNN&lt;/full-title&gt;&lt;abbr-1&gt;J Obstet Gynecol Neonatal Nurs&lt;/abbr-1&gt;&lt;/alt-periodical&gt;&lt;volume&gt;39&lt;/volume&gt;&lt;number&gt;4&lt;/number&gt;&lt;dates&gt;&lt;year&gt;2010&lt;/year&gt;&lt;/dates&gt;&lt;isbn&gt;1552-6909&lt;/isbn&gt;&lt;accession-num&gt;20629933&lt;/accession-num&gt;&lt;label&gt;2.042&lt;/label&gt;&lt;urls&gt;&lt;related-urls&gt;&lt;url&gt;https://pubmed.ncbi.nlm.nih.gov/20629933&lt;/url&gt;&lt;/related-urls&gt;&lt;/urls&gt;&lt;electronic-resource-num&gt;10.1111/j.1552-6909.2010.01157.x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Jorgensen et al., 2010)</w:t>
            </w:r>
            <w:r>
              <w:fldChar w:fldCharType="end"/>
            </w:r>
          </w:p>
        </w:tc>
        <w:tc>
          <w:tcPr>
            <w:tcW w:w="1275" w:type="dxa"/>
          </w:tcPr>
          <w:p w14:paraId="4A731141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3B69C73A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640CC307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58A2BDE8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765C495D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4D777E0E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  <w:tr w:rsidR="005F3DEF" w:rsidRPr="00E24883" w14:paraId="7194D20B" w14:textId="77777777" w:rsidTr="00792A5D">
        <w:tc>
          <w:tcPr>
            <w:tcW w:w="2411" w:type="dxa"/>
          </w:tcPr>
          <w:p w14:paraId="33093D4A" w14:textId="77777777" w:rsidR="005F3DEF" w:rsidRPr="00E24883" w:rsidRDefault="005F3DEF" w:rsidP="00792A5D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Polivka&lt;/Author&gt;&lt;Year&gt;2008&lt;/Year&gt;&lt;RecNum&gt;35&lt;/RecNum&gt;&lt;DisplayText&gt;(Polivka et al., 2008)&lt;/DisplayText&gt;&lt;record&gt;&lt;rec-number&gt;35&lt;/rec-number&gt;&lt;foreign-keys&gt;&lt;key app="EN" db-id="v009a2axswsretesprvxapt90v0zr2dzxzsz" timestamp="1679730793"&gt;35&lt;/key&gt;&lt;/foreign-keys&gt;&lt;ref-type name="Journal Article"&gt;17&lt;/ref-type&gt;&lt;contributors&gt;&lt;authors&gt;&lt;author&gt;Polivka, Barbara J.&lt;/author&gt;&lt;author&gt;Stanley, Sharon A. R.&lt;/author&gt;&lt;author&gt;Gordon, Deanna&lt;/author&gt;&lt;author&gt;Taulbee, Kelly&lt;/author&gt;&lt;author&gt;Kieffer, Gloria&lt;/author&gt;&lt;author&gt;McCorkle, Sheryl M.&lt;/author&gt;&lt;/authors&gt;&lt;/contributors&gt;&lt;auth-address&gt;The Ohio State University College of Nursing, Columbus, Ohio, USA. polivka.1@osu.edu&lt;/auth-address&gt;&lt;titles&gt;&lt;title&gt;Public health nursing competencies for public health surge events&lt;/title&gt;&lt;secondary-title&gt;Public Health Nursing (Boston, Mass.)&lt;/secondary-title&gt;&lt;alt-title&gt;Public Health Nurs&lt;/alt-title&gt;&lt;/titles&gt;&lt;periodical&gt;&lt;full-title&gt;Public Health Nursing (Boston, Mass.)&lt;/full-title&gt;&lt;abbr-1&gt;Public Health Nurs&lt;/abbr-1&gt;&lt;/periodical&gt;&lt;alt-periodical&gt;&lt;full-title&gt;Public Health Nursing (Boston, Mass.)&lt;/full-title&gt;&lt;abbr-1&gt;Public Health Nurs&lt;/abbr-1&gt;&lt;/alt-periodical&gt;&lt;pages&gt;159-165&lt;/pages&gt;&lt;volume&gt;25&lt;/volume&gt;&lt;number&gt;2&lt;/number&gt;&lt;dates&gt;&lt;year&gt;2008&lt;/year&gt;&lt;/dates&gt;&lt;isbn&gt;0737-1209&lt;/isbn&gt;&lt;accession-num&gt;18294184&lt;/accession-num&gt;&lt;label&gt;1.770&lt;/label&gt;&lt;urls&gt;&lt;related-urls&gt;&lt;url&gt;https://pubmed.ncbi.nlm.nih.gov/18294184&lt;/url&gt;&lt;/related-urls&gt;&lt;/urls&gt;&lt;electronic-resource-num&gt;10.1111/j.1525-1446.2008.00692.x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olivka et al., 2008)</w:t>
            </w:r>
            <w:r>
              <w:fldChar w:fldCharType="end"/>
            </w:r>
          </w:p>
        </w:tc>
        <w:tc>
          <w:tcPr>
            <w:tcW w:w="1275" w:type="dxa"/>
          </w:tcPr>
          <w:p w14:paraId="0481153B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671827A3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U</w:t>
            </w:r>
            <w:r w:rsidRPr="00FE77E4"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1276" w:type="dxa"/>
          </w:tcPr>
          <w:p w14:paraId="24B582B1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275" w:type="dxa"/>
          </w:tcPr>
          <w:p w14:paraId="6263780C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1D014398" w14:textId="77777777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14:paraId="548AF2E3" w14:textId="13C2EAAC" w:rsidR="005F3DEF" w:rsidRPr="00FE77E4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</w:t>
            </w:r>
          </w:p>
        </w:tc>
      </w:tr>
    </w:tbl>
    <w:p w14:paraId="74986DA7" w14:textId="77777777" w:rsidR="005F3DEF" w:rsidRPr="00FE77E4" w:rsidRDefault="005F3DEF" w:rsidP="005F3DEF">
      <w:pPr>
        <w:rPr>
          <w:rFonts w:ascii="Times New Roman" w:hAnsi="Times New Roman" w:cs="Times New Roman"/>
          <w:szCs w:val="21"/>
        </w:rPr>
      </w:pPr>
    </w:p>
    <w:p w14:paraId="6223831C" w14:textId="355020E9" w:rsidR="005F3DEF" w:rsidRPr="00FE77E4" w:rsidRDefault="005F3DEF" w:rsidP="005F3DEF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3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E77E4">
        <w:rPr>
          <w:rFonts w:ascii="Times New Roman" w:eastAsia="宋体" w:hAnsi="Times New Roman" w:cs="Times New Roman" w:hint="eastAsia"/>
          <w:szCs w:val="21"/>
        </w:rPr>
        <w:t>JBI</w:t>
      </w:r>
      <w:r w:rsidRPr="00FE77E4">
        <w:rPr>
          <w:rFonts w:ascii="Times New Roman" w:eastAsia="宋体" w:hAnsi="Times New Roman" w:cs="Times New Roman"/>
          <w:szCs w:val="21"/>
        </w:rPr>
        <w:t xml:space="preserve"> critical appraisal checklist for studies reporting prevalence data</w:t>
      </w:r>
    </w:p>
    <w:tbl>
      <w:tblPr>
        <w:tblStyle w:val="a3"/>
        <w:tblW w:w="10065" w:type="dxa"/>
        <w:tblInd w:w="-851" w:type="dxa"/>
        <w:tblLook w:val="04A0" w:firstRow="1" w:lastRow="0" w:firstColumn="1" w:lastColumn="0" w:noHBand="0" w:noVBand="1"/>
      </w:tblPr>
      <w:tblGrid>
        <w:gridCol w:w="6096"/>
        <w:gridCol w:w="3969"/>
      </w:tblGrid>
      <w:tr w:rsidR="005F3DEF" w14:paraId="06801924" w14:textId="77777777" w:rsidTr="0079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96" w:type="dxa"/>
          </w:tcPr>
          <w:p w14:paraId="12949D22" w14:textId="77777777" w:rsidR="005F3DEF" w:rsidRPr="00FE77E4" w:rsidRDefault="005F3DEF" w:rsidP="00792A5D">
            <w:pPr>
              <w:spacing w:line="4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D</w:t>
            </w:r>
            <w:r w:rsidRPr="00FE77E4">
              <w:rPr>
                <w:rFonts w:cs="Times New Roman"/>
                <w:b/>
                <w:bCs/>
                <w:szCs w:val="21"/>
              </w:rPr>
              <w:t>omain</w:t>
            </w:r>
          </w:p>
        </w:tc>
        <w:tc>
          <w:tcPr>
            <w:tcW w:w="3969" w:type="dxa"/>
          </w:tcPr>
          <w:p w14:paraId="6A5CD5B9" w14:textId="77777777" w:rsidR="005F3DEF" w:rsidRPr="00FE77E4" w:rsidRDefault="005F3DEF" w:rsidP="00792A5D">
            <w:pPr>
              <w:spacing w:line="4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I</w:t>
            </w:r>
            <w:r w:rsidRPr="00FE77E4">
              <w:rPr>
                <w:rFonts w:cs="Times New Roman"/>
                <w:b/>
                <w:bCs/>
                <w:szCs w:val="21"/>
              </w:rPr>
              <w:t>ndicator</w:t>
            </w:r>
          </w:p>
        </w:tc>
      </w:tr>
      <w:tr w:rsidR="005F3DEF" w14:paraId="03C97435" w14:textId="77777777" w:rsidTr="00792A5D">
        <w:tc>
          <w:tcPr>
            <w:tcW w:w="6096" w:type="dxa"/>
          </w:tcPr>
          <w:p w14:paraId="7B512203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E46E9">
              <w:rPr>
                <w:rFonts w:eastAsia="宋体" w:cs="Times New Roman" w:hint="eastAsia"/>
                <w:szCs w:val="21"/>
              </w:rPr>
              <w:t>Q</w:t>
            </w:r>
            <w:r w:rsidRPr="009E46E9">
              <w:rPr>
                <w:rFonts w:eastAsia="宋体" w:cs="Times New Roman"/>
                <w:szCs w:val="21"/>
              </w:rPr>
              <w:t>1-Was the sample frame appropriate to address the target population?</w:t>
            </w:r>
          </w:p>
        </w:tc>
        <w:tc>
          <w:tcPr>
            <w:tcW w:w="3969" w:type="dxa"/>
          </w:tcPr>
          <w:p w14:paraId="7292C62C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0A3D93C5" w14:textId="77777777" w:rsidTr="00792A5D">
        <w:tc>
          <w:tcPr>
            <w:tcW w:w="6096" w:type="dxa"/>
          </w:tcPr>
          <w:p w14:paraId="627BD038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E46E9">
              <w:rPr>
                <w:rFonts w:eastAsia="宋体" w:cs="Times New Roman" w:hint="eastAsia"/>
                <w:szCs w:val="21"/>
              </w:rPr>
              <w:t>Q</w:t>
            </w:r>
            <w:r w:rsidRPr="009E46E9">
              <w:rPr>
                <w:rFonts w:eastAsia="宋体" w:cs="Times New Roman"/>
                <w:szCs w:val="21"/>
              </w:rPr>
              <w:t>2-Were study participants sampled in an appropriate way?</w:t>
            </w:r>
          </w:p>
        </w:tc>
        <w:tc>
          <w:tcPr>
            <w:tcW w:w="3969" w:type="dxa"/>
          </w:tcPr>
          <w:p w14:paraId="42EFF2AC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236A40D9" w14:textId="77777777" w:rsidTr="00792A5D">
        <w:tc>
          <w:tcPr>
            <w:tcW w:w="6096" w:type="dxa"/>
          </w:tcPr>
          <w:p w14:paraId="775A9387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E46E9">
              <w:rPr>
                <w:rFonts w:eastAsia="宋体" w:cs="Times New Roman" w:hint="eastAsia"/>
                <w:szCs w:val="21"/>
              </w:rPr>
              <w:t>Q</w:t>
            </w:r>
            <w:r w:rsidRPr="009E46E9">
              <w:rPr>
                <w:rFonts w:eastAsia="宋体" w:cs="Times New Roman"/>
                <w:szCs w:val="21"/>
              </w:rPr>
              <w:t>3-Was the sample size adequate?</w:t>
            </w:r>
          </w:p>
        </w:tc>
        <w:tc>
          <w:tcPr>
            <w:tcW w:w="3969" w:type="dxa"/>
          </w:tcPr>
          <w:p w14:paraId="68DA8D43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44DADE04" w14:textId="77777777" w:rsidTr="00792A5D">
        <w:tc>
          <w:tcPr>
            <w:tcW w:w="6096" w:type="dxa"/>
          </w:tcPr>
          <w:p w14:paraId="3E4681D3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E46E9">
              <w:rPr>
                <w:rFonts w:eastAsia="宋体" w:cs="Times New Roman"/>
                <w:szCs w:val="21"/>
              </w:rPr>
              <w:t>Q4-</w:t>
            </w:r>
            <w:r>
              <w:rPr>
                <w:rFonts w:eastAsia="宋体" w:cs="Times New Roman"/>
                <w:szCs w:val="21"/>
              </w:rPr>
              <w:t>Were the study subjects and the setting described in detail?</w:t>
            </w:r>
          </w:p>
        </w:tc>
        <w:tc>
          <w:tcPr>
            <w:tcW w:w="3969" w:type="dxa"/>
          </w:tcPr>
          <w:p w14:paraId="31EF4FF3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04608B43" w14:textId="77777777" w:rsidTr="00792A5D">
        <w:tc>
          <w:tcPr>
            <w:tcW w:w="6096" w:type="dxa"/>
          </w:tcPr>
          <w:p w14:paraId="1B8416E6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 xml:space="preserve">5-Was the data analysis conducted with sufficient coverage of the </w:t>
            </w:r>
            <w:r>
              <w:rPr>
                <w:rFonts w:eastAsia="宋体" w:cs="Times New Roman"/>
                <w:szCs w:val="21"/>
              </w:rPr>
              <w:lastRenderedPageBreak/>
              <w:t>identified sample?</w:t>
            </w:r>
          </w:p>
        </w:tc>
        <w:tc>
          <w:tcPr>
            <w:tcW w:w="3969" w:type="dxa"/>
          </w:tcPr>
          <w:p w14:paraId="356F280F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lastRenderedPageBreak/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086C1670" w14:textId="77777777" w:rsidTr="00792A5D">
        <w:tc>
          <w:tcPr>
            <w:tcW w:w="6096" w:type="dxa"/>
          </w:tcPr>
          <w:p w14:paraId="06CB4B95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6-Were valid methods used for the identification of the condition?</w:t>
            </w:r>
          </w:p>
        </w:tc>
        <w:tc>
          <w:tcPr>
            <w:tcW w:w="3969" w:type="dxa"/>
          </w:tcPr>
          <w:p w14:paraId="401F361F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05EC3B11" w14:textId="77777777" w:rsidTr="00792A5D">
        <w:tc>
          <w:tcPr>
            <w:tcW w:w="6096" w:type="dxa"/>
          </w:tcPr>
          <w:p w14:paraId="35A56BA1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7-Was the condition measured in standard, reliable way for all participants?</w:t>
            </w:r>
          </w:p>
        </w:tc>
        <w:tc>
          <w:tcPr>
            <w:tcW w:w="3969" w:type="dxa"/>
          </w:tcPr>
          <w:p w14:paraId="261EC805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62523209" w14:textId="77777777" w:rsidTr="00792A5D">
        <w:tc>
          <w:tcPr>
            <w:tcW w:w="6096" w:type="dxa"/>
          </w:tcPr>
          <w:p w14:paraId="52A2A715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8-Was there appropriate statistical analysis?</w:t>
            </w:r>
          </w:p>
        </w:tc>
        <w:tc>
          <w:tcPr>
            <w:tcW w:w="3969" w:type="dxa"/>
          </w:tcPr>
          <w:p w14:paraId="44F0BB67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14:paraId="6263E40F" w14:textId="77777777" w:rsidTr="00792A5D">
        <w:tc>
          <w:tcPr>
            <w:tcW w:w="6096" w:type="dxa"/>
          </w:tcPr>
          <w:p w14:paraId="06567863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9-Was the response rate adequate, and if not, was the low response rate managed appropriately?</w:t>
            </w:r>
          </w:p>
        </w:tc>
        <w:tc>
          <w:tcPr>
            <w:tcW w:w="3969" w:type="dxa"/>
          </w:tcPr>
          <w:p w14:paraId="3E551DC5" w14:textId="77777777" w:rsidR="005F3DEF" w:rsidRPr="009E46E9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</w:tbl>
    <w:p w14:paraId="09119EAC" w14:textId="1E301945" w:rsidR="005F3DEF" w:rsidRPr="00FE77E4" w:rsidRDefault="005F3DEF" w:rsidP="005F3DEF">
      <w:pPr>
        <w:spacing w:line="400" w:lineRule="exact"/>
        <w:rPr>
          <w:rFonts w:ascii="Times New Roman" w:eastAsia="宋体" w:hAnsi="Times New Roman" w:cs="Times New Roman"/>
          <w:szCs w:val="21"/>
        </w:rPr>
      </w:pPr>
      <w:bookmarkStart w:id="17" w:name="OLE_LINK76"/>
      <w:bookmarkStart w:id="18" w:name="OLE_LINK77"/>
      <w:r w:rsidRPr="00FE77E4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4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bookmarkStart w:id="19" w:name="OLE_LINK58"/>
      <w:bookmarkStart w:id="20" w:name="OLE_LINK59"/>
      <w:r w:rsidRPr="00FE77E4">
        <w:rPr>
          <w:rFonts w:ascii="Times New Roman" w:eastAsia="宋体" w:hAnsi="Times New Roman" w:cs="Times New Roman"/>
          <w:szCs w:val="21"/>
        </w:rPr>
        <w:t>Quality assessment of descriptive studies</w:t>
      </w:r>
      <w:bookmarkEnd w:id="19"/>
      <w:bookmarkEnd w:id="20"/>
    </w:p>
    <w:tbl>
      <w:tblPr>
        <w:tblStyle w:val="a3"/>
        <w:tblW w:w="10348" w:type="dxa"/>
        <w:tblInd w:w="-1134" w:type="dxa"/>
        <w:tblLook w:val="04A0" w:firstRow="1" w:lastRow="0" w:firstColumn="1" w:lastColumn="0" w:noHBand="0" w:noVBand="1"/>
      </w:tblPr>
      <w:tblGrid>
        <w:gridCol w:w="2075"/>
        <w:gridCol w:w="911"/>
        <w:gridCol w:w="901"/>
        <w:gridCol w:w="901"/>
        <w:gridCol w:w="900"/>
        <w:gridCol w:w="1459"/>
        <w:gridCol w:w="773"/>
        <w:gridCol w:w="881"/>
        <w:gridCol w:w="773"/>
        <w:gridCol w:w="774"/>
      </w:tblGrid>
      <w:tr w:rsidR="005F3DEF" w:rsidRPr="00FE77E4" w14:paraId="3FC789B9" w14:textId="77777777" w:rsidTr="0079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5" w:type="dxa"/>
          </w:tcPr>
          <w:p w14:paraId="3F6C28A7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bookmarkStart w:id="21" w:name="_Hlk130744954"/>
            <w:bookmarkEnd w:id="17"/>
            <w:bookmarkEnd w:id="18"/>
          </w:p>
        </w:tc>
        <w:tc>
          <w:tcPr>
            <w:tcW w:w="911" w:type="dxa"/>
          </w:tcPr>
          <w:p w14:paraId="33606AAE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1</w:t>
            </w:r>
          </w:p>
        </w:tc>
        <w:tc>
          <w:tcPr>
            <w:tcW w:w="901" w:type="dxa"/>
          </w:tcPr>
          <w:p w14:paraId="14E97127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2</w:t>
            </w:r>
          </w:p>
        </w:tc>
        <w:tc>
          <w:tcPr>
            <w:tcW w:w="901" w:type="dxa"/>
          </w:tcPr>
          <w:p w14:paraId="5AA693C6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900" w:type="dxa"/>
          </w:tcPr>
          <w:p w14:paraId="437FEC05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1459" w:type="dxa"/>
          </w:tcPr>
          <w:p w14:paraId="1D8E5489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color w:val="FF0000"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color w:val="000000" w:themeColor="text1"/>
                <w:szCs w:val="21"/>
              </w:rPr>
              <w:t>5</w:t>
            </w:r>
          </w:p>
        </w:tc>
        <w:tc>
          <w:tcPr>
            <w:tcW w:w="773" w:type="dxa"/>
          </w:tcPr>
          <w:p w14:paraId="784DC1A4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6</w:t>
            </w:r>
          </w:p>
        </w:tc>
        <w:tc>
          <w:tcPr>
            <w:tcW w:w="881" w:type="dxa"/>
          </w:tcPr>
          <w:p w14:paraId="5A0AA16B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color w:val="FF0000"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773" w:type="dxa"/>
          </w:tcPr>
          <w:p w14:paraId="64DF74FD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8</w:t>
            </w:r>
          </w:p>
        </w:tc>
        <w:tc>
          <w:tcPr>
            <w:tcW w:w="774" w:type="dxa"/>
          </w:tcPr>
          <w:p w14:paraId="6B97F60F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9</w:t>
            </w:r>
          </w:p>
        </w:tc>
      </w:tr>
      <w:tr w:rsidR="009D1169" w14:paraId="62F2DC98" w14:textId="77777777" w:rsidTr="00792A5D">
        <w:tc>
          <w:tcPr>
            <w:tcW w:w="2075" w:type="dxa"/>
          </w:tcPr>
          <w:p w14:paraId="35CFA958" w14:textId="5FE8C40B" w:rsidR="009D1169" w:rsidRPr="004862B8" w:rsidRDefault="009D1169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ADDIN EN.CITE &lt;EndNote&gt;&lt;Cite&gt;&lt;Author&gt;Mao&lt;/Author&gt;&lt;Year&gt;2021&lt;/Year&gt;&lt;RecNum&gt;23&lt;/RecNum&gt;&lt;DisplayText&gt;(Mao et al., 2021)&lt;/DisplayText&gt;&lt;record&gt;&lt;rec-number&gt;23&lt;/rec-number&gt;&lt;foreign-keys&gt;&lt;key app="EN" db-id="v009a2axswsretesprvxapt90v0zr2dzxzsz" timestamp="1676878624"&gt;23&lt;/key&gt;&lt;/foreign-keys&gt;&lt;ref-type name="Journal Article"&gt;17&lt;/ref-type&gt;&lt;contributors&gt;&lt;authors&gt;&lt;author&gt;Mao, Xiaorong&lt;/author&gt;&lt;author&gt;Yang, Qin&lt;/author&gt;&lt;author&gt;Li, Xin&lt;/author&gt;&lt;author&gt;Chen, Xuemei&lt;/author&gt;&lt;author&gt;Guo, Chunlan&lt;/author&gt;&lt;author&gt;Wen, Xianxiu&lt;/author&gt;&lt;author&gt;Loke, Alice Yuen&lt;/author&gt;&lt;/authors&gt;&lt;/contributors&gt;&lt;auth-address&gt;Sichuan Academy of Medical Sciences &amp;amp;, Sichuan Provincial People&amp;apos;s Hospital, Chengdu, China.&amp;#xD;School of Nursing, The Hong Kong Polytechnic University, Hong Kong SAR, China.&lt;/auth-address&gt;&lt;titles&gt;&lt;title&gt;An illumination of the ICN&amp;apos;s core competencies in disaster nursing version 2.0: Advanced nursing response to COVID-19 outbreak in China&lt;/title&gt;&lt;secondary-title&gt;Journal of Nursing Management&lt;/secondary-title&gt;&lt;alt-title&gt;J Nurs Manag&lt;/alt-title&gt;&lt;/titles&gt;&lt;periodical&gt;&lt;full-title&gt;Journal of Nursing Management&lt;/full-title&gt;&lt;abbr-1&gt;J Nurs Manag&lt;/abbr-1&gt;&lt;/periodical&gt;&lt;alt-periodical&gt;&lt;full-title&gt;Journal of Nursing Management&lt;/full-title&gt;&lt;abbr-1&gt;J Nurs Manag&lt;/abbr-1&gt;&lt;/alt-periodical&gt;&lt;pages&gt;412-420&lt;/pages&gt;&lt;volume&gt;29&lt;/volume&gt;&lt;number&gt;3&lt;/number&gt;&lt;dates&gt;&lt;year&gt;2021&lt;/year&gt;&lt;/dates&gt;&lt;isbn&gt;1365-2834&lt;/isbn&gt;&lt;accession-num&gt;33107099&lt;/accession-num&gt;&lt;label&gt;4.680&lt;/label&gt;&lt;urls&gt;&lt;related-urls&gt;&lt;url&gt;https://pubmed.ncbi.nlm.nih.gov/33107099&lt;/url&gt;&lt;/related-urls&gt;&lt;/urls&gt;&lt;electronic-resource-num&gt;10.1111/jonm.13195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ao et al., 2021)</w:t>
            </w:r>
            <w:r>
              <w:fldChar w:fldCharType="end"/>
            </w:r>
          </w:p>
        </w:tc>
        <w:tc>
          <w:tcPr>
            <w:tcW w:w="911" w:type="dxa"/>
          </w:tcPr>
          <w:p w14:paraId="7AA06943" w14:textId="2FCBFF2A" w:rsidR="009D1169" w:rsidRDefault="009D1169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</w:t>
            </w:r>
          </w:p>
        </w:tc>
        <w:tc>
          <w:tcPr>
            <w:tcW w:w="901" w:type="dxa"/>
          </w:tcPr>
          <w:p w14:paraId="76F31670" w14:textId="289B7F2A" w:rsidR="009D1169" w:rsidRDefault="009D1169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901" w:type="dxa"/>
          </w:tcPr>
          <w:p w14:paraId="66B0C47D" w14:textId="2707DD98" w:rsidR="009D1169" w:rsidRDefault="009D1169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00" w:type="dxa"/>
          </w:tcPr>
          <w:p w14:paraId="266EEEB7" w14:textId="4C050092" w:rsidR="009D1169" w:rsidRPr="00BC52C5" w:rsidRDefault="009D1169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459" w:type="dxa"/>
          </w:tcPr>
          <w:p w14:paraId="08C8AD43" w14:textId="27D3E5B3" w:rsidR="009D1169" w:rsidRPr="00641281" w:rsidRDefault="009D1169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15ABA175" w14:textId="4726A6A5" w:rsidR="009D1169" w:rsidRDefault="009D1169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81" w:type="dxa"/>
          </w:tcPr>
          <w:p w14:paraId="745DCF3B" w14:textId="1BB1C567" w:rsidR="009D1169" w:rsidRPr="00833E8F" w:rsidRDefault="009D1169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4DE40072" w14:textId="42E9C425" w:rsidR="009D1169" w:rsidRDefault="009D1169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74" w:type="dxa"/>
          </w:tcPr>
          <w:p w14:paraId="3EF1F28D" w14:textId="7D7E569C" w:rsidR="009D1169" w:rsidRDefault="009D1169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14:paraId="6297FC0B" w14:textId="77777777" w:rsidTr="00792A5D">
        <w:tc>
          <w:tcPr>
            <w:tcW w:w="2075" w:type="dxa"/>
          </w:tcPr>
          <w:p w14:paraId="64FB43D0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4862B8"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Alan&lt;/Author&gt;&lt;Year&gt;2022&lt;/Year&gt;&lt;RecNum&gt;14&lt;/RecNum&gt;&lt;DisplayText&gt;(Alan et al., 2022)&lt;/DisplayText&gt;&lt;record&gt;&lt;rec-number&gt;14&lt;/rec-number&gt;&lt;foreign-keys&gt;&lt;key app="EN" db-id="555zffdfi9r9z5e9wvppved8aw5pt9edset9" timestamp="1676978509"&gt;14&lt;/key&gt;&lt;/foreign-keys&gt;&lt;ref-type name="Journal Article"&gt;17&lt;/ref-type&gt;&lt;contributors&gt;&lt;authors&gt;&lt;author&gt;Alan, Handan&lt;/author&gt;&lt;author&gt;Eskici, Gulcan Taskiran&lt;/author&gt;&lt;author&gt;Sen, Hanife Tiryaki&lt;/author&gt;&lt;author&gt;Bacaksiz, Feride Eskin&lt;/author&gt;&lt;/authors&gt;&lt;/contributors&gt;&lt;auth-address&gt;Department of Nursing Administration, Florence Nightingale Faculty of Nursing, Istanbul University-Cerrahpasa, Istanbul, Turkey.&amp;#xD;Department of Nursing Administration, Faculty of Health Sciences, Ondokuz Mayis University, Samsun, Turkey.&amp;#xD;Health Services Presidency, Istanbul Health Directorate, Fatih/Istanbul, Turkey.&amp;#xD;Department of Nursing Administration, Hamidiye Faculty of Nursing, University of Health Sciences Turkey, Istanbul, Turkey.&lt;/auth-address&gt;&lt;titles&gt;&lt;title&gt;Nurses&amp;apos; disaster core competencies and resilience during the COVID-19 pandemic: A cross-sectional study from Turkey&lt;/title&gt;&lt;secondary-title&gt;Journal of Nursing Management&lt;/secondary-title&gt;&lt;alt-title&gt;J Nurs Manag&lt;/alt-title&gt;&lt;/titles&gt;&lt;periodical&gt;&lt;full-title&gt;Journal of Nursing Management&lt;/full-title&gt;&lt;abbr-1&gt;J Nurs Manag&lt;/abbr-1&gt;&lt;/periodical&gt;&lt;alt-periodical&gt;&lt;full-title&gt;Journal of Nursing Management&lt;/full-title&gt;&lt;abbr-1&gt;J Nurs Manag&lt;/abbr-1&gt;&lt;/alt-periodical&gt;&lt;pages&gt;622-632&lt;/pages&gt;&lt;volume&gt;30&lt;/volume&gt;&lt;number&gt;3&lt;/number&gt;&lt;dates&gt;&lt;year&gt;2022&lt;/year&gt;&lt;/dates&gt;&lt;isbn&gt;1365-2834&lt;/isbn&gt;&lt;accession-num&gt;35083821&lt;/accession-num&gt;&lt;label&gt;4.680&lt;/label&gt;&lt;urls&gt;&lt;related-urls&gt;&lt;url&gt;https://pubmed.ncbi.nlm.nih.gov/35083821&lt;/url&gt;&lt;/related-urls&gt;&lt;/urls&gt;&lt;electronic-resource-num&gt;10.1111/jonm.13552&lt;/electronic-resource-num&gt;&lt;remote-database-name&gt;PubMed&lt;/remote-database-name&gt;&lt;language&gt;eng&lt;/language&gt;&lt;/record&gt;&lt;/Cite&gt;&lt;/EndNote&gt;</w:instrText>
            </w:r>
            <w:r w:rsidRPr="004862B8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Alan et al., 2022)</w:t>
            </w:r>
            <w:r w:rsidRPr="004862B8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911" w:type="dxa"/>
          </w:tcPr>
          <w:p w14:paraId="166578F4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</w:t>
            </w:r>
          </w:p>
        </w:tc>
        <w:tc>
          <w:tcPr>
            <w:tcW w:w="901" w:type="dxa"/>
          </w:tcPr>
          <w:p w14:paraId="4DDDDBD1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o</w:t>
            </w:r>
          </w:p>
        </w:tc>
        <w:tc>
          <w:tcPr>
            <w:tcW w:w="901" w:type="dxa"/>
          </w:tcPr>
          <w:p w14:paraId="5346BD16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00" w:type="dxa"/>
          </w:tcPr>
          <w:p w14:paraId="5BD0DEDD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 w:rsidRPr="00BC52C5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BC52C5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459" w:type="dxa"/>
          </w:tcPr>
          <w:p w14:paraId="7702B75F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641281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641281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3E41B7B7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7A31B939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833E8F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833E8F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609BC66D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74" w:type="dxa"/>
          </w:tcPr>
          <w:p w14:paraId="53183437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14:paraId="209225F2" w14:textId="77777777" w:rsidTr="00792A5D">
        <w:tc>
          <w:tcPr>
            <w:tcW w:w="2075" w:type="dxa"/>
          </w:tcPr>
          <w:p w14:paraId="7BAD1892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4862B8"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Hong&lt;/Author&gt;&lt;Year&gt;2022&lt;/Year&gt;&lt;RecNum&gt;15&lt;/RecNum&gt;&lt;DisplayText&gt;(Hong et al., 2022)&lt;/DisplayText&gt;&lt;record&gt;&lt;rec-number&gt;15&lt;/rec-number&gt;&lt;foreign-keys&gt;&lt;key app="EN" db-id="555zffdfi9r9z5e9wvppved8aw5pt9edset9" timestamp="1676980501"&gt;15&lt;/key&gt;&lt;/foreign-keys&gt;&lt;ref-type name="Journal Article"&gt;17&lt;/ref-type&gt;&lt;contributors&gt;&lt;authors&gt;&lt;author&gt;Hong, Eunjoo&lt;/author&gt;&lt;author&gt;Jung, Aeri&lt;/author&gt;&lt;author&gt;Woo, Kyungmi&lt;/author&gt;&lt;/authors&gt;&lt;/contributors&gt;&lt;auth-address&gt;College of Nursing, Seoul National University, 103 Daehak-ro, Jongno-gu, Seoul, Republic of Korea.&amp;#xD;College of Nursing, Eulji University, 712 Dongil-ro, Uijeongbu-si, Gyeonggi-do, Republic of Korea.&amp;#xD;College of Nursing, Seoul National University, 103 Daehak-ro, Jongno-gu, Seoul, Republic of Korea. woo2020@snu.ac.kr.&lt;/auth-address&gt;&lt;titles&gt;&lt;title&gt;A cross-sectional study on public health nurses&amp;apos; disaster competencies and influencing factors during the COVID-19 pandemic in Korea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731&lt;/pages&gt;&lt;volume&gt;22&lt;/volume&gt;&lt;number&gt;1&lt;/number&gt;&lt;dates&gt;&lt;year&gt;2022&lt;/year&gt;&lt;/dates&gt;&lt;isbn&gt;1471-2458&lt;/isbn&gt;&lt;accession-num&gt;35413863&lt;/accession-num&gt;&lt;label&gt;4.135&lt;/label&gt;&lt;urls&gt;&lt;related-urls&gt;&lt;url&gt;https://pubmed.ncbi.nlm.nih.gov/35413863&lt;/url&gt;&lt;/related-urls&gt;&lt;/urls&gt;&lt;electronic-resource-num&gt;10.1186/s12889-022-13091-2&lt;/electronic-resource-num&gt;&lt;remote-database-name&gt;PubMed&lt;/remote-database-name&gt;&lt;language&gt;eng&lt;/language&gt;&lt;/record&gt;&lt;/Cite&gt;&lt;/EndNote&gt;</w:instrText>
            </w:r>
            <w:r w:rsidRPr="004862B8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Hong et al., 2022)</w:t>
            </w:r>
            <w:r w:rsidRPr="004862B8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911" w:type="dxa"/>
          </w:tcPr>
          <w:p w14:paraId="3A948C6E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901" w:type="dxa"/>
          </w:tcPr>
          <w:p w14:paraId="6FDC274F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901" w:type="dxa"/>
          </w:tcPr>
          <w:p w14:paraId="6BDCE93F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00" w:type="dxa"/>
          </w:tcPr>
          <w:p w14:paraId="14ED174A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 w:rsidRPr="00BC52C5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BC52C5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459" w:type="dxa"/>
          </w:tcPr>
          <w:p w14:paraId="66A34008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641281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641281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1FDC5E0E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81" w:type="dxa"/>
          </w:tcPr>
          <w:p w14:paraId="64110F2F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641281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641281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7D805E94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74" w:type="dxa"/>
          </w:tcPr>
          <w:p w14:paraId="40B9522C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14:paraId="294D3148" w14:textId="77777777" w:rsidTr="00792A5D">
        <w:tc>
          <w:tcPr>
            <w:tcW w:w="2075" w:type="dxa"/>
          </w:tcPr>
          <w:p w14:paraId="21C68517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4862B8"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Jang&lt;/Author&gt;&lt;Year&gt;2022&lt;/Year&gt;&lt;RecNum&gt;16&lt;/RecNum&gt;&lt;DisplayText&gt;(Jang et al., 2022)&lt;/DisplayText&gt;&lt;record&gt;&lt;rec-number&gt;16&lt;/rec-number&gt;&lt;foreign-keys&gt;&lt;key app="EN" db-id="555zffdfi9r9z5e9wvppved8aw5pt9edset9" timestamp="1676982798"&gt;16&lt;/key&gt;&lt;/foreign-keys&gt;&lt;ref-type name="Journal Article"&gt;17&lt;/ref-type&gt;&lt;contributors&gt;&lt;authors&gt;&lt;author&gt;Jang, Sun Joo&lt;/author&gt;&lt;author&gt;Kim, Heejeong&lt;/author&gt;&lt;author&gt;Lee, Haeyoung&lt;/author&gt;&lt;/authors&gt;&lt;/contributors&gt;&lt;auth-address&gt;Red Cross College of Nursing, Chung-Ang University, Seoul, Korea.&amp;#xD;College of Nursing, Chungnam National University, Seoul, Korea.&lt;/auth-address&gt;&lt;titles&gt;&lt;title&gt;Mental health nurses&amp;apos; disaster nursing competencies: A cross-sectional study&lt;/title&gt;&lt;secondary-title&gt;International Journal of Mental Health Nursing&lt;/secondary-title&gt;&lt;alt-title&gt;Int J Ment Health Nurs&lt;/alt-title&gt;&lt;/titles&gt;&lt;periodical&gt;&lt;full-title&gt;International Journal of Mental Health Nursing&lt;/full-title&gt;&lt;abbr-1&gt;Int J Ment Health Nurs&lt;/abbr-1&gt;&lt;/periodical&gt;&lt;alt-periodical&gt;&lt;full-title&gt;International Journal of Mental Health Nursing&lt;/full-title&gt;&lt;abbr-1&gt;Int J Ment Health Nurs&lt;/abbr-1&gt;&lt;/alt-periodical&gt;&lt;pages&gt;142-152&lt;/pages&gt;&lt;volume&gt;31&lt;/volume&gt;&lt;number&gt;1&lt;/number&gt;&lt;dates&gt;&lt;year&gt;2022&lt;/year&gt;&lt;/dates&gt;&lt;isbn&gt;1447-0349&lt;/isbn&gt;&lt;accession-num&gt;34647678&lt;/accession-num&gt;&lt;label&gt;5.100&lt;/label&gt;&lt;urls&gt;&lt;related-urls&gt;&lt;url&gt;https://pubmed.ncbi.nlm.nih.gov/34647678&lt;/url&gt;&lt;/related-urls&gt;&lt;/urls&gt;&lt;electronic-resource-num&gt;10.1111/inm.12944&lt;/electronic-resource-num&gt;&lt;remote-database-name&gt;PubMed&lt;/remote-database-name&gt;&lt;language&gt;eng&lt;/language&gt;&lt;/record&gt;&lt;/Cite&gt;&lt;/EndNote&gt;</w:instrText>
            </w:r>
            <w:r w:rsidRPr="004862B8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Jang et al., 2022)</w:t>
            </w:r>
            <w:r w:rsidRPr="004862B8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911" w:type="dxa"/>
          </w:tcPr>
          <w:p w14:paraId="57EC8478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01" w:type="dxa"/>
          </w:tcPr>
          <w:p w14:paraId="27A2C384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901" w:type="dxa"/>
          </w:tcPr>
          <w:p w14:paraId="2A336337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00" w:type="dxa"/>
          </w:tcPr>
          <w:p w14:paraId="1071FAAB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 w:rsidRPr="00BC52C5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BC52C5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459" w:type="dxa"/>
          </w:tcPr>
          <w:p w14:paraId="7FAA22BF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BB3D7A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BB3D7A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3D03F52B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Yes</w:t>
            </w:r>
          </w:p>
        </w:tc>
        <w:tc>
          <w:tcPr>
            <w:tcW w:w="881" w:type="dxa"/>
          </w:tcPr>
          <w:p w14:paraId="5BE14F28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BB3D7A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BB3D7A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6DA697E1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74" w:type="dxa"/>
          </w:tcPr>
          <w:p w14:paraId="2B1D9796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14:paraId="19312FA0" w14:textId="77777777" w:rsidTr="00792A5D">
        <w:tc>
          <w:tcPr>
            <w:tcW w:w="2075" w:type="dxa"/>
          </w:tcPr>
          <w:p w14:paraId="11685E31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Karnjuš&lt;/Author&gt;&lt;Year&gt;2021&lt;/Year&gt;&lt;RecNum&gt;17&lt;/RecNum&gt;&lt;DisplayText&gt;(Karnjuš et al., 2021)&lt;/DisplayText&gt;&lt;record&gt;&lt;rec-number&gt;17&lt;/rec-number&gt;&lt;foreign-keys&gt;&lt;key app="EN" db-id="555zffdfi9r9z5e9wvppved8aw5pt9edset9" timestamp="1676985056"&gt;17&lt;/key&gt;&lt;/foreign-keys&gt;&lt;ref-type name="Journal Article"&gt;17&lt;/ref-type&gt;&lt;contributors&gt;&lt;authors&gt;&lt;author&gt;Karnjuš, Igor&lt;/author&gt;&lt;author&gt;Prosen, Mirko&lt;/author&gt;&lt;author&gt;Ličen, Sabina&lt;/author&gt;&lt;/authors&gt;&lt;/contributors&gt;&lt;auth-address&gt;Faculty of Health Sciences, University of Primorska, Izola, Slovenia.&lt;/auth-address&gt;&lt;titles&gt;&lt;title&gt;Nurses&amp;apos; core disaster-response competencies for combating COVID-19-A cross-sectional stud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52934&lt;/pages&gt;&lt;volume&gt;16&lt;/volume&gt;&lt;number&gt;6&lt;/number&gt;&lt;dates&gt;&lt;year&gt;2021&lt;/year&gt;&lt;/dates&gt;&lt;isbn&gt;1932-6203&lt;/isbn&gt;&lt;accession-num&gt;34111208&lt;/accession-num&gt;&lt;label&gt;3.752&lt;/label&gt;&lt;urls&gt;&lt;related-urls&gt;&lt;url&gt;https://pubmed.ncbi.nlm.nih.gov/34111208&lt;/url&gt;&lt;/related-urls&gt;&lt;/urls&gt;&lt;electronic-resource-num&gt;10.1371/journal.pone.0252934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Karnjuš et al., 2021)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911" w:type="dxa"/>
          </w:tcPr>
          <w:p w14:paraId="6BF238C4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U</w:t>
            </w:r>
            <w:r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901" w:type="dxa"/>
          </w:tcPr>
          <w:p w14:paraId="4678B588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901" w:type="dxa"/>
          </w:tcPr>
          <w:p w14:paraId="1FD905D7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o</w:t>
            </w:r>
          </w:p>
        </w:tc>
        <w:tc>
          <w:tcPr>
            <w:tcW w:w="900" w:type="dxa"/>
          </w:tcPr>
          <w:p w14:paraId="63C1BE01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 w:rsidRPr="00BC52C5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BC52C5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459" w:type="dxa"/>
          </w:tcPr>
          <w:p w14:paraId="1AA30F59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8512DA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8512DA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7C907AC8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81" w:type="dxa"/>
          </w:tcPr>
          <w:p w14:paraId="4DC3465D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8512DA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8512DA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576F336D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Yes</w:t>
            </w:r>
          </w:p>
        </w:tc>
        <w:tc>
          <w:tcPr>
            <w:tcW w:w="774" w:type="dxa"/>
          </w:tcPr>
          <w:p w14:paraId="6014CE0A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14:paraId="29023D7A" w14:textId="77777777" w:rsidTr="00792A5D">
        <w:tc>
          <w:tcPr>
            <w:tcW w:w="2075" w:type="dxa"/>
          </w:tcPr>
          <w:p w14:paraId="0EFCC660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Li&lt;/Author&gt;&lt;Year&gt;2021&lt;/Year&gt;&lt;RecNum&gt;18&lt;/RecNum&gt;&lt;DisplayText&gt;(Li et al., 2021)&lt;/DisplayText&gt;&lt;record&gt;&lt;rec-number&gt;18&lt;/rec-number&gt;&lt;foreign-keys&gt;&lt;key app="EN" db-id="555zffdfi9r9z5e9wvppved8aw5pt9edset9" timestamp="1676987952"&gt;18&lt;/key&gt;&lt;/foreign-keys&gt;&lt;ref-type name="Journal Article"&gt;17&lt;/ref-type&gt;&lt;contributors&gt;&lt;authors&gt;&lt;author&gt;Li, Hongdan&lt;/author&gt;&lt;author&gt;Dong, Shuju&lt;/author&gt;&lt;author&gt;He, Li&lt;/author&gt;&lt;author&gt;Wang, Rui&lt;/author&gt;&lt;author&gt;Long, Shiyan&lt;/author&gt;&lt;author&gt;He, Fengming&lt;/author&gt;&lt;author&gt;Tang, Huairong&lt;/author&gt;&lt;author&gt;Feng, Ling&lt;/author&gt;&lt;/authors&gt;&lt;/contributors&gt;&lt;auth-address&gt;Department of Neurology, West China Hospital, Sichuan University, Chengdu, China.&amp;#xD;Department of Health Management Center, West China Hospital, Sichuan University, Chengdu, China.&lt;/auth-address&gt;&lt;titles&gt;&lt;title&gt;Nurses&amp;apos; core emergency competencies for COVID-19 in China: A cross-sectional study&lt;/title&gt;&lt;secondary-title&gt;International Nursing Review&lt;/secondary-title&gt;&lt;alt-title&gt;Int Nurs Rev&lt;/alt-title&gt;&lt;/titles&gt;&lt;periodical&gt;&lt;full-title&gt;International Nursing Review&lt;/full-title&gt;&lt;abbr-1&gt;Int Nurs Rev&lt;/abbr-1&gt;&lt;/periodical&gt;&lt;alt-periodical&gt;&lt;full-title&gt;International Nursing Review&lt;/full-title&gt;&lt;abbr-1&gt;Int Nurs Rev&lt;/abbr-1&gt;&lt;/alt-periodical&gt;&lt;pages&gt;524-532&lt;/pages&gt;&lt;volume&gt;68&lt;/volume&gt;&lt;number&gt;4&lt;/number&gt;&lt;dates&gt;&lt;year&gt;2021&lt;/year&gt;&lt;/dates&gt;&lt;isbn&gt;1466-7657&lt;/isbn&gt;&lt;accession-num&gt;34043839&lt;/accession-num&gt;&lt;label&gt;3.384&lt;/label&gt;&lt;urls&gt;&lt;related-urls&gt;&lt;url&gt;https://pubmed.ncbi.nlm.nih.gov/34043839&lt;/url&gt;&lt;/related-urls&gt;&lt;/urls&gt;&lt;electronic-resource-num&gt;10.1111/inr.12692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Li et al., 2021)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911" w:type="dxa"/>
          </w:tcPr>
          <w:p w14:paraId="1252FBAA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01" w:type="dxa"/>
          </w:tcPr>
          <w:p w14:paraId="148D515F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o</w:t>
            </w:r>
          </w:p>
        </w:tc>
        <w:tc>
          <w:tcPr>
            <w:tcW w:w="901" w:type="dxa"/>
          </w:tcPr>
          <w:p w14:paraId="0C776E39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es</w:t>
            </w:r>
          </w:p>
        </w:tc>
        <w:tc>
          <w:tcPr>
            <w:tcW w:w="900" w:type="dxa"/>
          </w:tcPr>
          <w:p w14:paraId="5CCC49D6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 w:rsidRPr="00BC52C5">
              <w:rPr>
                <w:rFonts w:eastAsia="宋体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459" w:type="dxa"/>
          </w:tcPr>
          <w:p w14:paraId="24397B5F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8512DA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8512DA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4C3EC32D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1ED2831F" w14:textId="77777777" w:rsidR="005F3DEF" w:rsidRPr="00B93F9D" w:rsidRDefault="005F3DEF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 w:rsidRPr="00B93F9D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B93F9D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0CFCF3B6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74" w:type="dxa"/>
          </w:tcPr>
          <w:p w14:paraId="5F1E507A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14:paraId="3BA4F21C" w14:textId="77777777" w:rsidTr="00792A5D">
        <w:tc>
          <w:tcPr>
            <w:tcW w:w="2075" w:type="dxa"/>
          </w:tcPr>
          <w:p w14:paraId="55FD2D0A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0059DA">
              <w:rPr>
                <w:rFonts w:eastAsia="宋体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szCs w:val="21"/>
              </w:rPr>
              <w:instrText xml:space="preserve"> ADDIN EN.CITE &lt;EndNote&gt;&lt;Cite&gt;&lt;Author&gt;Song&lt;/Author&gt;&lt;Year&gt;2021&lt;/Year&gt;&lt;RecNum&gt;19&lt;/RecNum&gt;&lt;DisplayText&gt;(Song et al., 2021)&lt;/DisplayText&gt;&lt;record&gt;&lt;rec-number&gt;19&lt;/rec-number&gt;&lt;foreign-keys&gt;&lt;key app="EN" db-id="555zffdfi9r9z5e9wvppved8aw5pt9edset9" timestamp="1676989250"&gt;19&lt;/key&gt;&lt;/foreign-keys&gt;&lt;ref-type name="Journal Article"&gt;17&lt;/ref-type&gt;&lt;contributors&gt;&lt;authors&gt;&lt;author&gt;Song, Shu&lt;/author&gt;&lt;author&gt;Li, Xueyan&lt;/author&gt;&lt;author&gt;Bell, Sue Anne&lt;/author&gt;&lt;author&gt;Yang, Xingjing&lt;/author&gt;&lt;author&gt;Zhang, Weiying&lt;/author&gt;&lt;/authors&gt;&lt;/contributors&gt;&lt;titles&gt;&lt;title&gt;Emergency Response: A Cross-sectional Study of Core Competencies for Nurses Regarding Major Infectious Disease Outbreaks&lt;/title&gt;&lt;secondary-title&gt;Journal of Emergency Nursing&lt;/secondary-title&gt;&lt;alt-title&gt;J Emerg Nurs&lt;/alt-title&gt;&lt;/titles&gt;&lt;periodical&gt;&lt;full-title&gt;Journal of Emergency Nursing&lt;/full-title&gt;&lt;abbr-1&gt;J Emerg Nurs&lt;/abbr-1&gt;&lt;/periodical&gt;&lt;alt-periodical&gt;&lt;full-title&gt;Journal of Emergency Nursing&lt;/full-title&gt;&lt;abbr-1&gt;J Emerg Nurs&lt;/abbr-1&gt;&lt;/alt-periodical&gt;&lt;pages&gt;902-913&lt;/pages&gt;&lt;volume&gt;47&lt;/volume&gt;&lt;number&gt;6&lt;/number&gt;&lt;dates&gt;&lt;year&gt;2021&lt;/year&gt;&lt;/dates&gt;&lt;isbn&gt;1527-2966&lt;/isbn&gt;&lt;accession-num&gt;34183192&lt;/accession-num&gt;&lt;label&gt;2.303&lt;/label&gt;&lt;urls&gt;&lt;related-urls&gt;&lt;url&gt;https://pubmed.ncbi.nlm.nih.gov/34183192&lt;/url&gt;&lt;/related-urls&gt;&lt;/urls&gt;&lt;electronic-resource-num&gt;10.1016/j.jen.2021.04.010&lt;/electronic-resource-num&gt;&lt;remote-database-name&gt;PubMed&lt;/remote-database-name&gt;&lt;language&gt;eng&lt;/language&gt;&lt;/record&gt;&lt;/Cite&gt;&lt;/EndNote&gt;</w:instrText>
            </w:r>
            <w:r w:rsidRPr="000059DA">
              <w:rPr>
                <w:rFonts w:eastAsia="宋体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color w:val="000000" w:themeColor="text1"/>
                <w:szCs w:val="21"/>
              </w:rPr>
              <w:t>(Song et al., 2021)</w:t>
            </w:r>
            <w:r w:rsidRPr="000059DA">
              <w:rPr>
                <w:rFonts w:eastAsia="宋体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911" w:type="dxa"/>
          </w:tcPr>
          <w:p w14:paraId="6CB5A98E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901" w:type="dxa"/>
          </w:tcPr>
          <w:p w14:paraId="10368D06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01" w:type="dxa"/>
          </w:tcPr>
          <w:p w14:paraId="17CCC9F7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00" w:type="dxa"/>
          </w:tcPr>
          <w:p w14:paraId="266CD7B5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 w:rsidRPr="00BC52C5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BC52C5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459" w:type="dxa"/>
          </w:tcPr>
          <w:p w14:paraId="389BFF77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8512DA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8512DA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53A4415C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81" w:type="dxa"/>
          </w:tcPr>
          <w:p w14:paraId="5F6C4B0D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A70257">
              <w:rPr>
                <w:rFonts w:eastAsia="宋体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773" w:type="dxa"/>
          </w:tcPr>
          <w:p w14:paraId="58880963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74" w:type="dxa"/>
          </w:tcPr>
          <w:p w14:paraId="75DD08BB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14:paraId="5A926BF6" w14:textId="77777777" w:rsidTr="00792A5D">
        <w:tc>
          <w:tcPr>
            <w:tcW w:w="2075" w:type="dxa"/>
          </w:tcPr>
          <w:p w14:paraId="41E8DF88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McGarity&lt;/Author&gt;&lt;Year&gt;2022&lt;/Year&gt;&lt;RecNum&gt;21&lt;/RecNum&gt;&lt;DisplayText&gt;(McGarity et al., 2022)&lt;/DisplayText&gt;&lt;record&gt;&lt;rec-number&gt;21&lt;/rec-number&gt;&lt;foreign-keys&gt;&lt;key app="EN" db-id="555zffdfi9r9z5e9wvppved8aw5pt9edset9" timestamp="1677032838"&gt;21&lt;/key&gt;&lt;/foreign-keys&gt;&lt;ref-type name="Journal Article"&gt;17&lt;/ref-type&gt;&lt;contributors&gt;&lt;authors&gt;&lt;author&gt;McGarity, Tammy&lt;/author&gt;&lt;author&gt;Acker, Katelijne&lt;/author&gt;&lt;author&gt;Baldwin, Sara&lt;/author&gt;&lt;/authors&gt;&lt;/contributors&gt;&lt;titles&gt;&lt;title&gt;COVID-19 and Nurse Competency and Readiness: The Value of Just-in-Time Education&lt;/title&gt;&lt;secondary-title&gt;Journal For Nurses In Professional Development&lt;/secondary-title&gt;&lt;alt-title&gt;J Nurses Prof Dev&lt;/alt-title&gt;&lt;/titles&gt;&lt;periodical&gt;&lt;full-title&gt;Journal For Nurses In Professional Development&lt;/full-title&gt;&lt;abbr-1&gt;J Nurses Prof Dev&lt;/abbr-1&gt;&lt;/periodical&gt;&lt;alt-periodical&gt;&lt;full-title&gt;Journal For Nurses In Professional Development&lt;/full-title&gt;&lt;abbr-1&gt;J Nurses Prof Dev&lt;/abbr-1&gt;&lt;/alt-periodical&gt;&lt;pages&gt;88-91&lt;/pages&gt;&lt;volume&gt;38&lt;/volume&gt;&lt;number&gt;2&lt;/number&gt;&lt;dates&gt;&lt;year&gt;2022&lt;/year&gt;&lt;/dates&gt;&lt;isbn&gt;2169-981X&lt;/isbn&gt;&lt;accession-num&gt;35213114&lt;/accession-num&gt;&lt;urls&gt;&lt;related-urls&gt;&lt;url&gt;https://pubmed.ncbi.nlm.nih.gov/35213114&lt;/url&gt;&lt;/related-urls&gt;&lt;/urls&gt;&lt;electronic-resource-num&gt;10.1097/NND.0000000000000762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McGarity et al., 2022)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911" w:type="dxa"/>
          </w:tcPr>
          <w:p w14:paraId="1DD44990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o</w:t>
            </w:r>
          </w:p>
        </w:tc>
        <w:tc>
          <w:tcPr>
            <w:tcW w:w="901" w:type="dxa"/>
          </w:tcPr>
          <w:p w14:paraId="7416D507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901" w:type="dxa"/>
          </w:tcPr>
          <w:p w14:paraId="2AF764D5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Unclear</w:t>
            </w:r>
          </w:p>
        </w:tc>
        <w:tc>
          <w:tcPr>
            <w:tcW w:w="900" w:type="dxa"/>
          </w:tcPr>
          <w:p w14:paraId="6FE3F972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459" w:type="dxa"/>
          </w:tcPr>
          <w:p w14:paraId="17E581DA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54335C">
              <w:rPr>
                <w:rFonts w:eastAsia="宋体" w:cs="Times New Roman" w:hint="eastAsia"/>
                <w:color w:val="000000" w:themeColor="text1"/>
                <w:szCs w:val="21"/>
              </w:rPr>
              <w:t>U</w:t>
            </w:r>
            <w:r w:rsidRPr="0054335C">
              <w:rPr>
                <w:rFonts w:eastAsia="宋体" w:cs="Times New Roman"/>
                <w:color w:val="000000" w:themeColor="text1"/>
                <w:szCs w:val="21"/>
              </w:rPr>
              <w:t>nclear</w:t>
            </w:r>
          </w:p>
        </w:tc>
        <w:tc>
          <w:tcPr>
            <w:tcW w:w="773" w:type="dxa"/>
          </w:tcPr>
          <w:p w14:paraId="5AB3505A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881" w:type="dxa"/>
          </w:tcPr>
          <w:p w14:paraId="2C1E6377" w14:textId="77777777" w:rsidR="005F3DEF" w:rsidRPr="00BC52C5" w:rsidRDefault="005F3DEF" w:rsidP="00792A5D">
            <w:pPr>
              <w:spacing w:line="400" w:lineRule="exact"/>
              <w:rPr>
                <w:rFonts w:eastAsia="宋体" w:cs="Times New Roman"/>
                <w:color w:val="FF0000"/>
                <w:szCs w:val="21"/>
              </w:rPr>
            </w:pPr>
            <w:r w:rsidRPr="0054335C">
              <w:rPr>
                <w:rFonts w:eastAsia="宋体" w:cs="Times New Roman" w:hint="eastAsia"/>
                <w:color w:val="000000" w:themeColor="text1"/>
                <w:szCs w:val="21"/>
              </w:rPr>
              <w:t>Y</w:t>
            </w:r>
            <w:r w:rsidRPr="0054335C">
              <w:rPr>
                <w:rFonts w:eastAsia="宋体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773" w:type="dxa"/>
          </w:tcPr>
          <w:p w14:paraId="24DA8CBF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774" w:type="dxa"/>
          </w:tcPr>
          <w:p w14:paraId="6F563DEC" w14:textId="77777777" w:rsidR="005F3DEF" w:rsidRPr="007B2F7A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bookmarkEnd w:id="21"/>
    </w:tbl>
    <w:p w14:paraId="02455D8C" w14:textId="77777777" w:rsidR="001048CD" w:rsidRPr="00FE77E4" w:rsidRDefault="001048CD" w:rsidP="005F3DEF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14:paraId="26F61834" w14:textId="02292920" w:rsidR="005F3DEF" w:rsidRPr="00FE77E4" w:rsidRDefault="005F3DEF" w:rsidP="005F3DEF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FE77E4"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5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E77E4">
        <w:rPr>
          <w:rFonts w:ascii="Times New Roman" w:eastAsia="宋体" w:hAnsi="Times New Roman" w:cs="Times New Roman" w:hint="eastAsia"/>
          <w:szCs w:val="21"/>
        </w:rPr>
        <w:t>J</w:t>
      </w:r>
      <w:r w:rsidRPr="00FE77E4">
        <w:rPr>
          <w:rFonts w:ascii="Times New Roman" w:eastAsia="宋体" w:hAnsi="Times New Roman" w:cs="Times New Roman"/>
          <w:szCs w:val="21"/>
        </w:rPr>
        <w:t>BI critical appraisal checklist for quasi-experimental studies</w:t>
      </w:r>
    </w:p>
    <w:tbl>
      <w:tblPr>
        <w:tblStyle w:val="a3"/>
        <w:tblW w:w="10348" w:type="dxa"/>
        <w:tblInd w:w="-1134" w:type="dxa"/>
        <w:tblLook w:val="04A0" w:firstRow="1" w:lastRow="0" w:firstColumn="1" w:lastColumn="0" w:noHBand="0" w:noVBand="1"/>
      </w:tblPr>
      <w:tblGrid>
        <w:gridCol w:w="7371"/>
        <w:gridCol w:w="2977"/>
      </w:tblGrid>
      <w:tr w:rsidR="005F3DEF" w14:paraId="2471F4B2" w14:textId="77777777" w:rsidTr="0079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371" w:type="dxa"/>
          </w:tcPr>
          <w:p w14:paraId="12D37C28" w14:textId="77777777" w:rsidR="005F3DEF" w:rsidRPr="00FE77E4" w:rsidRDefault="005F3DEF" w:rsidP="00792A5D">
            <w:pPr>
              <w:spacing w:line="4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D</w:t>
            </w:r>
            <w:r w:rsidRPr="00FE77E4">
              <w:rPr>
                <w:rFonts w:cs="Times New Roman"/>
                <w:b/>
                <w:bCs/>
                <w:szCs w:val="21"/>
              </w:rPr>
              <w:t>omain</w:t>
            </w:r>
          </w:p>
        </w:tc>
        <w:tc>
          <w:tcPr>
            <w:tcW w:w="2977" w:type="dxa"/>
          </w:tcPr>
          <w:p w14:paraId="564EB491" w14:textId="77777777" w:rsidR="005F3DEF" w:rsidRPr="00FE77E4" w:rsidRDefault="005F3DEF" w:rsidP="00792A5D">
            <w:pPr>
              <w:spacing w:line="4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/>
                <w:b/>
                <w:bCs/>
                <w:szCs w:val="21"/>
              </w:rPr>
              <w:t>Indicator</w:t>
            </w:r>
          </w:p>
        </w:tc>
      </w:tr>
      <w:tr w:rsidR="005F3DEF" w:rsidRPr="00013B8E" w14:paraId="73263BD6" w14:textId="77777777" w:rsidTr="00792A5D">
        <w:tc>
          <w:tcPr>
            <w:tcW w:w="7371" w:type="dxa"/>
          </w:tcPr>
          <w:p w14:paraId="42C51839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 xml:space="preserve">1-Is it clear in the study what is the </w:t>
            </w:r>
            <w:proofErr w:type="spellStart"/>
            <w:r>
              <w:rPr>
                <w:rFonts w:eastAsia="宋体" w:cs="Times New Roman"/>
                <w:szCs w:val="21"/>
              </w:rPr>
              <w:t>‘cause</w:t>
            </w:r>
            <w:proofErr w:type="spellEnd"/>
            <w:r>
              <w:rPr>
                <w:rFonts w:eastAsia="宋体" w:cs="Times New Roman"/>
                <w:szCs w:val="21"/>
              </w:rPr>
              <w:t>’ and what is the ‘effect’ (</w:t>
            </w:r>
            <w:proofErr w:type="gramStart"/>
            <w:r>
              <w:rPr>
                <w:rFonts w:eastAsia="宋体" w:cs="Times New Roman"/>
                <w:szCs w:val="21"/>
              </w:rPr>
              <w:t>i.e.</w:t>
            </w:r>
            <w:proofErr w:type="gramEnd"/>
            <w:r>
              <w:rPr>
                <w:rFonts w:eastAsia="宋体" w:cs="Times New Roman"/>
                <w:szCs w:val="21"/>
              </w:rPr>
              <w:t xml:space="preserve"> there is no confusion about which variable comes first)?</w:t>
            </w:r>
          </w:p>
        </w:tc>
        <w:tc>
          <w:tcPr>
            <w:tcW w:w="2977" w:type="dxa"/>
          </w:tcPr>
          <w:p w14:paraId="1E3F0818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:rsidRPr="00013B8E" w14:paraId="1C514543" w14:textId="77777777" w:rsidTr="00792A5D">
        <w:tc>
          <w:tcPr>
            <w:tcW w:w="7371" w:type="dxa"/>
          </w:tcPr>
          <w:p w14:paraId="1CD266A6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Q2-Were the participants included in any comparisons similar?</w:t>
            </w:r>
          </w:p>
        </w:tc>
        <w:tc>
          <w:tcPr>
            <w:tcW w:w="2977" w:type="dxa"/>
          </w:tcPr>
          <w:p w14:paraId="4EB8A2FB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:rsidRPr="00013B8E" w14:paraId="753550E1" w14:textId="77777777" w:rsidTr="00792A5D">
        <w:tc>
          <w:tcPr>
            <w:tcW w:w="7371" w:type="dxa"/>
          </w:tcPr>
          <w:p w14:paraId="74DAD927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3-Were the participants included in any comparisons receiving similar treatment/care, other than the exposure or intervention of interest?</w:t>
            </w:r>
          </w:p>
        </w:tc>
        <w:tc>
          <w:tcPr>
            <w:tcW w:w="2977" w:type="dxa"/>
          </w:tcPr>
          <w:p w14:paraId="0AC9A7C1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:rsidRPr="00013B8E" w14:paraId="6602B952" w14:textId="77777777" w:rsidTr="00792A5D">
        <w:tc>
          <w:tcPr>
            <w:tcW w:w="7371" w:type="dxa"/>
          </w:tcPr>
          <w:p w14:paraId="196CC9AB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4-Was there a control group?</w:t>
            </w:r>
          </w:p>
        </w:tc>
        <w:tc>
          <w:tcPr>
            <w:tcW w:w="2977" w:type="dxa"/>
          </w:tcPr>
          <w:p w14:paraId="7D815765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:rsidRPr="00013B8E" w14:paraId="4BB2907C" w14:textId="77777777" w:rsidTr="00792A5D">
        <w:tc>
          <w:tcPr>
            <w:tcW w:w="7371" w:type="dxa"/>
          </w:tcPr>
          <w:p w14:paraId="118C73E8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5-Were there multiple measurements of the outcome both pre and post the intervention/exposure?</w:t>
            </w:r>
          </w:p>
        </w:tc>
        <w:tc>
          <w:tcPr>
            <w:tcW w:w="2977" w:type="dxa"/>
          </w:tcPr>
          <w:p w14:paraId="54473B16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:rsidRPr="00013B8E" w14:paraId="3D356000" w14:textId="77777777" w:rsidTr="00792A5D">
        <w:tc>
          <w:tcPr>
            <w:tcW w:w="7371" w:type="dxa"/>
          </w:tcPr>
          <w:p w14:paraId="1C5DC88E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6-Was follow up complete and if not, were differences between groups in terms of their follow up adequately and analyzed?</w:t>
            </w:r>
          </w:p>
        </w:tc>
        <w:tc>
          <w:tcPr>
            <w:tcW w:w="2977" w:type="dxa"/>
          </w:tcPr>
          <w:p w14:paraId="54E3AB74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:rsidRPr="00013B8E" w14:paraId="55261816" w14:textId="77777777" w:rsidTr="00792A5D">
        <w:tc>
          <w:tcPr>
            <w:tcW w:w="7371" w:type="dxa"/>
          </w:tcPr>
          <w:p w14:paraId="43B0B831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7-Were the outcomes of participants included in any comparisons measured in the same way?</w:t>
            </w:r>
          </w:p>
        </w:tc>
        <w:tc>
          <w:tcPr>
            <w:tcW w:w="2977" w:type="dxa"/>
          </w:tcPr>
          <w:p w14:paraId="6D97019F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:rsidRPr="00013B8E" w14:paraId="6D108EFF" w14:textId="77777777" w:rsidTr="00792A5D">
        <w:tc>
          <w:tcPr>
            <w:tcW w:w="7371" w:type="dxa"/>
          </w:tcPr>
          <w:p w14:paraId="3176F06A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8-Were outcomes measured in a reliable way?</w:t>
            </w:r>
          </w:p>
        </w:tc>
        <w:tc>
          <w:tcPr>
            <w:tcW w:w="2977" w:type="dxa"/>
          </w:tcPr>
          <w:p w14:paraId="3AF1E5FB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F3DEF" w:rsidRPr="00013B8E" w14:paraId="72268FFE" w14:textId="77777777" w:rsidTr="00792A5D">
        <w:tc>
          <w:tcPr>
            <w:tcW w:w="7371" w:type="dxa"/>
          </w:tcPr>
          <w:p w14:paraId="2F4AAB0C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lastRenderedPageBreak/>
              <w:t>Q</w:t>
            </w:r>
            <w:r>
              <w:rPr>
                <w:rFonts w:eastAsia="宋体" w:cs="Times New Roman"/>
                <w:szCs w:val="21"/>
              </w:rPr>
              <w:t>9-Was appropriate statistical analysis used?</w:t>
            </w:r>
          </w:p>
        </w:tc>
        <w:tc>
          <w:tcPr>
            <w:tcW w:w="2977" w:type="dxa"/>
          </w:tcPr>
          <w:p w14:paraId="5E90C01A" w14:textId="77777777" w:rsidR="005F3DEF" w:rsidRPr="00013B8E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bookmarkStart w:id="22" w:name="OLE_LINK84"/>
            <w:bookmarkStart w:id="23" w:name="OLE_LINK85"/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  <w:bookmarkEnd w:id="22"/>
            <w:bookmarkEnd w:id="23"/>
          </w:p>
        </w:tc>
      </w:tr>
    </w:tbl>
    <w:p w14:paraId="73E82D0D" w14:textId="4BE2599C" w:rsidR="005F3DEF" w:rsidRPr="00FE77E4" w:rsidRDefault="005F3DEF" w:rsidP="005F3DEF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6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E77E4">
        <w:rPr>
          <w:rFonts w:ascii="Times New Roman" w:eastAsia="宋体" w:hAnsi="Times New Roman" w:cs="Times New Roman"/>
          <w:szCs w:val="21"/>
        </w:rPr>
        <w:t>Quality assessment of quasi-experimental studies</w:t>
      </w:r>
    </w:p>
    <w:tbl>
      <w:tblPr>
        <w:tblStyle w:val="a3"/>
        <w:tblW w:w="11483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2451"/>
        <w:gridCol w:w="524"/>
        <w:gridCol w:w="1526"/>
        <w:gridCol w:w="1526"/>
        <w:gridCol w:w="1527"/>
        <w:gridCol w:w="700"/>
        <w:gridCol w:w="701"/>
        <w:gridCol w:w="543"/>
        <w:gridCol w:w="992"/>
        <w:gridCol w:w="993"/>
      </w:tblGrid>
      <w:tr w:rsidR="005F3DEF" w:rsidRPr="00CC2C4F" w14:paraId="74B0240F" w14:textId="77777777" w:rsidTr="0079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51" w:type="dxa"/>
          </w:tcPr>
          <w:p w14:paraId="105D9D44" w14:textId="77777777" w:rsidR="005F3DEF" w:rsidRPr="00CC2C4F" w:rsidRDefault="005F3DEF" w:rsidP="00792A5D">
            <w:pPr>
              <w:spacing w:line="400" w:lineRule="exact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524" w:type="dxa"/>
          </w:tcPr>
          <w:p w14:paraId="7266F0EC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1</w:t>
            </w:r>
          </w:p>
        </w:tc>
        <w:tc>
          <w:tcPr>
            <w:tcW w:w="1526" w:type="dxa"/>
          </w:tcPr>
          <w:p w14:paraId="723588EA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2</w:t>
            </w:r>
          </w:p>
        </w:tc>
        <w:tc>
          <w:tcPr>
            <w:tcW w:w="1526" w:type="dxa"/>
          </w:tcPr>
          <w:p w14:paraId="0AD26A87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1527" w:type="dxa"/>
          </w:tcPr>
          <w:p w14:paraId="454D77B6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4</w:t>
            </w:r>
          </w:p>
        </w:tc>
        <w:tc>
          <w:tcPr>
            <w:tcW w:w="700" w:type="dxa"/>
          </w:tcPr>
          <w:p w14:paraId="47F66393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5</w:t>
            </w:r>
          </w:p>
        </w:tc>
        <w:tc>
          <w:tcPr>
            <w:tcW w:w="701" w:type="dxa"/>
          </w:tcPr>
          <w:p w14:paraId="5256CBCD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6</w:t>
            </w:r>
          </w:p>
        </w:tc>
        <w:tc>
          <w:tcPr>
            <w:tcW w:w="543" w:type="dxa"/>
          </w:tcPr>
          <w:p w14:paraId="66D569A9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7</w:t>
            </w:r>
          </w:p>
        </w:tc>
        <w:tc>
          <w:tcPr>
            <w:tcW w:w="992" w:type="dxa"/>
          </w:tcPr>
          <w:p w14:paraId="244371B5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8</w:t>
            </w:r>
          </w:p>
        </w:tc>
        <w:tc>
          <w:tcPr>
            <w:tcW w:w="993" w:type="dxa"/>
          </w:tcPr>
          <w:p w14:paraId="4A6DE327" w14:textId="77777777" w:rsidR="005F3DEF" w:rsidRPr="00FE77E4" w:rsidRDefault="005F3DEF" w:rsidP="00792A5D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9</w:t>
            </w:r>
          </w:p>
        </w:tc>
      </w:tr>
      <w:tr w:rsidR="005F3DEF" w:rsidRPr="00910792" w14:paraId="52512711" w14:textId="77777777" w:rsidTr="00792A5D">
        <w:tc>
          <w:tcPr>
            <w:tcW w:w="2451" w:type="dxa"/>
          </w:tcPr>
          <w:p w14:paraId="24644BF0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fldChar w:fldCharType="begin"/>
            </w:r>
            <w:r w:rsidRPr="00910792">
              <w:rPr>
                <w:rFonts w:eastAsia="宋体" w:cs="Times New Roman"/>
                <w:szCs w:val="21"/>
              </w:rPr>
              <w:instrText xml:space="preserve"> ADDIN EN.CITE &lt;EndNote&gt;&lt;Cite&gt;&lt;Author&gt;Slobodin&lt;/Author&gt;&lt;Year&gt;2021&lt;/Year&gt;&lt;RecNum&gt;20&lt;/RecNum&gt;&lt;DisplayText&gt;(Slobodin et al., 2021)&lt;/DisplayText&gt;&lt;record&gt;&lt;rec-number&gt;20&lt;/rec-number&gt;&lt;foreign-keys&gt;&lt;key app="EN" db-id="555zffdfi9r9z5e9wvppved8aw5pt9edset9" timestamp="1677031008"&gt;20&lt;/key&gt;&lt;/foreign-keys&gt;&lt;ref-type name="Journal Article"&gt;17&lt;/ref-type&gt;&lt;contributors&gt;&lt;authors&gt;&lt;author&gt;Slobodin, Ortal&lt;/author&gt;&lt;author&gt;Kula, Yosef&lt;/author&gt;&lt;author&gt;Clempert, Neta&lt;/author&gt;&lt;author&gt;Cohen, Odeya&lt;/author&gt;&lt;/authors&gt;&lt;/contributors&gt;&lt;auth-address&gt;Department of Education, Ben-Gurion University of the Negev, Beer-Sheva, Israel.&amp;#xD;Masters&amp;apos; Program in Emergency Medicine, School of Public Health, Faculty of Health Sciences, Ben-Gurion University of the Negev, Beer-Sheva, Israel.&amp;#xD;Department of Middle East Studies, Ben-Gurion University of the Negev, Beer-Sheva, Israel.&amp;#xD;Department of Nursing, Recanati School for Community Health Professions, Ben-Gurion University of the Negev, Beer-Sheva, Israel.&lt;/auth-address&gt;&lt;titles&gt;&lt;title&gt;Building capacity in times of crisis: Increasing cultural competence of healthcare professionals in the context of the COVID-19&lt;/title&gt;&lt;secondary-title&gt;Journal of Clinical Nursing&lt;/secondary-title&gt;&lt;alt-title&gt;J Clin Nurs&lt;/alt-title&gt;&lt;/titles&gt;&lt;periodical&gt;&lt;full-title&gt;Journal of Clinical Nursing&lt;/full-title&gt;&lt;abbr-1&gt;J Clin Nurs&lt;/abbr-1&gt;&lt;/periodical&gt;&lt;alt-periodical&gt;&lt;full-title&gt;Journal of Clinical Nursing&lt;/full-title&gt;&lt;abbr-1&gt;J Clin Nurs&lt;/abbr-1&gt;&lt;/alt-periodical&gt;&lt;dates&gt;&lt;year&gt;2021&lt;/year&gt;&lt;/dates&gt;&lt;isbn&gt;1365-2702&lt;/isbn&gt;&lt;accession-num&gt;34114289&lt;/accession-num&gt;&lt;label&gt;4.423&lt;/label&gt;&lt;urls&gt;&lt;related-urls&gt;&lt;url&gt;https://pubmed.ncbi.nlm.nih.gov/34114289&lt;/url&gt;&lt;/related-urls&gt;&lt;/urls&gt;&lt;electronic-resource-num&gt;10.1111/jocn.15897&lt;/electronic-resource-num&gt;&lt;remote-database-name&gt;PubMed&lt;/remote-database-name&gt;&lt;language&gt;eng&lt;/language&gt;&lt;/record&gt;&lt;/Cite&gt;&lt;/EndNote&gt;</w:instrText>
            </w:r>
            <w:r w:rsidRPr="00910792">
              <w:rPr>
                <w:rFonts w:eastAsia="宋体" w:cs="Times New Roman"/>
                <w:szCs w:val="21"/>
              </w:rPr>
              <w:fldChar w:fldCharType="separate"/>
            </w:r>
            <w:r w:rsidRPr="00910792">
              <w:rPr>
                <w:rFonts w:eastAsia="宋体" w:cs="Times New Roman"/>
                <w:noProof/>
                <w:szCs w:val="21"/>
              </w:rPr>
              <w:t>(Slobodin et al., 2021)</w:t>
            </w:r>
            <w:r w:rsidRPr="00910792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524" w:type="dxa"/>
          </w:tcPr>
          <w:p w14:paraId="36C1ECA9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6" w:type="dxa"/>
          </w:tcPr>
          <w:p w14:paraId="48A0EB42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t>Not applicable</w:t>
            </w:r>
          </w:p>
        </w:tc>
        <w:tc>
          <w:tcPr>
            <w:tcW w:w="1526" w:type="dxa"/>
          </w:tcPr>
          <w:p w14:paraId="606E10FA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t>Not applicable</w:t>
            </w:r>
          </w:p>
        </w:tc>
        <w:tc>
          <w:tcPr>
            <w:tcW w:w="1527" w:type="dxa"/>
          </w:tcPr>
          <w:p w14:paraId="798E2407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N</w:t>
            </w:r>
            <w:r w:rsidRPr="00910792">
              <w:rPr>
                <w:rFonts w:eastAsia="宋体" w:cs="Times New Roman"/>
                <w:szCs w:val="21"/>
              </w:rPr>
              <w:t>ot applicable</w:t>
            </w:r>
          </w:p>
        </w:tc>
        <w:tc>
          <w:tcPr>
            <w:tcW w:w="700" w:type="dxa"/>
          </w:tcPr>
          <w:p w14:paraId="5D091F3F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01" w:type="dxa"/>
          </w:tcPr>
          <w:p w14:paraId="420093B8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N</w:t>
            </w:r>
            <w:r w:rsidRPr="00910792"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543" w:type="dxa"/>
          </w:tcPr>
          <w:p w14:paraId="2B2FDFE6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92" w:type="dxa"/>
          </w:tcPr>
          <w:p w14:paraId="66AD3D2A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93" w:type="dxa"/>
          </w:tcPr>
          <w:p w14:paraId="1F106075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:rsidRPr="00910792" w14:paraId="7F25D295" w14:textId="77777777" w:rsidTr="00792A5D">
        <w:tc>
          <w:tcPr>
            <w:tcW w:w="2451" w:type="dxa"/>
          </w:tcPr>
          <w:p w14:paraId="0E54AAB8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fldChar w:fldCharType="begin"/>
            </w:r>
            <w:r w:rsidRPr="00910792">
              <w:rPr>
                <w:rFonts w:eastAsia="宋体" w:cs="Times New Roman"/>
                <w:szCs w:val="21"/>
              </w:rPr>
              <w:instrText xml:space="preserve"> ADDIN EN.CITE &lt;EndNote&gt;&lt;Cite&gt;&lt;Author&gt;Zhang&lt;/Author&gt;&lt;Year&gt;2021&lt;/Year&gt;&lt;RecNum&gt;22&lt;/RecNum&gt;&lt;DisplayText&gt;(Zhang et al., 2021)&lt;/DisplayText&gt;&lt;record&gt;&lt;rec-number&gt;22&lt;/rec-number&gt;&lt;foreign-keys&gt;&lt;key app="EN" db-id="555zffdfi9r9z5e9wvppved8aw5pt9edset9" timestamp="1677033130"&gt;22&lt;/key&gt;&lt;/foreign-keys&gt;&lt;ref-type name="Journal Article"&gt;17&lt;/ref-type&gt;&lt;contributors&gt;&lt;authors&gt;&lt;author&gt;Zhang, Dandan&lt;/author&gt;&lt;author&gt;Liao, Hongwu&lt;/author&gt;&lt;author&gt;Jia, Yitong&lt;/author&gt;&lt;author&gt;Yang, Wenren&lt;/author&gt;&lt;author&gt;He, Pingping&lt;/author&gt;&lt;author&gt;Wang, Dongmei&lt;/author&gt;&lt;author&gt;Chen, Yongjun&lt;/author&gt;&lt;author&gt;Yang, Wei&lt;/author&gt;&lt;author&gt;Zhang, Yin-Ping&lt;/author&gt;&lt;/authors&gt;&lt;/contributors&gt;&lt;auth-address&gt;School of Nursing, Xi&amp;apos;an Jiaotong University Health Science Center, Xi&amp;apos;an, Shaanxi, China.&amp;#xD;Institute of Clinical Research, Affiliated Nanhua Hospital, Hengyang Medical School, University of South China, Hengyang, Hunan, China.&amp;#xD;School of Nursing, Hengyang Medical School, University of South China, Hengyang, Hunan, China.&amp;#xD;School of Nursing, Xi&amp;apos;an Jiaotong University Health Science Center, Xi&amp;apos;an, Shaanxi, China cathyzh@mail.xjtu.edu.cn.&lt;/auth-address&gt;&lt;titles&gt;&lt;title&gt;Effect of virtual reality simulation training on the response capability of public health emergency reserve nurses in China: a quasiexperimental study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48611&lt;/pages&gt;&lt;volume&gt;11&lt;/volume&gt;&lt;number&gt;9&lt;/number&gt;&lt;dates&gt;&lt;year&gt;2021&lt;/year&gt;&lt;/dates&gt;&lt;isbn&gt;2044-6055&lt;/isbn&gt;&lt;accession-num&gt;34551944&lt;/accession-num&gt;&lt;label&gt;3.006&lt;/label&gt;&lt;urls&gt;&lt;related-urls&gt;&lt;url&gt;https://pubmed.ncbi.nlm.nih.gov/34551944&lt;/url&gt;&lt;/related-urls&gt;&lt;/urls&gt;&lt;electronic-resource-num&gt;10.1136/bmjopen-2021-048611&lt;/electronic-resource-num&gt;&lt;remote-database-name&gt;PubMed&lt;/remote-database-name&gt;&lt;language&gt;eng&lt;/language&gt;&lt;/record&gt;&lt;/Cite&gt;&lt;/EndNote&gt;</w:instrText>
            </w:r>
            <w:r w:rsidRPr="00910792">
              <w:rPr>
                <w:rFonts w:eastAsia="宋体" w:cs="Times New Roman"/>
                <w:szCs w:val="21"/>
              </w:rPr>
              <w:fldChar w:fldCharType="separate"/>
            </w:r>
            <w:r w:rsidRPr="00910792">
              <w:rPr>
                <w:rFonts w:eastAsia="宋体" w:cs="Times New Roman"/>
                <w:noProof/>
                <w:szCs w:val="21"/>
              </w:rPr>
              <w:t>(Zhang et al., 2021)</w:t>
            </w:r>
            <w:r w:rsidRPr="00910792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524" w:type="dxa"/>
          </w:tcPr>
          <w:p w14:paraId="61260BC4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6" w:type="dxa"/>
          </w:tcPr>
          <w:p w14:paraId="0B9E3D84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6" w:type="dxa"/>
          </w:tcPr>
          <w:p w14:paraId="50AAA63A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t>Yes</w:t>
            </w:r>
          </w:p>
        </w:tc>
        <w:tc>
          <w:tcPr>
            <w:tcW w:w="1527" w:type="dxa"/>
          </w:tcPr>
          <w:p w14:paraId="3DB7DE88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00" w:type="dxa"/>
          </w:tcPr>
          <w:p w14:paraId="51E0CA9E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01" w:type="dxa"/>
          </w:tcPr>
          <w:p w14:paraId="37C9E69E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543" w:type="dxa"/>
          </w:tcPr>
          <w:p w14:paraId="57A0FF5B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t>Yes</w:t>
            </w:r>
          </w:p>
        </w:tc>
        <w:tc>
          <w:tcPr>
            <w:tcW w:w="992" w:type="dxa"/>
          </w:tcPr>
          <w:p w14:paraId="56713C98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93" w:type="dxa"/>
          </w:tcPr>
          <w:p w14:paraId="512E7AB2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:rsidRPr="00910792" w14:paraId="1FD8408F" w14:textId="77777777" w:rsidTr="00792A5D">
        <w:tc>
          <w:tcPr>
            <w:tcW w:w="2451" w:type="dxa"/>
          </w:tcPr>
          <w:p w14:paraId="690C88C0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fldChar w:fldCharType="begin"/>
            </w:r>
            <w:r w:rsidRPr="00910792">
              <w:rPr>
                <w:rFonts w:eastAsia="宋体" w:cs="Times New Roman"/>
                <w:szCs w:val="21"/>
              </w:rPr>
              <w:instrText xml:space="preserve"> ADDIN EN.CITE &lt;EndNote&gt;&lt;Cite&gt;&lt;Author&gt;Qureshi&lt;/Author&gt;&lt;Year&gt;2002&lt;/Year&gt;&lt;RecNum&gt;3925&lt;/RecNum&gt;&lt;DisplayText&gt;(K. A. Qureshi et al., 2002)&lt;/DisplayText&gt;&lt;record&gt;&lt;rec-number&gt;3925&lt;/rec-number&gt;&lt;foreign-keys&gt;&lt;key app="EN" db-id="wz59v0saqsv294e5raypfw9d0rfe52tpttpp" timestamp="1669814697" guid="40c44472-b62a-406a-bc49-d4bfb44d6c1d"&gt;3925&lt;/key&gt;&lt;/foreign-keys&gt;&lt;ref-type name="Journal Article"&gt;17&lt;/ref-type&gt;&lt;contributors&gt;&lt;authors&gt;&lt;author&gt;Qureshi, K. A.&lt;/author&gt;&lt;author&gt;Merrill, J. A.&lt;/author&gt;&lt;author&gt;Gershon, R. R.&lt;/author&gt;&lt;author&gt;Calero-Breckheimer, A.&lt;/author&gt;&lt;/authors&gt;&lt;/contributors&gt;&lt;auth-address&gt;Columbia University Center for Public Health Preparedness at the Mailman School of Public Health, Columbia University, New York, New York 10032, USA.&lt;/auth-address&gt;&lt;titles&gt;&lt;title&gt;Emergency preparedness training for public health nurses: a pilot study&lt;/title&gt;&lt;secondary-title&gt;J Urban Health&lt;/secondary-title&gt;&lt;/titles&gt;&lt;periodical&gt;&lt;full-title&gt;J Urban Health&lt;/full-title&gt;&lt;/periodical&gt;&lt;pages&gt;413-6&lt;/pages&gt;&lt;volume&gt;79&lt;/volume&gt;&lt;number&gt;3&lt;/number&gt;&lt;edition&gt;2002/08/30&lt;/edition&gt;&lt;keywords&gt;&lt;keyword&gt;Disaster Planning/*organization &amp;amp; administration&lt;/keyword&gt;&lt;keyword&gt;*Health Services Accessibility&lt;/keyword&gt;&lt;keyword&gt;Health Workforce&lt;/keyword&gt;&lt;keyword&gt;Humans&lt;/keyword&gt;&lt;keyword&gt;New York City&lt;/keyword&gt;&lt;keyword&gt;Pilot Projects&lt;/keyword&gt;&lt;keyword&gt;Public Health Nursing/*education&lt;/keyword&gt;&lt;keyword&gt;School Nursing/*education&lt;/keyword&gt;&lt;/keywords&gt;&lt;dates&gt;&lt;year&gt;2002&lt;/year&gt;&lt;pub-dates&gt;&lt;date&gt;Sep&lt;/date&gt;&lt;/pub-dates&gt;&lt;/dates&gt;&lt;isbn&gt;1099-3460 (Print)&amp;#xD;1099-3460&lt;/isbn&gt;&lt;accession-num&gt;12200511&lt;/accession-num&gt;&lt;urls&gt;&lt;/urls&gt;&lt;custom2&gt;PMC3456779&lt;/custom2&gt;&lt;electronic-resource-num&gt;10.1093/jurban/79.3.413&lt;/electronic-resource-num&gt;&lt;remote-database-provider&gt;NLM&lt;/remote-database-provider&gt;&lt;language&gt;eng&lt;/language&gt;&lt;/record&gt;&lt;/Cite&gt;&lt;/EndNote&gt;</w:instrText>
            </w:r>
            <w:r w:rsidRPr="00910792">
              <w:rPr>
                <w:rFonts w:eastAsia="宋体" w:cs="Times New Roman"/>
                <w:szCs w:val="21"/>
              </w:rPr>
              <w:fldChar w:fldCharType="separate"/>
            </w:r>
            <w:r w:rsidRPr="00910792">
              <w:rPr>
                <w:rFonts w:eastAsia="宋体" w:cs="Times New Roman"/>
                <w:noProof/>
                <w:szCs w:val="21"/>
              </w:rPr>
              <w:t>(K. A. Qureshi et al., 2002)</w:t>
            </w:r>
            <w:r w:rsidRPr="00910792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524" w:type="dxa"/>
          </w:tcPr>
          <w:p w14:paraId="20E719E0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6" w:type="dxa"/>
          </w:tcPr>
          <w:p w14:paraId="5CD85DF8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t>Not applicable</w:t>
            </w:r>
          </w:p>
        </w:tc>
        <w:tc>
          <w:tcPr>
            <w:tcW w:w="1526" w:type="dxa"/>
          </w:tcPr>
          <w:p w14:paraId="7399EAC0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t>Not applicable</w:t>
            </w:r>
          </w:p>
        </w:tc>
        <w:tc>
          <w:tcPr>
            <w:tcW w:w="1527" w:type="dxa"/>
          </w:tcPr>
          <w:p w14:paraId="72CFCB06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/>
                <w:szCs w:val="21"/>
              </w:rPr>
              <w:t>Not applicable</w:t>
            </w:r>
          </w:p>
        </w:tc>
        <w:tc>
          <w:tcPr>
            <w:tcW w:w="700" w:type="dxa"/>
          </w:tcPr>
          <w:p w14:paraId="28AC8803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01" w:type="dxa"/>
          </w:tcPr>
          <w:p w14:paraId="7DEAA50A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N</w:t>
            </w:r>
            <w:r w:rsidRPr="00910792"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543" w:type="dxa"/>
          </w:tcPr>
          <w:p w14:paraId="2DCA7B8D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Y</w:t>
            </w:r>
            <w:r w:rsidRPr="00910792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92" w:type="dxa"/>
          </w:tcPr>
          <w:p w14:paraId="4BF2A112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Unclear</w:t>
            </w:r>
          </w:p>
        </w:tc>
        <w:tc>
          <w:tcPr>
            <w:tcW w:w="993" w:type="dxa"/>
          </w:tcPr>
          <w:p w14:paraId="361A0901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910792">
              <w:rPr>
                <w:rFonts w:eastAsia="宋体" w:cs="Times New Roman" w:hint="eastAsia"/>
                <w:szCs w:val="21"/>
              </w:rPr>
              <w:t>U</w:t>
            </w:r>
            <w:r w:rsidRPr="00910792">
              <w:rPr>
                <w:rFonts w:eastAsia="宋体" w:cs="Times New Roman"/>
                <w:szCs w:val="21"/>
              </w:rPr>
              <w:t>nclear</w:t>
            </w:r>
          </w:p>
        </w:tc>
      </w:tr>
      <w:tr w:rsidR="005F3DEF" w:rsidRPr="00910792" w14:paraId="7F73E1E0" w14:textId="77777777" w:rsidTr="00792A5D">
        <w:tc>
          <w:tcPr>
            <w:tcW w:w="2451" w:type="dxa"/>
          </w:tcPr>
          <w:p w14:paraId="46317595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Qureshi&lt;/Author&gt;&lt;Year&gt;2004&lt;/Year&gt;&lt;RecNum&gt;23&lt;/RecNum&gt;&lt;DisplayText&gt;(Kristine A. Qureshi et al., 2004)&lt;/DisplayText&gt;&lt;record&gt;&lt;rec-number&gt;23&lt;/rec-number&gt;&lt;foreign-keys&gt;&lt;key app="EN" db-id="555zffdfi9r9z5e9wvppved8aw5pt9edset9" timestamp="1677034273"&gt;23&lt;/key&gt;&lt;/foreign-keys&gt;&lt;ref-type name="Journal Article"&gt;17&lt;/ref-type&gt;&lt;contributors&gt;&lt;authors&gt;&lt;author&gt;Qureshi, Kristine A.&lt;/author&gt;&lt;author&gt;Gershon, Robyn R. M.&lt;/author&gt;&lt;author&gt;Merrill, Jacqueline A.&lt;/author&gt;&lt;author&gt;Calero-Breckheimer, Ayxa&lt;/author&gt;&lt;author&gt;Murrman, Marita&lt;/author&gt;&lt;author&gt;Gebbie, Kristine M.&lt;/author&gt;&lt;author&gt;Moskin, Linda C.&lt;/author&gt;&lt;author&gt;May, Linda&lt;/author&gt;&lt;author&gt;Morse, Stephen S.&lt;/author&gt;&lt;author&gt;Sherman, Martin&lt;/author&gt;&lt;/authors&gt;&lt;/contributors&gt;&lt;auth-address&gt;Mailman School of Public Health, Department of Epidemiology, Columbia University, New York, NY, USA. KAQ5@columbia.edu&lt;/auth-address&gt;&lt;titles&gt;&lt;title&gt;Effectiveness of an emergency preparedness training program for public health nurses in New York City&lt;/title&gt;&lt;secondary-title&gt;Family &amp;amp; Community Health&lt;/secondary-title&gt;&lt;alt-title&gt;Fam Community Health&lt;/alt-title&gt;&lt;/titles&gt;&lt;periodical&gt;&lt;full-title&gt;Family &amp;amp; Community Health&lt;/full-title&gt;&lt;abbr-1&gt;Fam Community Health&lt;/abbr-1&gt;&lt;/periodical&gt;&lt;alt-periodical&gt;&lt;full-title&gt;Family &amp;amp; Community Health&lt;/full-title&gt;&lt;abbr-1&gt;Fam Community Health&lt;/abbr-1&gt;&lt;/alt-periodical&gt;&lt;pages&gt;242-249&lt;/pages&gt;&lt;volume&gt;27&lt;/volume&gt;&lt;number&gt;3&lt;/number&gt;&lt;dates&gt;&lt;year&gt;2004&lt;/year&gt;&lt;/dates&gt;&lt;isbn&gt;0160-6379&lt;/isbn&gt;&lt;accession-num&gt;15596971&lt;/accession-num&gt;&lt;label&gt;2.017&lt;/label&gt;&lt;urls&gt;&lt;related-urls&gt;&lt;url&gt;https://pubmed.ncbi.nlm.nih.gov/15596971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Kristine A. Qureshi et al., 2004)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524" w:type="dxa"/>
          </w:tcPr>
          <w:p w14:paraId="7278A17A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6" w:type="dxa"/>
          </w:tcPr>
          <w:p w14:paraId="18D7C90C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6" w:type="dxa"/>
          </w:tcPr>
          <w:p w14:paraId="2948916D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7" w:type="dxa"/>
          </w:tcPr>
          <w:p w14:paraId="5FFFC1B0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00" w:type="dxa"/>
          </w:tcPr>
          <w:p w14:paraId="71B65487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01" w:type="dxa"/>
          </w:tcPr>
          <w:p w14:paraId="7AD5A5D7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543" w:type="dxa"/>
          </w:tcPr>
          <w:p w14:paraId="71483166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92" w:type="dxa"/>
          </w:tcPr>
          <w:p w14:paraId="799BFF7A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Unclear</w:t>
            </w:r>
          </w:p>
        </w:tc>
        <w:tc>
          <w:tcPr>
            <w:tcW w:w="993" w:type="dxa"/>
          </w:tcPr>
          <w:p w14:paraId="70A4DB09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tr w:rsidR="005F3DEF" w:rsidRPr="00910792" w14:paraId="7E5D19C1" w14:textId="77777777" w:rsidTr="00792A5D">
        <w:tc>
          <w:tcPr>
            <w:tcW w:w="2451" w:type="dxa"/>
          </w:tcPr>
          <w:p w14:paraId="1BAD4716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Jen&lt;/Author&gt;&lt;Year&gt;2022&lt;/Year&gt;&lt;RecNum&gt;24&lt;/RecNum&gt;&lt;DisplayText&gt;(Jen et al., 2022)&lt;/DisplayText&gt;&lt;record&gt;&lt;rec-number&gt;24&lt;/rec-number&gt;&lt;foreign-keys&gt;&lt;key app="EN" db-id="555zffdfi9r9z5e9wvppved8aw5pt9edset9" timestamp="1677034915"&gt;24&lt;/key&gt;&lt;/foreign-keys&gt;&lt;ref-type name="Journal Article"&gt;17&lt;/ref-type&gt;&lt;contributors&gt;&lt;authors&gt;&lt;author&gt;Jen, Hsiu-Ju&lt;/author&gt;&lt;author&gt;Chou, Kuei-Ru&lt;/author&gt;&lt;author&gt;Chang, Ching-Yi&lt;/author&gt;&lt;/authors&gt;&lt;/contributors&gt;&lt;auth-address&gt;Department of Nursing, Taipei Medical University-Shuang Ho Hospital, New Taipei 235, Taiwan.&lt;/auth-address&gt;&lt;titles&gt;&lt;title&gt;Fostering Nursing Staff Competence in Personal Protective Equipment Education during COVID-19: A Mobile-Video Online Learning Approach&lt;/title&gt;&lt;secondary-title&gt;International Journal of Environmental Research and Public Health&lt;/secondary-title&gt;&lt;alt-title&gt;Int J Environ Res Public Health&lt;/alt-title&gt;&lt;/titles&gt;&lt;periodical&gt;&lt;full-title&gt;International Journal of Environmental Research and Public Health&lt;/full-title&gt;&lt;abbr-1&gt;Int J Environ Res Public Health&lt;/abbr-1&gt;&lt;/periodical&gt;&lt;alt-periodical&gt;&lt;full-title&gt;International Journal of Environmental Research and Public Health&lt;/full-title&gt;&lt;abbr-1&gt;Int J Environ Res Public Health&lt;/abbr-1&gt;&lt;/alt-periodical&gt;&lt;volume&gt;19&lt;/volume&gt;&lt;number&gt;15&lt;/number&gt;&lt;dates&gt;&lt;year&gt;2022&lt;/year&gt;&lt;/dates&gt;&lt;isbn&gt;1660-4601&lt;/isbn&gt;&lt;accession-num&gt;35954589&lt;/accession-num&gt;&lt;label&gt;4.614&lt;/label&gt;&lt;urls&gt;&lt;related-urls&gt;&lt;url&gt;https://pubmed.ncbi.nlm.nih.gov/35954589&lt;/url&gt;&lt;/related-urls&gt;&lt;/urls&gt;&lt;electronic-resource-num&gt;10.3390/ijerph19159238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Jen et al., 2022)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524" w:type="dxa"/>
          </w:tcPr>
          <w:p w14:paraId="618CE271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6" w:type="dxa"/>
          </w:tcPr>
          <w:p w14:paraId="74D805E1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6" w:type="dxa"/>
          </w:tcPr>
          <w:p w14:paraId="1E667A1B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27" w:type="dxa"/>
          </w:tcPr>
          <w:p w14:paraId="5C6730E7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00" w:type="dxa"/>
          </w:tcPr>
          <w:p w14:paraId="7DCBF89D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701" w:type="dxa"/>
          </w:tcPr>
          <w:p w14:paraId="150D920E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543" w:type="dxa"/>
          </w:tcPr>
          <w:p w14:paraId="44A8CFAB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92" w:type="dxa"/>
          </w:tcPr>
          <w:p w14:paraId="1B33AFE3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93" w:type="dxa"/>
          </w:tcPr>
          <w:p w14:paraId="28EF45FF" w14:textId="77777777" w:rsidR="005F3DEF" w:rsidRPr="00910792" w:rsidRDefault="005F3DEF" w:rsidP="00792A5D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</w:tbl>
    <w:p w14:paraId="69D7A75D" w14:textId="77777777" w:rsidR="00F76E1A" w:rsidRDefault="00F76E1A" w:rsidP="005F3DEF">
      <w:pPr>
        <w:spacing w:line="400" w:lineRule="exact"/>
        <w:rPr>
          <w:rFonts w:ascii="Times New Roman" w:eastAsia="宋体" w:hAnsi="Times New Roman" w:cs="Times New Roman"/>
          <w:b/>
          <w:bCs/>
          <w:sz w:val="24"/>
        </w:rPr>
      </w:pPr>
    </w:p>
    <w:p w14:paraId="5DBF66B1" w14:textId="6F341500" w:rsidR="005F3DEF" w:rsidRPr="00FE77E4" w:rsidRDefault="001048CD" w:rsidP="005F3DEF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FE77E4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7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104F61" w:rsidRPr="00FE77E4">
        <w:rPr>
          <w:rFonts w:ascii="Times New Roman" w:eastAsia="宋体" w:hAnsi="Times New Roman" w:cs="Times New Roman"/>
          <w:szCs w:val="21"/>
        </w:rPr>
        <w:t>JBI critical appraisal checklist for cohort studies</w:t>
      </w:r>
    </w:p>
    <w:tbl>
      <w:tblPr>
        <w:tblStyle w:val="a3"/>
        <w:tblW w:w="11483" w:type="dxa"/>
        <w:tblInd w:w="-1418" w:type="dxa"/>
        <w:tblLook w:val="04A0" w:firstRow="1" w:lastRow="0" w:firstColumn="1" w:lastColumn="0" w:noHBand="0" w:noVBand="1"/>
      </w:tblPr>
      <w:tblGrid>
        <w:gridCol w:w="8506"/>
        <w:gridCol w:w="2977"/>
      </w:tblGrid>
      <w:tr w:rsidR="00104F61" w14:paraId="3F9F0135" w14:textId="77777777" w:rsidTr="005D0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06" w:type="dxa"/>
          </w:tcPr>
          <w:p w14:paraId="3B2CB8FC" w14:textId="32F17326" w:rsidR="00104F61" w:rsidRPr="00FE77E4" w:rsidRDefault="00104F61" w:rsidP="00104F61">
            <w:pPr>
              <w:spacing w:line="4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D</w:t>
            </w:r>
            <w:r w:rsidRPr="00FE77E4">
              <w:rPr>
                <w:rFonts w:cs="Times New Roman"/>
                <w:b/>
                <w:bCs/>
                <w:szCs w:val="21"/>
              </w:rPr>
              <w:t>omain</w:t>
            </w:r>
          </w:p>
        </w:tc>
        <w:tc>
          <w:tcPr>
            <w:tcW w:w="2977" w:type="dxa"/>
          </w:tcPr>
          <w:p w14:paraId="3DC16726" w14:textId="0A05E5EC" w:rsidR="00104F61" w:rsidRPr="00FE77E4" w:rsidRDefault="00104F61" w:rsidP="00104F61">
            <w:pPr>
              <w:spacing w:line="4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I</w:t>
            </w:r>
            <w:r w:rsidRPr="00FE77E4">
              <w:rPr>
                <w:rFonts w:cs="Times New Roman"/>
                <w:b/>
                <w:bCs/>
                <w:szCs w:val="21"/>
              </w:rPr>
              <w:t>ndicator</w:t>
            </w:r>
          </w:p>
        </w:tc>
      </w:tr>
      <w:tr w:rsidR="00104F61" w:rsidRPr="00104F61" w14:paraId="1C00216A" w14:textId="77777777" w:rsidTr="005D0A55">
        <w:tc>
          <w:tcPr>
            <w:tcW w:w="8506" w:type="dxa"/>
          </w:tcPr>
          <w:p w14:paraId="51FE3761" w14:textId="75B33DE7" w:rsidR="00104F61" w:rsidRPr="00104F61" w:rsidRDefault="00104F61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1-Were the two groups similar and recruited from the same population?</w:t>
            </w:r>
          </w:p>
        </w:tc>
        <w:tc>
          <w:tcPr>
            <w:tcW w:w="2977" w:type="dxa"/>
          </w:tcPr>
          <w:p w14:paraId="209F5803" w14:textId="28BD1379" w:rsidR="00104F61" w:rsidRPr="00104F61" w:rsidRDefault="005D0A5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104F61" w:rsidRPr="00104F61" w14:paraId="74E60422" w14:textId="77777777" w:rsidTr="005D0A55">
        <w:tc>
          <w:tcPr>
            <w:tcW w:w="8506" w:type="dxa"/>
          </w:tcPr>
          <w:p w14:paraId="4C0EAD6F" w14:textId="64262B7F" w:rsidR="00104F61" w:rsidRPr="00104F61" w:rsidRDefault="00104F61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2-Were the exposures measured similarly to assign people to both exposed and unexposed groups?</w:t>
            </w:r>
          </w:p>
        </w:tc>
        <w:tc>
          <w:tcPr>
            <w:tcW w:w="2977" w:type="dxa"/>
          </w:tcPr>
          <w:p w14:paraId="6A205190" w14:textId="78A0E3B1" w:rsidR="00104F61" w:rsidRPr="00104F61" w:rsidRDefault="005D0A5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104F61" w:rsidRPr="00104F61" w14:paraId="33183A26" w14:textId="77777777" w:rsidTr="005D0A55">
        <w:tc>
          <w:tcPr>
            <w:tcW w:w="8506" w:type="dxa"/>
          </w:tcPr>
          <w:p w14:paraId="37399219" w14:textId="62075B06" w:rsidR="00104F61" w:rsidRPr="00104F61" w:rsidRDefault="00104F61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3-Was the exposure measured in a valid and reliable way?</w:t>
            </w:r>
          </w:p>
        </w:tc>
        <w:tc>
          <w:tcPr>
            <w:tcW w:w="2977" w:type="dxa"/>
          </w:tcPr>
          <w:p w14:paraId="36A6ABC3" w14:textId="4F4BFC3B" w:rsidR="00104F61" w:rsidRPr="00104F61" w:rsidRDefault="005D0A5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104F61" w:rsidRPr="00104F61" w14:paraId="4B8F8AE9" w14:textId="77777777" w:rsidTr="005D0A55">
        <w:tc>
          <w:tcPr>
            <w:tcW w:w="8506" w:type="dxa"/>
          </w:tcPr>
          <w:p w14:paraId="437B8345" w14:textId="1C7370CB" w:rsidR="00104F61" w:rsidRPr="00104F61" w:rsidRDefault="00104F61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4-Were confounding factors identified?</w:t>
            </w:r>
          </w:p>
        </w:tc>
        <w:tc>
          <w:tcPr>
            <w:tcW w:w="2977" w:type="dxa"/>
          </w:tcPr>
          <w:p w14:paraId="7467C222" w14:textId="311831E2" w:rsidR="00104F61" w:rsidRPr="00104F61" w:rsidRDefault="005D0A5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104F61" w:rsidRPr="00104F61" w14:paraId="0B627D96" w14:textId="77777777" w:rsidTr="005D0A55">
        <w:tc>
          <w:tcPr>
            <w:tcW w:w="8506" w:type="dxa"/>
          </w:tcPr>
          <w:p w14:paraId="5CD0F086" w14:textId="553B67F4" w:rsidR="00104F61" w:rsidRPr="00104F61" w:rsidRDefault="00104F61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5-Were strategies to deal with confounding factors stated?</w:t>
            </w:r>
          </w:p>
        </w:tc>
        <w:tc>
          <w:tcPr>
            <w:tcW w:w="2977" w:type="dxa"/>
          </w:tcPr>
          <w:p w14:paraId="56A82363" w14:textId="083E8BC3" w:rsidR="00104F61" w:rsidRPr="00104F61" w:rsidRDefault="005D0A5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104F61" w:rsidRPr="00104F61" w14:paraId="3DD36B44" w14:textId="77777777" w:rsidTr="005D0A55">
        <w:tc>
          <w:tcPr>
            <w:tcW w:w="8506" w:type="dxa"/>
          </w:tcPr>
          <w:p w14:paraId="5C789731" w14:textId="78CF76B3" w:rsidR="00104F61" w:rsidRPr="00104F61" w:rsidRDefault="00104F61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6-Were the groups/participants free of the outcome at the start of the study (or at the moment of exposure)?</w:t>
            </w:r>
          </w:p>
        </w:tc>
        <w:tc>
          <w:tcPr>
            <w:tcW w:w="2977" w:type="dxa"/>
          </w:tcPr>
          <w:p w14:paraId="194D1961" w14:textId="62847774" w:rsidR="00104F61" w:rsidRPr="00104F61" w:rsidRDefault="005D0A5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D0A55" w:rsidRPr="00104F61" w14:paraId="75A0A177" w14:textId="77777777" w:rsidTr="005D0A55">
        <w:tc>
          <w:tcPr>
            <w:tcW w:w="8506" w:type="dxa"/>
          </w:tcPr>
          <w:p w14:paraId="72C6DF0D" w14:textId="1812F44D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7-Were the outcomes measured in a valid and reliable way?</w:t>
            </w:r>
          </w:p>
        </w:tc>
        <w:tc>
          <w:tcPr>
            <w:tcW w:w="2977" w:type="dxa"/>
          </w:tcPr>
          <w:p w14:paraId="5267DD46" w14:textId="6950C857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D0A55" w:rsidRPr="00104F61" w14:paraId="293007EF" w14:textId="77777777" w:rsidTr="005D0A55">
        <w:tc>
          <w:tcPr>
            <w:tcW w:w="8506" w:type="dxa"/>
          </w:tcPr>
          <w:p w14:paraId="2E5F46AC" w14:textId="7D87219B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8-Was the follow up time reported and sufficient to be long enough for outcomes to occur?</w:t>
            </w:r>
          </w:p>
        </w:tc>
        <w:tc>
          <w:tcPr>
            <w:tcW w:w="2977" w:type="dxa"/>
          </w:tcPr>
          <w:p w14:paraId="1826F274" w14:textId="5B22909D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D0A55" w:rsidRPr="00104F61" w14:paraId="29217032" w14:textId="77777777" w:rsidTr="005D0A55">
        <w:tc>
          <w:tcPr>
            <w:tcW w:w="8506" w:type="dxa"/>
          </w:tcPr>
          <w:p w14:paraId="32AD33B7" w14:textId="39E15009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9-Was follow up complete, and if not, were the reason to loss to follow up described and explored?</w:t>
            </w:r>
          </w:p>
        </w:tc>
        <w:tc>
          <w:tcPr>
            <w:tcW w:w="2977" w:type="dxa"/>
          </w:tcPr>
          <w:p w14:paraId="39A5CFCB" w14:textId="5812BD29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D0A55" w:rsidRPr="00104F61" w14:paraId="4448AFD3" w14:textId="77777777" w:rsidTr="005D0A55">
        <w:tc>
          <w:tcPr>
            <w:tcW w:w="8506" w:type="dxa"/>
          </w:tcPr>
          <w:p w14:paraId="02D9F2A7" w14:textId="3F457161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10-Were strategies to address incomplete follow up utilized?</w:t>
            </w:r>
          </w:p>
        </w:tc>
        <w:tc>
          <w:tcPr>
            <w:tcW w:w="2977" w:type="dxa"/>
          </w:tcPr>
          <w:p w14:paraId="7E3EA4E4" w14:textId="61EFBDD6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5D0A55" w:rsidRPr="00104F61" w14:paraId="63A303EB" w14:textId="77777777" w:rsidTr="005D0A55">
        <w:tc>
          <w:tcPr>
            <w:tcW w:w="8506" w:type="dxa"/>
          </w:tcPr>
          <w:p w14:paraId="338DF8E9" w14:textId="0B66357A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11-Was appropriate statistical analysis used?</w:t>
            </w:r>
          </w:p>
        </w:tc>
        <w:tc>
          <w:tcPr>
            <w:tcW w:w="2977" w:type="dxa"/>
          </w:tcPr>
          <w:p w14:paraId="6892D284" w14:textId="4552A2D1" w:rsidR="005D0A55" w:rsidRPr="00104F61" w:rsidRDefault="005D0A55" w:rsidP="005D0A55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</w:tbl>
    <w:p w14:paraId="60CF2907" w14:textId="5A514207" w:rsidR="00104F61" w:rsidRPr="00FE77E4" w:rsidRDefault="00DF1E4B" w:rsidP="005F3DEF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  <w:r w:rsidRPr="00FE77E4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8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E77E4">
        <w:rPr>
          <w:rFonts w:ascii="Times New Roman" w:eastAsia="宋体" w:hAnsi="Times New Roman" w:cs="Times New Roman"/>
          <w:szCs w:val="21"/>
        </w:rPr>
        <w:t>Quality assessment of cohort study</w:t>
      </w:r>
    </w:p>
    <w:tbl>
      <w:tblPr>
        <w:tblStyle w:val="a3"/>
        <w:tblW w:w="11341" w:type="dxa"/>
        <w:tblInd w:w="-1418" w:type="dxa"/>
        <w:tblLook w:val="04A0" w:firstRow="1" w:lastRow="0" w:firstColumn="1" w:lastColumn="0" w:noHBand="0" w:noVBand="1"/>
      </w:tblPr>
      <w:tblGrid>
        <w:gridCol w:w="1976"/>
        <w:gridCol w:w="806"/>
        <w:gridCol w:w="806"/>
        <w:gridCol w:w="807"/>
        <w:gridCol w:w="808"/>
        <w:gridCol w:w="928"/>
        <w:gridCol w:w="807"/>
        <w:gridCol w:w="807"/>
        <w:gridCol w:w="808"/>
        <w:gridCol w:w="523"/>
        <w:gridCol w:w="1556"/>
        <w:gridCol w:w="709"/>
      </w:tblGrid>
      <w:tr w:rsidR="00DF1E4B" w14:paraId="5F1CA0DC" w14:textId="77777777" w:rsidTr="00DF1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76" w:type="dxa"/>
          </w:tcPr>
          <w:p w14:paraId="5A4AC477" w14:textId="77777777" w:rsidR="005D0A55" w:rsidRDefault="005D0A55" w:rsidP="005F3DEF">
            <w:pPr>
              <w:spacing w:line="400" w:lineRule="exact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806" w:type="dxa"/>
          </w:tcPr>
          <w:p w14:paraId="015FF44F" w14:textId="025BA7FF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1</w:t>
            </w:r>
          </w:p>
        </w:tc>
        <w:tc>
          <w:tcPr>
            <w:tcW w:w="806" w:type="dxa"/>
          </w:tcPr>
          <w:p w14:paraId="592C1D77" w14:textId="2784D71C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2</w:t>
            </w:r>
          </w:p>
        </w:tc>
        <w:tc>
          <w:tcPr>
            <w:tcW w:w="807" w:type="dxa"/>
          </w:tcPr>
          <w:p w14:paraId="0C7342DD" w14:textId="780372CE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808" w:type="dxa"/>
          </w:tcPr>
          <w:p w14:paraId="3CD8D50D" w14:textId="51896FDC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4</w:t>
            </w:r>
          </w:p>
        </w:tc>
        <w:tc>
          <w:tcPr>
            <w:tcW w:w="928" w:type="dxa"/>
          </w:tcPr>
          <w:p w14:paraId="65723979" w14:textId="13F546EC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5</w:t>
            </w:r>
          </w:p>
        </w:tc>
        <w:tc>
          <w:tcPr>
            <w:tcW w:w="807" w:type="dxa"/>
          </w:tcPr>
          <w:p w14:paraId="6A13CA6B" w14:textId="1827EE3B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6</w:t>
            </w:r>
          </w:p>
        </w:tc>
        <w:tc>
          <w:tcPr>
            <w:tcW w:w="807" w:type="dxa"/>
          </w:tcPr>
          <w:p w14:paraId="1449678E" w14:textId="2C01349D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7</w:t>
            </w:r>
          </w:p>
        </w:tc>
        <w:tc>
          <w:tcPr>
            <w:tcW w:w="808" w:type="dxa"/>
          </w:tcPr>
          <w:p w14:paraId="5F166FA7" w14:textId="1A097667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8</w:t>
            </w:r>
          </w:p>
        </w:tc>
        <w:tc>
          <w:tcPr>
            <w:tcW w:w="523" w:type="dxa"/>
          </w:tcPr>
          <w:p w14:paraId="7AC634ED" w14:textId="1B9724FE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9</w:t>
            </w:r>
          </w:p>
        </w:tc>
        <w:tc>
          <w:tcPr>
            <w:tcW w:w="1556" w:type="dxa"/>
          </w:tcPr>
          <w:p w14:paraId="20E97172" w14:textId="0649ECCA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10</w:t>
            </w:r>
          </w:p>
        </w:tc>
        <w:tc>
          <w:tcPr>
            <w:tcW w:w="709" w:type="dxa"/>
          </w:tcPr>
          <w:p w14:paraId="36B1D3F1" w14:textId="46923756" w:rsidR="005D0A55" w:rsidRPr="00FE77E4" w:rsidRDefault="005D0A55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11</w:t>
            </w:r>
          </w:p>
        </w:tc>
      </w:tr>
      <w:tr w:rsidR="00DF1E4B" w14:paraId="2C674947" w14:textId="77777777" w:rsidTr="00DF1E4B">
        <w:tc>
          <w:tcPr>
            <w:tcW w:w="1976" w:type="dxa"/>
          </w:tcPr>
          <w:p w14:paraId="68540FBB" w14:textId="4976B302" w:rsidR="005D0A55" w:rsidRPr="005D0A55" w:rsidRDefault="005D0A55" w:rsidP="005F3DEF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 w:rsidRPr="005D0A55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MYXVjazwvQXV0aG9yPjxZZWFyPjIwMjI8L1llYXI+PFJl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</w:fldData>
              </w:fldChar>
            </w:r>
            <w:r w:rsidRPr="005D0A55">
              <w:rPr>
                <w:rFonts w:eastAsia="宋体" w:cs="Times New Roman"/>
                <w:szCs w:val="21"/>
              </w:rPr>
              <w:instrText xml:space="preserve"> ADDIN EN.CITE </w:instrText>
            </w:r>
            <w:r w:rsidRPr="005D0A55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MYXVjazwvQXV0aG9yPjxZZWFyPjIwMjI8L1llYXI+PFJl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</w:fldData>
              </w:fldChar>
            </w:r>
            <w:r w:rsidRPr="005D0A55">
              <w:rPr>
                <w:rFonts w:eastAsia="宋体" w:cs="Times New Roman"/>
                <w:szCs w:val="21"/>
              </w:rPr>
              <w:instrText xml:space="preserve"> ADDIN EN.CITE.DATA </w:instrText>
            </w:r>
            <w:r w:rsidRPr="005D0A55">
              <w:rPr>
                <w:rFonts w:eastAsia="宋体" w:cs="Times New Roman"/>
                <w:szCs w:val="21"/>
              </w:rPr>
            </w:r>
            <w:r w:rsidRPr="005D0A55">
              <w:rPr>
                <w:rFonts w:eastAsia="宋体" w:cs="Times New Roman"/>
                <w:szCs w:val="21"/>
              </w:rPr>
              <w:fldChar w:fldCharType="end"/>
            </w:r>
            <w:r w:rsidRPr="005D0A55">
              <w:rPr>
                <w:rFonts w:eastAsia="宋体" w:cs="Times New Roman"/>
                <w:szCs w:val="21"/>
              </w:rPr>
            </w:r>
            <w:r w:rsidRPr="005D0A55">
              <w:rPr>
                <w:rFonts w:eastAsia="宋体" w:cs="Times New Roman"/>
                <w:szCs w:val="21"/>
              </w:rPr>
              <w:fldChar w:fldCharType="separate"/>
            </w:r>
            <w:r w:rsidRPr="005D0A55">
              <w:rPr>
                <w:rFonts w:eastAsia="宋体" w:cs="Times New Roman"/>
                <w:noProof/>
                <w:szCs w:val="21"/>
              </w:rPr>
              <w:t>(Lauck et al., 2022)</w:t>
            </w:r>
            <w:r w:rsidRPr="005D0A55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806" w:type="dxa"/>
          </w:tcPr>
          <w:p w14:paraId="7BEC63C7" w14:textId="25A6F47E" w:rsidR="005D0A55" w:rsidRPr="00FE77E4" w:rsidRDefault="005D0A5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06" w:type="dxa"/>
          </w:tcPr>
          <w:p w14:paraId="36BCCA3F" w14:textId="3FBE3A62" w:rsidR="005D0A55" w:rsidRPr="00FE77E4" w:rsidRDefault="00F25CCA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07" w:type="dxa"/>
          </w:tcPr>
          <w:p w14:paraId="03A79D98" w14:textId="3C1314D6" w:rsidR="005D0A55" w:rsidRPr="00FE77E4" w:rsidRDefault="00F25CCA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08" w:type="dxa"/>
          </w:tcPr>
          <w:p w14:paraId="5055875E" w14:textId="731A9ADC" w:rsidR="005D0A55" w:rsidRPr="00FE77E4" w:rsidRDefault="00DF1E4B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28" w:type="dxa"/>
          </w:tcPr>
          <w:p w14:paraId="7C36EEFF" w14:textId="71FA29A1" w:rsidR="005D0A55" w:rsidRPr="00FE77E4" w:rsidRDefault="00DF1E4B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U</w:t>
            </w:r>
            <w:r w:rsidRPr="00FE77E4"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807" w:type="dxa"/>
          </w:tcPr>
          <w:p w14:paraId="627BA246" w14:textId="6AD747D9" w:rsidR="005D0A55" w:rsidRPr="00FE77E4" w:rsidRDefault="00DF1E4B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07" w:type="dxa"/>
          </w:tcPr>
          <w:p w14:paraId="3C0D382A" w14:textId="450327C3" w:rsidR="005D0A55" w:rsidRPr="00FE77E4" w:rsidRDefault="00DF1E4B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808" w:type="dxa"/>
          </w:tcPr>
          <w:p w14:paraId="623069D7" w14:textId="710EAD9A" w:rsidR="005D0A55" w:rsidRPr="00FE77E4" w:rsidRDefault="00DF1E4B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523" w:type="dxa"/>
          </w:tcPr>
          <w:p w14:paraId="76593AFD" w14:textId="73A12FF2" w:rsidR="005D0A55" w:rsidRPr="00FE77E4" w:rsidRDefault="00DF1E4B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1556" w:type="dxa"/>
          </w:tcPr>
          <w:p w14:paraId="5838EC9A" w14:textId="21139EC8" w:rsidR="005D0A55" w:rsidRPr="00FE77E4" w:rsidRDefault="00DF1E4B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N</w:t>
            </w:r>
            <w:r w:rsidRPr="00FE77E4">
              <w:rPr>
                <w:rFonts w:eastAsia="宋体" w:cs="Times New Roman"/>
                <w:szCs w:val="21"/>
              </w:rPr>
              <w:t>ot applicable</w:t>
            </w:r>
          </w:p>
        </w:tc>
        <w:tc>
          <w:tcPr>
            <w:tcW w:w="709" w:type="dxa"/>
          </w:tcPr>
          <w:p w14:paraId="1AD9B0FB" w14:textId="0C760BED" w:rsidR="005D0A55" w:rsidRPr="00FE77E4" w:rsidRDefault="00DF1E4B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E77E4">
              <w:rPr>
                <w:rFonts w:eastAsia="宋体" w:cs="Times New Roman" w:hint="eastAsia"/>
                <w:szCs w:val="21"/>
              </w:rPr>
              <w:t>Y</w:t>
            </w:r>
            <w:r w:rsidRPr="00FE77E4">
              <w:rPr>
                <w:rFonts w:eastAsia="宋体" w:cs="Times New Roman"/>
                <w:szCs w:val="21"/>
              </w:rPr>
              <w:t>es</w:t>
            </w:r>
          </w:p>
        </w:tc>
      </w:tr>
    </w:tbl>
    <w:p w14:paraId="00512E54" w14:textId="77777777" w:rsidR="00E8583D" w:rsidRPr="00FE77E4" w:rsidRDefault="00E8583D" w:rsidP="005F3DEF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14:paraId="1673119F" w14:textId="5DBF1777" w:rsidR="005D0A55" w:rsidRPr="00FE77E4" w:rsidRDefault="00C0356A" w:rsidP="005F3DEF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9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E77E4">
        <w:rPr>
          <w:rFonts w:ascii="Times New Roman" w:eastAsia="宋体" w:hAnsi="Times New Roman" w:cs="Times New Roman"/>
          <w:szCs w:val="21"/>
        </w:rPr>
        <w:t>JBI critical appraisal check</w:t>
      </w:r>
      <w:r w:rsidR="00F76E1A" w:rsidRPr="00FE77E4">
        <w:rPr>
          <w:rFonts w:ascii="Times New Roman" w:eastAsia="宋体" w:hAnsi="Times New Roman" w:cs="Times New Roman"/>
          <w:szCs w:val="21"/>
        </w:rPr>
        <w:t>list for qualitative research</w:t>
      </w:r>
    </w:p>
    <w:tbl>
      <w:tblPr>
        <w:tblStyle w:val="a3"/>
        <w:tblW w:w="11766" w:type="dxa"/>
        <w:tblInd w:w="-1560" w:type="dxa"/>
        <w:tblLook w:val="04A0" w:firstRow="1" w:lastRow="0" w:firstColumn="1" w:lastColumn="0" w:noHBand="0" w:noVBand="1"/>
      </w:tblPr>
      <w:tblGrid>
        <w:gridCol w:w="8648"/>
        <w:gridCol w:w="3118"/>
      </w:tblGrid>
      <w:tr w:rsidR="00F76E1A" w14:paraId="012A6071" w14:textId="77777777" w:rsidTr="00074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48" w:type="dxa"/>
          </w:tcPr>
          <w:p w14:paraId="1AB94ABB" w14:textId="0CEC90F3" w:rsidR="00F76E1A" w:rsidRPr="00FE77E4" w:rsidRDefault="00E8583D" w:rsidP="00E8583D">
            <w:pPr>
              <w:spacing w:line="4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D</w:t>
            </w:r>
            <w:r w:rsidRPr="00FE77E4">
              <w:rPr>
                <w:rFonts w:cs="Times New Roman"/>
                <w:b/>
                <w:bCs/>
                <w:szCs w:val="21"/>
              </w:rPr>
              <w:t>omain</w:t>
            </w:r>
          </w:p>
        </w:tc>
        <w:tc>
          <w:tcPr>
            <w:tcW w:w="3118" w:type="dxa"/>
          </w:tcPr>
          <w:p w14:paraId="51749950" w14:textId="79913867" w:rsidR="00F76E1A" w:rsidRPr="00FE77E4" w:rsidRDefault="00E8583D" w:rsidP="00E8583D">
            <w:pPr>
              <w:spacing w:line="4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I</w:t>
            </w:r>
            <w:r w:rsidRPr="00FE77E4">
              <w:rPr>
                <w:rFonts w:cs="Times New Roman"/>
                <w:b/>
                <w:bCs/>
                <w:szCs w:val="21"/>
              </w:rPr>
              <w:t>ndicator</w:t>
            </w:r>
          </w:p>
        </w:tc>
      </w:tr>
      <w:tr w:rsidR="00F76E1A" w:rsidRPr="00E8583D" w14:paraId="4B16EB8D" w14:textId="77777777" w:rsidTr="00074265">
        <w:tc>
          <w:tcPr>
            <w:tcW w:w="8648" w:type="dxa"/>
          </w:tcPr>
          <w:p w14:paraId="51C28260" w14:textId="665005D4" w:rsidR="00F76E1A" w:rsidRPr="00E8583D" w:rsidRDefault="00E8583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E8583D">
              <w:rPr>
                <w:rFonts w:eastAsia="宋体" w:cs="Times New Roman" w:hint="eastAsia"/>
                <w:szCs w:val="21"/>
              </w:rPr>
              <w:t>Q</w:t>
            </w:r>
            <w:r w:rsidRPr="00E8583D">
              <w:rPr>
                <w:rFonts w:eastAsia="宋体" w:cs="Times New Roman"/>
                <w:szCs w:val="21"/>
              </w:rPr>
              <w:t xml:space="preserve">1-Is </w:t>
            </w:r>
            <w:r>
              <w:rPr>
                <w:rFonts w:eastAsia="宋体" w:cs="Times New Roman"/>
                <w:szCs w:val="21"/>
              </w:rPr>
              <w:t>there congruity between the stated philosophical perspective and the research methodology?</w:t>
            </w:r>
          </w:p>
        </w:tc>
        <w:tc>
          <w:tcPr>
            <w:tcW w:w="3118" w:type="dxa"/>
          </w:tcPr>
          <w:p w14:paraId="2E1086FA" w14:textId="56C58A85" w:rsidR="00F76E1A" w:rsidRPr="00E8583D" w:rsidRDefault="00074265" w:rsidP="005F3DEF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F76E1A" w:rsidRPr="00E8583D" w14:paraId="4CDB5932" w14:textId="77777777" w:rsidTr="00074265">
        <w:tc>
          <w:tcPr>
            <w:tcW w:w="8648" w:type="dxa"/>
          </w:tcPr>
          <w:p w14:paraId="49576C0B" w14:textId="2ED33946" w:rsidR="00F76E1A" w:rsidRPr="00E8583D" w:rsidRDefault="00E8583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E8583D">
              <w:rPr>
                <w:rFonts w:eastAsia="宋体" w:cs="Times New Roman" w:hint="eastAsia"/>
                <w:szCs w:val="21"/>
              </w:rPr>
              <w:t>Q</w:t>
            </w:r>
            <w:r w:rsidRPr="00E8583D">
              <w:rPr>
                <w:rFonts w:eastAsia="宋体" w:cs="Times New Roman"/>
                <w:szCs w:val="21"/>
              </w:rPr>
              <w:t>2-</w:t>
            </w:r>
            <w:r>
              <w:rPr>
                <w:rFonts w:eastAsia="宋体" w:cs="Times New Roman"/>
                <w:szCs w:val="21"/>
              </w:rPr>
              <w:t>Is there congruity between the research methodology and the research question or objectives?</w:t>
            </w:r>
          </w:p>
        </w:tc>
        <w:tc>
          <w:tcPr>
            <w:tcW w:w="3118" w:type="dxa"/>
          </w:tcPr>
          <w:p w14:paraId="39D8CA72" w14:textId="301C1AA1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E8583D" w:rsidRPr="00E8583D" w14:paraId="20F7883F" w14:textId="77777777" w:rsidTr="00074265">
        <w:tc>
          <w:tcPr>
            <w:tcW w:w="8648" w:type="dxa"/>
          </w:tcPr>
          <w:p w14:paraId="47BFFFF3" w14:textId="0479DB69" w:rsidR="00E8583D" w:rsidRPr="00E8583D" w:rsidRDefault="00E8583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3-Is there congruity between the research methodology and the methods used to collect data?</w:t>
            </w:r>
          </w:p>
        </w:tc>
        <w:tc>
          <w:tcPr>
            <w:tcW w:w="3118" w:type="dxa"/>
          </w:tcPr>
          <w:p w14:paraId="2BCADFC6" w14:textId="41365CD1" w:rsidR="00E8583D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F76E1A" w:rsidRPr="00E8583D" w14:paraId="101CCF5E" w14:textId="77777777" w:rsidTr="00074265">
        <w:tc>
          <w:tcPr>
            <w:tcW w:w="8648" w:type="dxa"/>
          </w:tcPr>
          <w:p w14:paraId="15F9AE94" w14:textId="0A5B774C" w:rsidR="00F76E1A" w:rsidRPr="00E8583D" w:rsidRDefault="00E8583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lastRenderedPageBreak/>
              <w:t>Q</w:t>
            </w:r>
            <w:r>
              <w:rPr>
                <w:rFonts w:eastAsia="宋体" w:cs="Times New Roman"/>
                <w:szCs w:val="21"/>
              </w:rPr>
              <w:t>4-Is there congruity between the research methodology and the representation and analysis of data?</w:t>
            </w:r>
          </w:p>
        </w:tc>
        <w:tc>
          <w:tcPr>
            <w:tcW w:w="3118" w:type="dxa"/>
          </w:tcPr>
          <w:p w14:paraId="26AB2E52" w14:textId="5D939EF5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F76E1A" w:rsidRPr="00E8583D" w14:paraId="589F57F7" w14:textId="77777777" w:rsidTr="00074265">
        <w:tc>
          <w:tcPr>
            <w:tcW w:w="8648" w:type="dxa"/>
          </w:tcPr>
          <w:p w14:paraId="3C4BF8E1" w14:textId="0F3DCAFA" w:rsidR="00F76E1A" w:rsidRPr="00E8583D" w:rsidRDefault="00E8583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5-Is there congruity between the research methodology and the interpretation of results?</w:t>
            </w:r>
          </w:p>
        </w:tc>
        <w:tc>
          <w:tcPr>
            <w:tcW w:w="3118" w:type="dxa"/>
          </w:tcPr>
          <w:p w14:paraId="49979E43" w14:textId="0345FF77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F76E1A" w:rsidRPr="00E8583D" w14:paraId="2E0143E2" w14:textId="77777777" w:rsidTr="00074265">
        <w:tc>
          <w:tcPr>
            <w:tcW w:w="8648" w:type="dxa"/>
          </w:tcPr>
          <w:p w14:paraId="73FE8095" w14:textId="0392D13B" w:rsidR="00F76E1A" w:rsidRPr="00E8583D" w:rsidRDefault="00E8583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6-Is there a statement locating the researcher culturally or theoretically?</w:t>
            </w:r>
          </w:p>
        </w:tc>
        <w:tc>
          <w:tcPr>
            <w:tcW w:w="3118" w:type="dxa"/>
          </w:tcPr>
          <w:p w14:paraId="0597DCE0" w14:textId="2F661F45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F76E1A" w:rsidRPr="00E8583D" w14:paraId="6BC3135C" w14:textId="77777777" w:rsidTr="00074265">
        <w:tc>
          <w:tcPr>
            <w:tcW w:w="8648" w:type="dxa"/>
          </w:tcPr>
          <w:p w14:paraId="01960C06" w14:textId="6057A78A" w:rsidR="00F76E1A" w:rsidRPr="00E8583D" w:rsidRDefault="00E8583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7-Is the influence of the researcher on the research, and vice-versa, addressed?</w:t>
            </w:r>
          </w:p>
        </w:tc>
        <w:tc>
          <w:tcPr>
            <w:tcW w:w="3118" w:type="dxa"/>
          </w:tcPr>
          <w:p w14:paraId="7457EA43" w14:textId="7BCA65E5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F76E1A" w:rsidRPr="00E8583D" w14:paraId="2FD927CD" w14:textId="77777777" w:rsidTr="00074265">
        <w:tc>
          <w:tcPr>
            <w:tcW w:w="8648" w:type="dxa"/>
          </w:tcPr>
          <w:p w14:paraId="35CAA1F0" w14:textId="74BC017E" w:rsidR="00F76E1A" w:rsidRPr="00E8583D" w:rsidRDefault="00E8583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8-Are participants, and their voices, adequately represented?</w:t>
            </w:r>
          </w:p>
        </w:tc>
        <w:tc>
          <w:tcPr>
            <w:tcW w:w="3118" w:type="dxa"/>
          </w:tcPr>
          <w:p w14:paraId="39B35538" w14:textId="1EB3EC24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F76E1A" w:rsidRPr="00E8583D" w14:paraId="48CC96D6" w14:textId="77777777" w:rsidTr="00074265">
        <w:tc>
          <w:tcPr>
            <w:tcW w:w="8648" w:type="dxa"/>
          </w:tcPr>
          <w:p w14:paraId="38D8B0E0" w14:textId="400543F5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9-Is the research ethical according to current criteria or, for recent studies, and is there evidence of ethical approval by an appropriate body?</w:t>
            </w:r>
          </w:p>
        </w:tc>
        <w:tc>
          <w:tcPr>
            <w:tcW w:w="3118" w:type="dxa"/>
          </w:tcPr>
          <w:p w14:paraId="6C064D33" w14:textId="7776F4EB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  <w:tr w:rsidR="00F76E1A" w:rsidRPr="00E8583D" w14:paraId="2160FFA4" w14:textId="77777777" w:rsidTr="00074265">
        <w:tc>
          <w:tcPr>
            <w:tcW w:w="8648" w:type="dxa"/>
          </w:tcPr>
          <w:p w14:paraId="6BC36C93" w14:textId="014E1180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10-Do the conclusions drawn in the research report flow from the analysis, or interpretation, of the data?</w:t>
            </w:r>
          </w:p>
        </w:tc>
        <w:tc>
          <w:tcPr>
            <w:tcW w:w="3118" w:type="dxa"/>
          </w:tcPr>
          <w:p w14:paraId="432945A1" w14:textId="299EE564" w:rsidR="00F76E1A" w:rsidRPr="00E8583D" w:rsidRDefault="00074265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F2367A">
              <w:rPr>
                <w:rFonts w:eastAsia="宋体" w:cs="Times New Roman" w:hint="eastAsia"/>
                <w:szCs w:val="21"/>
              </w:rPr>
              <w:t>Y</w:t>
            </w:r>
            <w:r w:rsidRPr="00F2367A">
              <w:rPr>
                <w:rFonts w:eastAsia="宋体" w:cs="Times New Roman"/>
                <w:szCs w:val="21"/>
              </w:rPr>
              <w:t>es-No-Unclear-Not applicable</w:t>
            </w:r>
          </w:p>
        </w:tc>
      </w:tr>
    </w:tbl>
    <w:p w14:paraId="2BB12A20" w14:textId="65B22B34" w:rsidR="00F76E1A" w:rsidRPr="00FE77E4" w:rsidRDefault="00074265" w:rsidP="005F3DEF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FE77E4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C533D8">
        <w:rPr>
          <w:rFonts w:ascii="Times New Roman" w:eastAsia="宋体" w:hAnsi="Times New Roman" w:cs="Times New Roman"/>
          <w:b/>
          <w:bCs/>
          <w:szCs w:val="21"/>
        </w:rPr>
        <w:t>A 10</w:t>
      </w:r>
      <w:r w:rsidRPr="00FE77E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E77E4">
        <w:rPr>
          <w:rFonts w:ascii="Times New Roman" w:eastAsia="宋体" w:hAnsi="Times New Roman" w:cs="Times New Roman"/>
          <w:szCs w:val="21"/>
        </w:rPr>
        <w:t>Quality assessment of qualitative studies</w:t>
      </w:r>
    </w:p>
    <w:tbl>
      <w:tblPr>
        <w:tblStyle w:val="a3"/>
        <w:tblW w:w="11625" w:type="dxa"/>
        <w:tblInd w:w="-1560" w:type="dxa"/>
        <w:tblLook w:val="04A0" w:firstRow="1" w:lastRow="0" w:firstColumn="1" w:lastColumn="0" w:noHBand="0" w:noVBand="1"/>
      </w:tblPr>
      <w:tblGrid>
        <w:gridCol w:w="2453"/>
        <w:gridCol w:w="917"/>
        <w:gridCol w:w="917"/>
        <w:gridCol w:w="917"/>
        <w:gridCol w:w="917"/>
        <w:gridCol w:w="918"/>
        <w:gridCol w:w="917"/>
        <w:gridCol w:w="917"/>
        <w:gridCol w:w="917"/>
        <w:gridCol w:w="917"/>
        <w:gridCol w:w="918"/>
      </w:tblGrid>
      <w:tr w:rsidR="00BE33A0" w14:paraId="108A9682" w14:textId="77777777" w:rsidTr="00FE7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53" w:type="dxa"/>
          </w:tcPr>
          <w:p w14:paraId="544E0E1D" w14:textId="77777777" w:rsidR="00074265" w:rsidRDefault="00074265" w:rsidP="005F3DEF">
            <w:pPr>
              <w:spacing w:line="400" w:lineRule="exact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917" w:type="dxa"/>
          </w:tcPr>
          <w:p w14:paraId="518063A6" w14:textId="5B7CB534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1</w:t>
            </w:r>
          </w:p>
        </w:tc>
        <w:tc>
          <w:tcPr>
            <w:tcW w:w="917" w:type="dxa"/>
          </w:tcPr>
          <w:p w14:paraId="457BAD79" w14:textId="772EDEB3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2</w:t>
            </w:r>
          </w:p>
        </w:tc>
        <w:tc>
          <w:tcPr>
            <w:tcW w:w="917" w:type="dxa"/>
          </w:tcPr>
          <w:p w14:paraId="34BAD074" w14:textId="329FD206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917" w:type="dxa"/>
          </w:tcPr>
          <w:p w14:paraId="7DDBAF47" w14:textId="657C8EB4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4</w:t>
            </w:r>
          </w:p>
        </w:tc>
        <w:tc>
          <w:tcPr>
            <w:tcW w:w="918" w:type="dxa"/>
          </w:tcPr>
          <w:p w14:paraId="6FE03F62" w14:textId="7794ED32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5</w:t>
            </w:r>
          </w:p>
        </w:tc>
        <w:tc>
          <w:tcPr>
            <w:tcW w:w="917" w:type="dxa"/>
          </w:tcPr>
          <w:p w14:paraId="08EC97E7" w14:textId="2786731F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6</w:t>
            </w:r>
          </w:p>
        </w:tc>
        <w:tc>
          <w:tcPr>
            <w:tcW w:w="917" w:type="dxa"/>
          </w:tcPr>
          <w:p w14:paraId="778C31C9" w14:textId="1C5C4311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7</w:t>
            </w:r>
          </w:p>
        </w:tc>
        <w:tc>
          <w:tcPr>
            <w:tcW w:w="917" w:type="dxa"/>
          </w:tcPr>
          <w:p w14:paraId="585EE70D" w14:textId="1480B8DB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8</w:t>
            </w:r>
          </w:p>
        </w:tc>
        <w:tc>
          <w:tcPr>
            <w:tcW w:w="917" w:type="dxa"/>
          </w:tcPr>
          <w:p w14:paraId="4BD2C174" w14:textId="28181318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9</w:t>
            </w:r>
          </w:p>
        </w:tc>
        <w:tc>
          <w:tcPr>
            <w:tcW w:w="918" w:type="dxa"/>
          </w:tcPr>
          <w:p w14:paraId="6F544FE9" w14:textId="448491C5" w:rsidR="00074265" w:rsidRPr="00FE77E4" w:rsidRDefault="00F51E71" w:rsidP="005F3DEF">
            <w:pPr>
              <w:spacing w:line="400" w:lineRule="exact"/>
              <w:rPr>
                <w:rFonts w:cs="Times New Roman"/>
                <w:b/>
                <w:bCs/>
                <w:szCs w:val="21"/>
              </w:rPr>
            </w:pPr>
            <w:r w:rsidRPr="00FE77E4">
              <w:rPr>
                <w:rFonts w:cs="Times New Roman" w:hint="eastAsia"/>
                <w:b/>
                <w:bCs/>
                <w:szCs w:val="21"/>
              </w:rPr>
              <w:t>Q</w:t>
            </w:r>
            <w:r w:rsidRPr="00FE77E4">
              <w:rPr>
                <w:rFonts w:cs="Times New Roman"/>
                <w:b/>
                <w:bCs/>
                <w:szCs w:val="21"/>
              </w:rPr>
              <w:t>10</w:t>
            </w:r>
          </w:p>
        </w:tc>
      </w:tr>
      <w:tr w:rsidR="00BE33A0" w:rsidRPr="00BE33A0" w14:paraId="45AC1D5B" w14:textId="77777777" w:rsidTr="00FE77E4">
        <w:tc>
          <w:tcPr>
            <w:tcW w:w="2453" w:type="dxa"/>
          </w:tcPr>
          <w:p w14:paraId="2FBCAC41" w14:textId="7E2445FA" w:rsidR="00074265" w:rsidRPr="00BE33A0" w:rsidRDefault="00BE33A0" w:rsidP="005F3DEF">
            <w:pPr>
              <w:spacing w:line="400" w:lineRule="exact"/>
              <w:rPr>
                <w:rFonts w:eastAsia="宋体" w:cs="Times New Roman"/>
                <w:b/>
                <w:bCs/>
                <w:szCs w:val="21"/>
              </w:rPr>
            </w:pPr>
            <w:r w:rsidRPr="00BE33A0">
              <w:rPr>
                <w:rFonts w:eastAsia="宋体" w:cs="Times New Roman"/>
                <w:szCs w:val="21"/>
              </w:rPr>
              <w:fldChar w:fldCharType="begin"/>
            </w:r>
            <w:r w:rsidRPr="00BE33A0">
              <w:rPr>
                <w:rFonts w:eastAsia="宋体" w:cs="Times New Roman"/>
                <w:szCs w:val="21"/>
              </w:rPr>
              <w:instrText xml:space="preserve"> ADDIN EN.CITE &lt;EndNote&gt;&lt;Cite&gt;&lt;Author&gt;Dhal&lt;/Author&gt;&lt;Year&gt;2022&lt;/Year&gt;&lt;RecNum&gt;5300&lt;/RecNum&gt;&lt;DisplayText&gt;(Dhal &amp;amp; Mohapatra, 2022)&lt;/DisplayText&gt;&lt;record&gt;&lt;rec-number&gt;5300&lt;/rec-number&gt;&lt;foreign-keys&gt;&lt;key app="EN" db-id="wz59v0saqsv294e5raypfw9d0rfe52tpttpp" timestamp="1669814714" guid="ef616ee8-6dae-4ee1-9d67-0e1bdc197f1c"&gt;5300&lt;/key&gt;&lt;/foreign-keys&gt;&lt;ref-type name="Serial"&gt;57&lt;/ref-type&gt;&lt;contributors&gt;&lt;authors&gt;&lt;author&gt;Dhal, S.&lt;/author&gt;&lt;author&gt;Mohapatra, S.&lt;/author&gt;&lt;/authors&gt;&lt;/contributors&gt;&lt;titles&gt;&lt;title&gt;Training Need Identification of Nursing Professional’s Competencies During Pandemic and Scale Development&lt;/title&gt;&lt;secondary-title&gt;Palgrave Studies in Democracy, Innovation and Entrepreneurship for Growth&lt;/secondary-title&gt;&lt;/titles&gt;&lt;pages&gt;365-390&lt;/pages&gt;&lt;dates&gt;&lt;year&gt;2022&lt;/year&gt;&lt;/dates&gt;&lt;work-type&gt;Book Chapter&lt;/work-type&gt;&lt;urls&gt;&lt;related-urls&gt;&lt;url&gt;https://www.scopus.com/inward/record.uri?eid=2-s2.0-85124006690&amp;amp;doi=10.1007%2f978-3-030-79709-6_19&amp;amp;partnerID=40&amp;amp;md5=302b70193a6efbd8544b49e728b0295f&lt;/url&gt;&lt;/related-urls&gt;&lt;/urls&gt;&lt;electronic-resource-num&gt;10.1007/978-3-030-79709-6_19&lt;/electronic-resource-num&gt;&lt;remote-database-name&gt;Scopus&lt;/remote-database-name&gt;&lt;/record&gt;&lt;/Cite&gt;&lt;/EndNote&gt;</w:instrText>
            </w:r>
            <w:r w:rsidRPr="00BE33A0">
              <w:rPr>
                <w:rFonts w:eastAsia="宋体" w:cs="Times New Roman"/>
                <w:szCs w:val="21"/>
              </w:rPr>
              <w:fldChar w:fldCharType="separate"/>
            </w:r>
            <w:r w:rsidRPr="00BE33A0">
              <w:rPr>
                <w:rFonts w:eastAsia="宋体" w:cs="Times New Roman"/>
                <w:noProof/>
                <w:szCs w:val="21"/>
              </w:rPr>
              <w:t>(Dhal &amp; Mohapatra, 2022)</w:t>
            </w:r>
            <w:r w:rsidRPr="00BE33A0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917" w:type="dxa"/>
          </w:tcPr>
          <w:p w14:paraId="742907D6" w14:textId="6054D761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BE33A0">
              <w:rPr>
                <w:rFonts w:eastAsia="宋体" w:cs="Times New Roman" w:hint="eastAsia"/>
                <w:szCs w:val="21"/>
              </w:rPr>
              <w:t>U</w:t>
            </w:r>
            <w:r w:rsidRPr="00BE33A0"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917" w:type="dxa"/>
          </w:tcPr>
          <w:p w14:paraId="651E8EDB" w14:textId="1B8AA10F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 w:rsidRPr="00BE33A0">
              <w:rPr>
                <w:rFonts w:eastAsia="宋体" w:cs="Times New Roman" w:hint="eastAsia"/>
                <w:szCs w:val="21"/>
              </w:rPr>
              <w:t>Y</w:t>
            </w:r>
            <w:r w:rsidRPr="00BE33A0"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17" w:type="dxa"/>
          </w:tcPr>
          <w:p w14:paraId="605B59F9" w14:textId="3C3D880B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17" w:type="dxa"/>
          </w:tcPr>
          <w:p w14:paraId="2B978D4F" w14:textId="67CF3975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18" w:type="dxa"/>
          </w:tcPr>
          <w:p w14:paraId="7014E018" w14:textId="7338C9BF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17" w:type="dxa"/>
          </w:tcPr>
          <w:p w14:paraId="6BE5F519" w14:textId="5124F68E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U</w:t>
            </w:r>
            <w:r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917" w:type="dxa"/>
          </w:tcPr>
          <w:p w14:paraId="6FF8AE00" w14:textId="30D43B51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U</w:t>
            </w:r>
            <w:r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917" w:type="dxa"/>
          </w:tcPr>
          <w:p w14:paraId="323821D3" w14:textId="387ADD08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17" w:type="dxa"/>
          </w:tcPr>
          <w:p w14:paraId="2E765DD1" w14:textId="3E7C5C7F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18" w:type="dxa"/>
          </w:tcPr>
          <w:p w14:paraId="0DF9DD51" w14:textId="16924B9E" w:rsidR="00074265" w:rsidRPr="00BE33A0" w:rsidRDefault="00BE33A0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  <w:bookmarkStart w:id="24" w:name="OLE_LINK167"/>
      <w:tr w:rsidR="00244E4D" w:rsidRPr="00BE33A0" w14:paraId="1549B512" w14:textId="77777777" w:rsidTr="00FE77E4">
        <w:tc>
          <w:tcPr>
            <w:tcW w:w="2453" w:type="dxa"/>
          </w:tcPr>
          <w:p w14:paraId="6A620806" w14:textId="5DD81954" w:rsidR="00244E4D" w:rsidRPr="00BE33A0" w:rsidRDefault="00244E4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Lavin&lt;/Author&gt;&lt;Year&gt;2019&lt;/Year&gt;&lt;RecNum&gt;4819&lt;/RecNum&gt;&lt;DisplayText&gt;(Lavin et al., 2019)&lt;/DisplayText&gt;&lt;record&gt;&lt;rec-number&gt;4819&lt;/rec-number&gt;&lt;foreign-keys&gt;&lt;key app="EN" db-id="wz59v0saqsv294e5raypfw9d0rfe52tpttpp" timestamp="1669814714" guid="733e69e4-6f34-4459-bb60-829cad02322c"&gt;4819&lt;/key&gt;&lt;/foreign-keys&gt;&lt;ref-type name="Journal Article"&gt;17&lt;/ref-type&gt;&lt;contributors&gt;&lt;authors&gt;&lt;author&gt;Lavin, R. P.&lt;/author&gt;&lt;author&gt;Veenema, T. G.&lt;/author&gt;&lt;author&gt;Langan, J. C.&lt;/author&gt;&lt;author&gt;Charney, R. L.&lt;/author&gt;&lt;author&gt;Zimmerman, R. S.&lt;/author&gt;&lt;author&gt;Bender, A.&lt;/author&gt;&lt;/authors&gt;&lt;/contributors&gt;&lt;titles&gt;&lt;title&gt;Zika and Flint Water Public Health Emergencies: Disaster Training Tool Kits Relevant to Pregnant Women and Children&lt;/title&gt;&lt;secondary-title&gt;Journal of Perinatal and Neonatal Nursing&lt;/secondary-title&gt;&lt;/titles&gt;&lt;periodical&gt;&lt;full-title&gt;Journal of Perinatal and Neonatal Nursing&lt;/full-title&gt;&lt;/periodical&gt;&lt;pages&gt;229-237&lt;/pages&gt;&lt;volume&gt;33&lt;/volume&gt;&lt;number&gt;3&lt;/number&gt;&lt;dates&gt;&lt;year&gt;2019&lt;/year&gt;&lt;/dates&gt;&lt;work-type&gt;Article&lt;/work-type&gt;&lt;urls&gt;&lt;related-urls&gt;&lt;url&gt;https://www.scopus.com/inward/record.uri?eid=2-s2.0-85068914494&amp;amp;doi=10.1097%2fJPN.0000000000000418&amp;amp;partnerID=40&amp;amp;md5=30322686f557f54fb11ba90b2e20bf00&lt;/url&gt;&lt;/related-urls&gt;&lt;/urls&gt;&lt;electronic-resource-num&gt;10.1097/JPN.0000000000000418&lt;/electronic-resource-num&gt;&lt;remote-database-name&gt;Scopus&lt;/remote-database-name&gt;&lt;/record&gt;&lt;/Cite&gt;&lt;/EndNote&gt;</w:instrText>
            </w:r>
            <w:r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Lavin et al., 2019)</w:t>
            </w:r>
            <w:r>
              <w:rPr>
                <w:rFonts w:eastAsia="宋体" w:cs="Times New Roman"/>
                <w:szCs w:val="21"/>
              </w:rPr>
              <w:fldChar w:fldCharType="end"/>
            </w:r>
            <w:bookmarkEnd w:id="24"/>
          </w:p>
        </w:tc>
        <w:tc>
          <w:tcPr>
            <w:tcW w:w="917" w:type="dxa"/>
          </w:tcPr>
          <w:p w14:paraId="4DDAB668" w14:textId="79CEC14F" w:rsidR="00244E4D" w:rsidRPr="00BE33A0" w:rsidRDefault="00244E4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Unclear</w:t>
            </w:r>
          </w:p>
        </w:tc>
        <w:tc>
          <w:tcPr>
            <w:tcW w:w="917" w:type="dxa"/>
          </w:tcPr>
          <w:p w14:paraId="5A9480A8" w14:textId="54F828FD" w:rsidR="00244E4D" w:rsidRPr="00BE33A0" w:rsidRDefault="00244E4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17" w:type="dxa"/>
          </w:tcPr>
          <w:p w14:paraId="0E1894CF" w14:textId="539E25FA" w:rsidR="00244E4D" w:rsidRDefault="00244E4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17" w:type="dxa"/>
          </w:tcPr>
          <w:p w14:paraId="601192A1" w14:textId="12D1BA8B" w:rsidR="00244E4D" w:rsidRDefault="00EB0758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  <w:tc>
          <w:tcPr>
            <w:tcW w:w="918" w:type="dxa"/>
          </w:tcPr>
          <w:p w14:paraId="1D3304A1" w14:textId="5E044E9B" w:rsidR="00244E4D" w:rsidRDefault="007C7BC3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U</w:t>
            </w:r>
            <w:r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917" w:type="dxa"/>
          </w:tcPr>
          <w:p w14:paraId="49455BAB" w14:textId="725A6AA8" w:rsidR="00244E4D" w:rsidRDefault="00244E4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U</w:t>
            </w:r>
            <w:r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917" w:type="dxa"/>
          </w:tcPr>
          <w:p w14:paraId="04DA9E65" w14:textId="4D47AA34" w:rsidR="00244E4D" w:rsidRDefault="00244E4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U</w:t>
            </w:r>
            <w:r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917" w:type="dxa"/>
          </w:tcPr>
          <w:p w14:paraId="51FB320D" w14:textId="33A6C658" w:rsidR="00244E4D" w:rsidRDefault="00244E4D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U</w:t>
            </w:r>
            <w:r>
              <w:rPr>
                <w:rFonts w:eastAsia="宋体" w:cs="Times New Roman"/>
                <w:szCs w:val="21"/>
              </w:rPr>
              <w:t>nclear</w:t>
            </w:r>
          </w:p>
        </w:tc>
        <w:tc>
          <w:tcPr>
            <w:tcW w:w="917" w:type="dxa"/>
          </w:tcPr>
          <w:p w14:paraId="2CBC00C1" w14:textId="54C4E064" w:rsidR="00244E4D" w:rsidRDefault="00227583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</w:t>
            </w:r>
          </w:p>
        </w:tc>
        <w:tc>
          <w:tcPr>
            <w:tcW w:w="918" w:type="dxa"/>
          </w:tcPr>
          <w:p w14:paraId="4375B265" w14:textId="1918BCA7" w:rsidR="00244E4D" w:rsidRDefault="00227583" w:rsidP="005F3DEF">
            <w:pPr>
              <w:spacing w:line="400" w:lineRule="exac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Y</w:t>
            </w:r>
            <w:r>
              <w:rPr>
                <w:rFonts w:eastAsia="宋体" w:cs="Times New Roman"/>
                <w:szCs w:val="21"/>
              </w:rPr>
              <w:t>es</w:t>
            </w:r>
          </w:p>
        </w:tc>
      </w:tr>
    </w:tbl>
    <w:p w14:paraId="61D56826" w14:textId="77777777" w:rsidR="00074265" w:rsidRPr="00F76E1A" w:rsidRDefault="00074265" w:rsidP="005F3DEF">
      <w:pPr>
        <w:spacing w:line="400" w:lineRule="exact"/>
        <w:rPr>
          <w:rFonts w:ascii="Times New Roman" w:eastAsia="宋体" w:hAnsi="Times New Roman" w:cs="Times New Roman"/>
          <w:b/>
          <w:bCs/>
          <w:sz w:val="24"/>
        </w:rPr>
      </w:pPr>
    </w:p>
    <w:sectPr w:rsidR="00074265" w:rsidRPr="00F76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EF"/>
    <w:rsid w:val="00043B4C"/>
    <w:rsid w:val="00061810"/>
    <w:rsid w:val="00074022"/>
    <w:rsid w:val="00074265"/>
    <w:rsid w:val="0007448B"/>
    <w:rsid w:val="00084E1B"/>
    <w:rsid w:val="000F382D"/>
    <w:rsid w:val="001048CD"/>
    <w:rsid w:val="00104F61"/>
    <w:rsid w:val="00113643"/>
    <w:rsid w:val="00117D76"/>
    <w:rsid w:val="001523F6"/>
    <w:rsid w:val="001A76FC"/>
    <w:rsid w:val="001B68AA"/>
    <w:rsid w:val="001E6169"/>
    <w:rsid w:val="00206112"/>
    <w:rsid w:val="002071A1"/>
    <w:rsid w:val="00213239"/>
    <w:rsid w:val="00215544"/>
    <w:rsid w:val="00216A63"/>
    <w:rsid w:val="00221695"/>
    <w:rsid w:val="00223A2D"/>
    <w:rsid w:val="00226ACB"/>
    <w:rsid w:val="00227583"/>
    <w:rsid w:val="00244E4D"/>
    <w:rsid w:val="00250DD1"/>
    <w:rsid w:val="00273E58"/>
    <w:rsid w:val="002874FA"/>
    <w:rsid w:val="002C3372"/>
    <w:rsid w:val="002C61F0"/>
    <w:rsid w:val="002D3C06"/>
    <w:rsid w:val="002D46CF"/>
    <w:rsid w:val="002E0EA1"/>
    <w:rsid w:val="002E2C98"/>
    <w:rsid w:val="002F432C"/>
    <w:rsid w:val="003105CF"/>
    <w:rsid w:val="00322194"/>
    <w:rsid w:val="003228E9"/>
    <w:rsid w:val="003368EC"/>
    <w:rsid w:val="00354069"/>
    <w:rsid w:val="00364BFC"/>
    <w:rsid w:val="00382255"/>
    <w:rsid w:val="003B0D49"/>
    <w:rsid w:val="003B5988"/>
    <w:rsid w:val="003D2AB5"/>
    <w:rsid w:val="003D423F"/>
    <w:rsid w:val="003E2791"/>
    <w:rsid w:val="003E30B5"/>
    <w:rsid w:val="00400F37"/>
    <w:rsid w:val="00421F76"/>
    <w:rsid w:val="00441098"/>
    <w:rsid w:val="00464DAE"/>
    <w:rsid w:val="00487A4E"/>
    <w:rsid w:val="004C0093"/>
    <w:rsid w:val="004F125E"/>
    <w:rsid w:val="004F7DDC"/>
    <w:rsid w:val="0050485D"/>
    <w:rsid w:val="005624EE"/>
    <w:rsid w:val="005653DE"/>
    <w:rsid w:val="0056607C"/>
    <w:rsid w:val="00576945"/>
    <w:rsid w:val="00582BDA"/>
    <w:rsid w:val="00584556"/>
    <w:rsid w:val="0059793E"/>
    <w:rsid w:val="005B1147"/>
    <w:rsid w:val="005C74C1"/>
    <w:rsid w:val="005D0A55"/>
    <w:rsid w:val="005F2528"/>
    <w:rsid w:val="005F2639"/>
    <w:rsid w:val="005F3DEF"/>
    <w:rsid w:val="00606F65"/>
    <w:rsid w:val="00612D7C"/>
    <w:rsid w:val="006134B0"/>
    <w:rsid w:val="00623CE2"/>
    <w:rsid w:val="00630460"/>
    <w:rsid w:val="00651D16"/>
    <w:rsid w:val="00662142"/>
    <w:rsid w:val="006662CA"/>
    <w:rsid w:val="00667705"/>
    <w:rsid w:val="00671ACB"/>
    <w:rsid w:val="00671E20"/>
    <w:rsid w:val="0068161E"/>
    <w:rsid w:val="0068505A"/>
    <w:rsid w:val="006A7C83"/>
    <w:rsid w:val="006D5196"/>
    <w:rsid w:val="006D7511"/>
    <w:rsid w:val="00704D97"/>
    <w:rsid w:val="007055B4"/>
    <w:rsid w:val="00705B4B"/>
    <w:rsid w:val="00710F5A"/>
    <w:rsid w:val="007133E6"/>
    <w:rsid w:val="007154FB"/>
    <w:rsid w:val="00725060"/>
    <w:rsid w:val="00725147"/>
    <w:rsid w:val="00725800"/>
    <w:rsid w:val="007500A5"/>
    <w:rsid w:val="00750E0A"/>
    <w:rsid w:val="00760C69"/>
    <w:rsid w:val="007649D9"/>
    <w:rsid w:val="007808B8"/>
    <w:rsid w:val="00781B05"/>
    <w:rsid w:val="007903F7"/>
    <w:rsid w:val="007913CC"/>
    <w:rsid w:val="007A3999"/>
    <w:rsid w:val="007B0B34"/>
    <w:rsid w:val="007B1D16"/>
    <w:rsid w:val="007C109B"/>
    <w:rsid w:val="007C7BC3"/>
    <w:rsid w:val="007D0289"/>
    <w:rsid w:val="007D300C"/>
    <w:rsid w:val="007E00FE"/>
    <w:rsid w:val="008033D4"/>
    <w:rsid w:val="00837D6B"/>
    <w:rsid w:val="00865B87"/>
    <w:rsid w:val="00873BA4"/>
    <w:rsid w:val="00884012"/>
    <w:rsid w:val="00893564"/>
    <w:rsid w:val="008B5AB9"/>
    <w:rsid w:val="008D7FEC"/>
    <w:rsid w:val="00905A0C"/>
    <w:rsid w:val="00906D09"/>
    <w:rsid w:val="00917833"/>
    <w:rsid w:val="0092383E"/>
    <w:rsid w:val="009264F1"/>
    <w:rsid w:val="009345FF"/>
    <w:rsid w:val="00947B44"/>
    <w:rsid w:val="00950735"/>
    <w:rsid w:val="00967E02"/>
    <w:rsid w:val="00975BC3"/>
    <w:rsid w:val="009A0FC2"/>
    <w:rsid w:val="009A32C3"/>
    <w:rsid w:val="009A3991"/>
    <w:rsid w:val="009B4DE7"/>
    <w:rsid w:val="009B7138"/>
    <w:rsid w:val="009C1B17"/>
    <w:rsid w:val="009C1D8F"/>
    <w:rsid w:val="009C46AB"/>
    <w:rsid w:val="009D1169"/>
    <w:rsid w:val="009E1BEC"/>
    <w:rsid w:val="009E5498"/>
    <w:rsid w:val="009F6620"/>
    <w:rsid w:val="00A328D1"/>
    <w:rsid w:val="00A73D99"/>
    <w:rsid w:val="00A82719"/>
    <w:rsid w:val="00A90B17"/>
    <w:rsid w:val="00AA5C78"/>
    <w:rsid w:val="00AA696D"/>
    <w:rsid w:val="00AB4618"/>
    <w:rsid w:val="00AE6703"/>
    <w:rsid w:val="00AF6479"/>
    <w:rsid w:val="00B00CC2"/>
    <w:rsid w:val="00B40AF0"/>
    <w:rsid w:val="00B459C5"/>
    <w:rsid w:val="00B600AD"/>
    <w:rsid w:val="00B67C04"/>
    <w:rsid w:val="00B87FDD"/>
    <w:rsid w:val="00B916C3"/>
    <w:rsid w:val="00BA68EF"/>
    <w:rsid w:val="00BB67ED"/>
    <w:rsid w:val="00BB6D42"/>
    <w:rsid w:val="00BE33A0"/>
    <w:rsid w:val="00BF6D79"/>
    <w:rsid w:val="00C02A7E"/>
    <w:rsid w:val="00C0356A"/>
    <w:rsid w:val="00C25E38"/>
    <w:rsid w:val="00C330E5"/>
    <w:rsid w:val="00C3515D"/>
    <w:rsid w:val="00C533D8"/>
    <w:rsid w:val="00C60866"/>
    <w:rsid w:val="00C67752"/>
    <w:rsid w:val="00C83669"/>
    <w:rsid w:val="00C85394"/>
    <w:rsid w:val="00CA6575"/>
    <w:rsid w:val="00CB6D89"/>
    <w:rsid w:val="00CF6CF9"/>
    <w:rsid w:val="00D306E2"/>
    <w:rsid w:val="00D35662"/>
    <w:rsid w:val="00D40FDD"/>
    <w:rsid w:val="00D47669"/>
    <w:rsid w:val="00D57EBD"/>
    <w:rsid w:val="00D607A0"/>
    <w:rsid w:val="00D67CE6"/>
    <w:rsid w:val="00D77868"/>
    <w:rsid w:val="00D94A64"/>
    <w:rsid w:val="00DA27CA"/>
    <w:rsid w:val="00DA2F27"/>
    <w:rsid w:val="00DB15C9"/>
    <w:rsid w:val="00DB1845"/>
    <w:rsid w:val="00DB1B62"/>
    <w:rsid w:val="00DB3751"/>
    <w:rsid w:val="00DC7ECE"/>
    <w:rsid w:val="00DD5E1A"/>
    <w:rsid w:val="00DD7425"/>
    <w:rsid w:val="00DD7CE2"/>
    <w:rsid w:val="00DE0411"/>
    <w:rsid w:val="00DF1E4B"/>
    <w:rsid w:val="00E117FA"/>
    <w:rsid w:val="00E1373E"/>
    <w:rsid w:val="00E16D4C"/>
    <w:rsid w:val="00E31C6F"/>
    <w:rsid w:val="00E43165"/>
    <w:rsid w:val="00E434D6"/>
    <w:rsid w:val="00E8583D"/>
    <w:rsid w:val="00EB0758"/>
    <w:rsid w:val="00EC07A5"/>
    <w:rsid w:val="00F25CCA"/>
    <w:rsid w:val="00F51E71"/>
    <w:rsid w:val="00F5600C"/>
    <w:rsid w:val="00F64E04"/>
    <w:rsid w:val="00F66859"/>
    <w:rsid w:val="00F714FE"/>
    <w:rsid w:val="00F75412"/>
    <w:rsid w:val="00F762F8"/>
    <w:rsid w:val="00F76E1A"/>
    <w:rsid w:val="00F90E73"/>
    <w:rsid w:val="00F936C9"/>
    <w:rsid w:val="00FB79D8"/>
    <w:rsid w:val="00FE77E4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B6159"/>
  <w15:chartTrackingRefBased/>
  <w15:docId w15:val="{4632999F-D58F-894F-B7AE-532F2AB30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F3DEF"/>
    <w:pPr>
      <w:kinsoku w:val="0"/>
      <w:topLinePunct/>
      <w:spacing w:line="360" w:lineRule="exact"/>
    </w:pPr>
    <w:rPr>
      <w:rFonts w:ascii="Times New Roman" w:eastAsia="SimSun-ExtB" w:hAnsi="Times New Roman" w:cs="Times New Roman (正文 CS 字体)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104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367</Words>
  <Characters>41994</Characters>
  <Application>Microsoft Office Word</Application>
  <DocSecurity>0</DocSecurity>
  <Lines>349</Lines>
  <Paragraphs>98</Paragraphs>
  <ScaleCrop>false</ScaleCrop>
  <Company/>
  <LinksUpToDate>false</LinksUpToDate>
  <CharactersWithSpaces>49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娥 郭</dc:creator>
  <cp:keywords/>
  <dc:description/>
  <cp:lastModifiedBy>雪娥 郭</cp:lastModifiedBy>
  <cp:revision>4</cp:revision>
  <dcterms:created xsi:type="dcterms:W3CDTF">2023-04-14T11:13:00Z</dcterms:created>
  <dcterms:modified xsi:type="dcterms:W3CDTF">2023-06-12T09:06:00Z</dcterms:modified>
</cp:coreProperties>
</file>